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292B1" w14:textId="73C81A37" w:rsidR="00F75B3B" w:rsidRDefault="00AD59F1" w:rsidP="00E3450D">
      <w:pPr>
        <w:spacing w:line="360" w:lineRule="auto"/>
        <w:rPr>
          <w:rStyle w:val="fontstyle01"/>
          <w:rFonts w:ascii="Times New Roman" w:hAnsi="Times New Roman"/>
          <w:bCs/>
          <w:sz w:val="24"/>
        </w:rPr>
      </w:pPr>
      <w:r w:rsidRPr="00AD59F1">
        <w:rPr>
          <w:rStyle w:val="fontstyle01"/>
          <w:rFonts w:ascii="Times New Roman" w:hAnsi="Times New Roman" w:hint="eastAsia"/>
          <w:bCs/>
          <w:sz w:val="24"/>
        </w:rPr>
        <w:t>S</w:t>
      </w:r>
      <w:r w:rsidRPr="00AD59F1">
        <w:rPr>
          <w:rStyle w:val="fontstyle01"/>
          <w:rFonts w:ascii="Times New Roman" w:hAnsi="Times New Roman"/>
          <w:bCs/>
          <w:sz w:val="24"/>
        </w:rPr>
        <w:t>upplementary material</w:t>
      </w:r>
      <w:r>
        <w:rPr>
          <w:rStyle w:val="fontstyle01"/>
          <w:rFonts w:ascii="Times New Roman" w:hAnsi="Times New Roman" w:hint="eastAsia"/>
          <w:bCs/>
          <w:sz w:val="24"/>
        </w:rPr>
        <w:t>s</w:t>
      </w:r>
    </w:p>
    <w:p w14:paraId="5B3D472C" w14:textId="77777777" w:rsidR="00E3450D" w:rsidRDefault="00E3450D" w:rsidP="00E3450D">
      <w:pPr>
        <w:spacing w:line="360" w:lineRule="auto"/>
        <w:rPr>
          <w:rStyle w:val="fontstyle01"/>
          <w:rFonts w:ascii="Times New Roman" w:hAnsi="Times New Roman"/>
          <w:bCs/>
          <w:sz w:val="24"/>
        </w:rPr>
      </w:pPr>
      <w:r w:rsidRPr="00E64604">
        <w:rPr>
          <w:rStyle w:val="fontstyle01"/>
          <w:rFonts w:ascii="Times New Roman" w:hAnsi="Times New Roman"/>
          <w:bCs/>
          <w:sz w:val="24"/>
        </w:rPr>
        <w:t>Luciferase assay</w:t>
      </w:r>
    </w:p>
    <w:p w14:paraId="58E0583F" w14:textId="553AFC77" w:rsidR="00E3450D" w:rsidRPr="004014E4" w:rsidRDefault="00E3450D" w:rsidP="00E3450D">
      <w:pPr>
        <w:spacing w:line="360" w:lineRule="auto"/>
        <w:rPr>
          <w:rStyle w:val="fontstyle11"/>
          <w:rFonts w:ascii="Times New Roman" w:hAnsi="Times New Roman"/>
          <w:i w:val="0"/>
          <w:iCs/>
          <w:sz w:val="24"/>
        </w:rPr>
      </w:pPr>
      <w:bookmarkStart w:id="0" w:name="_Hlk37853018"/>
      <w:r w:rsidRPr="00A47A09">
        <w:rPr>
          <w:rFonts w:ascii="Times-Roman" w:hAnsi="Times-Roman"/>
          <w:color w:val="000000"/>
          <w:sz w:val="24"/>
          <w:szCs w:val="24"/>
        </w:rPr>
        <w:t>HEK293T cells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were transfected with pGL3-</w:t>
      </w:r>
      <w:r w:rsidR="001D20FA">
        <w:rPr>
          <w:rFonts w:ascii="Times-Roman" w:hAnsi="Times-Roman"/>
          <w:color w:val="000000"/>
          <w:sz w:val="24"/>
          <w:szCs w:val="24"/>
        </w:rPr>
        <w:t>lncRNA KB-1980E6.3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WT reporter, pGL3-</w:t>
      </w:r>
      <w:r w:rsidR="001D20FA">
        <w:rPr>
          <w:rFonts w:ascii="Times-Roman" w:hAnsi="Times-Roman"/>
          <w:color w:val="000000"/>
          <w:sz w:val="24"/>
          <w:szCs w:val="24"/>
        </w:rPr>
        <w:t>lncRNA KB-1980E6.3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MUT reporter or control pGL3 reporter and </w:t>
      </w:r>
      <w:proofErr w:type="spellStart"/>
      <w:r w:rsidRPr="00A47A09">
        <w:rPr>
          <w:rFonts w:ascii="Times New Roman" w:hAnsi="Times New Roman"/>
          <w:color w:val="000000" w:themeColor="text1"/>
          <w:sz w:val="24"/>
          <w:szCs w:val="24"/>
        </w:rPr>
        <w:t>pRL</w:t>
      </w:r>
      <w:proofErr w:type="spellEnd"/>
      <w:r w:rsidRPr="00A47A09">
        <w:rPr>
          <w:rFonts w:ascii="Times New Roman" w:hAnsi="Times New Roman"/>
          <w:color w:val="000000" w:themeColor="text1"/>
          <w:sz w:val="24"/>
          <w:szCs w:val="24"/>
        </w:rPr>
        <w:t>-TK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constructor using </w:t>
      </w:r>
      <w:r w:rsidRPr="00A47A09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Lipofectamine 3000, 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and then </w:t>
      </w:r>
      <w:r w:rsidR="0002180E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co-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transfected </w:t>
      </w:r>
      <w:r>
        <w:rPr>
          <w:rStyle w:val="fontstyle11"/>
          <w:rFonts w:ascii="Times New Roman" w:hAnsi="Times New Roman" w:hint="eastAsia"/>
          <w:bCs/>
          <w:i w:val="0"/>
          <w:iCs/>
          <w:sz w:val="24"/>
          <w:szCs w:val="24"/>
        </w:rPr>
        <w:t>with</w:t>
      </w:r>
      <w:r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</w:t>
      </w:r>
      <w:r w:rsidRPr="00A47A09">
        <w:rPr>
          <w:rFonts w:ascii="Times-Roman" w:hAnsi="Times-Roman" w:cstheme="minorBidi"/>
          <w:color w:val="000000"/>
          <w:sz w:val="24"/>
          <w:szCs w:val="24"/>
        </w:rPr>
        <w:t xml:space="preserve">(0, 25, 50 and 100 ng) </w:t>
      </w:r>
      <w:r w:rsidRPr="00A47A09">
        <w:rPr>
          <w:rFonts w:ascii="Times-Roman" w:hAnsi="Times-Roman"/>
          <w:color w:val="000000"/>
          <w:sz w:val="24"/>
          <w:szCs w:val="24"/>
        </w:rPr>
        <w:t>HIF-1α or HIF-2α plasmid</w:t>
      </w:r>
      <w:r w:rsidR="006F0B41">
        <w:rPr>
          <w:rFonts w:ascii="Times-Roman" w:hAnsi="Times-Roman"/>
          <w:color w:val="000000"/>
          <w:sz w:val="24"/>
          <w:szCs w:val="24"/>
        </w:rPr>
        <w:t xml:space="preserve">. </w:t>
      </w:r>
      <w:r w:rsidR="006F0B41">
        <w:rPr>
          <w:rStyle w:val="fontstyle11"/>
          <w:rFonts w:ascii="Times New Roman" w:hAnsi="Times New Roman"/>
          <w:bCs/>
          <w:i w:val="0"/>
          <w:sz w:val="24"/>
          <w:szCs w:val="24"/>
        </w:rPr>
        <w:t>T</w:t>
      </w:r>
      <w:r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he corresponding wells were </w:t>
      </w:r>
      <w:r w:rsidR="006F0B41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then </w:t>
      </w:r>
      <w:r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cultured under </w:t>
      </w:r>
      <w:proofErr w:type="spellStart"/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normoxi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c</w:t>
      </w:r>
      <w:proofErr w:type="spellEnd"/>
      <w:r w:rsidR="006F0B41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conditions</w:t>
      </w:r>
      <w:r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r w:rsidR="009A4848" w:rsidRPr="00C546D1">
        <w:rPr>
          <w:rFonts w:ascii="TimesNewRomanPSMT" w:hAnsi="TimesNewRomanPSMT"/>
          <w:color w:val="000000"/>
          <w:sz w:val="24"/>
          <w:szCs w:val="24"/>
        </w:rPr>
        <w:t>for 24 hours</w:t>
      </w:r>
      <w:r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>.</w:t>
      </w:r>
      <w:r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bookmarkEnd w:id="0"/>
      <w:r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B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reast cancer cells were transfected with pGL3-</w:t>
      </w:r>
      <w:r w:rsidR="001D20FA">
        <w:rPr>
          <w:rFonts w:ascii="Times-Roman" w:hAnsi="Times-Roman"/>
          <w:color w:val="000000"/>
          <w:sz w:val="24"/>
          <w:szCs w:val="24"/>
        </w:rPr>
        <w:t>lncRNA KB-1980E6.3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WT reporter or pGL3-KB-1980E6.3 MUT reporter </w:t>
      </w:r>
      <w:r w:rsidR="0068415A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combined with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</w:t>
      </w:r>
      <w:proofErr w:type="spellStart"/>
      <w:r w:rsidRPr="00A47A09">
        <w:rPr>
          <w:rFonts w:ascii="Times New Roman" w:hAnsi="Times New Roman"/>
          <w:color w:val="000000" w:themeColor="text1"/>
          <w:sz w:val="24"/>
          <w:szCs w:val="24"/>
        </w:rPr>
        <w:t>pRL</w:t>
      </w:r>
      <w:proofErr w:type="spellEnd"/>
      <w:r w:rsidRPr="00A47A09">
        <w:rPr>
          <w:rFonts w:ascii="Times New Roman" w:hAnsi="Times New Roman"/>
          <w:color w:val="000000" w:themeColor="text1"/>
          <w:sz w:val="24"/>
          <w:szCs w:val="24"/>
        </w:rPr>
        <w:t>-TK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constructor using </w:t>
      </w:r>
      <w:r w:rsidRPr="00A47A09">
        <w:rPr>
          <w:rStyle w:val="fontstyle11"/>
          <w:rFonts w:ascii="Times New Roman" w:hAnsi="Times New Roman"/>
          <w:bCs/>
          <w:i w:val="0"/>
          <w:sz w:val="24"/>
          <w:szCs w:val="24"/>
        </w:rPr>
        <w:t>Lipofectamine 3000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and then transfected with siHIF-1α or siHIF-2α</w:t>
      </w:r>
      <w:r w:rsidR="0053389E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. </w:t>
      </w:r>
      <w:r w:rsidR="0068415A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T</w:t>
      </w:r>
      <w:r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>he corresponding wells were cultured under hypoxi</w:t>
      </w:r>
      <w:r w:rsidR="006F0B41">
        <w:rPr>
          <w:rStyle w:val="fontstyle11"/>
          <w:rFonts w:ascii="Times New Roman" w:hAnsi="Times New Roman"/>
          <w:bCs/>
          <w:i w:val="0"/>
          <w:sz w:val="24"/>
          <w:szCs w:val="24"/>
        </w:rPr>
        <w:t>c conditions</w:t>
      </w:r>
      <w:r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>.</w:t>
      </w:r>
      <w:r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r w:rsidRPr="00A47A09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Similarly, </w:t>
      </w:r>
      <w:r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b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reast cancer cells</w:t>
      </w:r>
      <w:r w:rsidRPr="00A47A09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were transfected with 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pGL3-c-Myc reporter and </w:t>
      </w:r>
      <w:proofErr w:type="spellStart"/>
      <w:r w:rsidRPr="00A47A09">
        <w:rPr>
          <w:rFonts w:ascii="Times New Roman" w:hAnsi="Times New Roman"/>
          <w:color w:val="000000" w:themeColor="text1"/>
          <w:sz w:val="24"/>
          <w:szCs w:val="24"/>
        </w:rPr>
        <w:t>pRL</w:t>
      </w:r>
      <w:proofErr w:type="spellEnd"/>
      <w:r w:rsidRPr="00A47A09">
        <w:rPr>
          <w:rFonts w:ascii="Times New Roman" w:hAnsi="Times New Roman"/>
          <w:color w:val="000000" w:themeColor="text1"/>
          <w:sz w:val="24"/>
          <w:szCs w:val="24"/>
        </w:rPr>
        <w:t>-TK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constructor using </w:t>
      </w:r>
      <w:r w:rsidRPr="00A47A09">
        <w:rPr>
          <w:rStyle w:val="fontstyle11"/>
          <w:rFonts w:ascii="Times New Roman" w:hAnsi="Times New Roman"/>
          <w:bCs/>
          <w:i w:val="0"/>
          <w:sz w:val="24"/>
          <w:szCs w:val="24"/>
        </w:rPr>
        <w:t>Lipofectamine 3000</w:t>
      </w:r>
      <w:r w:rsidR="00CB7B8E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r w:rsidR="00CB7B8E"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and then transfected with </w:t>
      </w:r>
      <w:proofErr w:type="spellStart"/>
      <w:r w:rsidR="00CB7B8E"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si</w:t>
      </w:r>
      <w:r w:rsidR="00CB7B8E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KB</w:t>
      </w:r>
      <w:proofErr w:type="spellEnd"/>
      <w:r w:rsidR="00CB7B8E"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or si</w:t>
      </w:r>
      <w:r w:rsidR="00CB7B8E" w:rsidRPr="00CB7B8E">
        <w:rPr>
          <w:rFonts w:ascii="Times New Roman" w:hAnsi="Times New Roman"/>
          <w:bCs/>
          <w:iCs/>
          <w:color w:val="231F20"/>
          <w:sz w:val="24"/>
          <w:szCs w:val="24"/>
        </w:rPr>
        <w:t>STAT3</w:t>
      </w:r>
      <w:r w:rsidR="00CB7B8E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. T</w:t>
      </w:r>
      <w:r w:rsidR="00CB7B8E"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he corresponding wells were cultured </w:t>
      </w:r>
      <w:r w:rsidR="002C3DB3"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under </w:t>
      </w:r>
      <w:proofErr w:type="spellStart"/>
      <w:r w:rsidR="002C3DB3"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normoxia</w:t>
      </w:r>
      <w:proofErr w:type="spellEnd"/>
      <w:r w:rsidR="002C3DB3"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r w:rsidR="002C3DB3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or </w:t>
      </w:r>
      <w:r w:rsidR="002C3DB3" w:rsidRPr="00145105">
        <w:rPr>
          <w:rStyle w:val="fontstyle11"/>
          <w:rFonts w:ascii="Times New Roman" w:hAnsi="Times New Roman"/>
          <w:bCs/>
          <w:i w:val="0"/>
          <w:sz w:val="24"/>
          <w:szCs w:val="24"/>
        </w:rPr>
        <w:t>hypoxia.</w:t>
      </w:r>
      <w:r w:rsidR="002C3DB3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r w:rsidR="004014E4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L</w:t>
      </w:r>
      <w:r w:rsidRPr="00A47A09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uciferase activities were detected with a Dual-Luciferase Reporter System (Promega, USA)</w:t>
      </w:r>
      <w:r w:rsidR="004014E4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,</w:t>
      </w:r>
      <w:r w:rsidR="004014E4" w:rsidRPr="004014E4">
        <w:rPr>
          <w:rStyle w:val="fontstyle11"/>
          <w:rFonts w:ascii="Times New Roman" w:hAnsi="Times New Roman"/>
          <w:b/>
          <w:bCs/>
          <w:i w:val="0"/>
          <w:iCs/>
          <w:sz w:val="24"/>
          <w:szCs w:val="24"/>
        </w:rPr>
        <w:t xml:space="preserve"> </w:t>
      </w:r>
      <w:r w:rsidR="004014E4" w:rsidRPr="004014E4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and normalized by using </w:t>
      </w:r>
      <w:proofErr w:type="spellStart"/>
      <w:r w:rsidR="004014E4" w:rsidRPr="004014E4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pRL</w:t>
      </w:r>
      <w:proofErr w:type="spellEnd"/>
      <w:r w:rsidR="004014E4" w:rsidRPr="004014E4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-TK</w:t>
      </w:r>
      <w:r w:rsidR="004014E4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</w:t>
      </w:r>
      <w:r w:rsidR="004014E4" w:rsidRPr="004014E4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reporters as an internal control.</w:t>
      </w:r>
      <w:r w:rsidRPr="004014E4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The experiment was performed in triplicate. </w:t>
      </w:r>
    </w:p>
    <w:p w14:paraId="31A64CFE" w14:textId="77777777" w:rsidR="00E3450D" w:rsidRDefault="00E3450D" w:rsidP="00E3450D">
      <w:pPr>
        <w:spacing w:line="360" w:lineRule="auto"/>
        <w:rPr>
          <w:rFonts w:ascii="TimesNewRomanPSMT" w:hAnsi="TimesNewRomanPSMT" w:hint="eastAsia"/>
          <w:color w:val="000000"/>
          <w:sz w:val="28"/>
          <w:szCs w:val="28"/>
        </w:rPr>
      </w:pPr>
    </w:p>
    <w:p w14:paraId="53E47986" w14:textId="19ACE6BE" w:rsidR="00E3450D" w:rsidRPr="00E64604" w:rsidRDefault="00E3450D" w:rsidP="00E3450D">
      <w:pPr>
        <w:spacing w:line="360" w:lineRule="auto"/>
        <w:rPr>
          <w:rStyle w:val="fontstyle11"/>
          <w:rFonts w:ascii="Times New Roman" w:hAnsi="Times New Roman"/>
          <w:b/>
          <w:bCs/>
          <w:i w:val="0"/>
          <w:sz w:val="24"/>
        </w:rPr>
      </w:pPr>
      <w:r w:rsidRPr="00E64604">
        <w:rPr>
          <w:rStyle w:val="fontstyle01"/>
          <w:rFonts w:ascii="Times New Roman" w:hAnsi="Times New Roman"/>
          <w:bCs/>
          <w:sz w:val="24"/>
        </w:rPr>
        <w:t>Chromatin immunoprecipitation</w:t>
      </w:r>
      <w:r>
        <w:rPr>
          <w:rStyle w:val="fontstyle01"/>
          <w:rFonts w:ascii="Times New Roman" w:hAnsi="Times New Roman"/>
          <w:bCs/>
          <w:sz w:val="24"/>
        </w:rPr>
        <w:t xml:space="preserve"> (</w:t>
      </w:r>
      <w:proofErr w:type="spellStart"/>
      <w:r w:rsidRPr="00F34C98">
        <w:rPr>
          <w:rStyle w:val="fontstyle01"/>
          <w:rFonts w:ascii="Times New Roman" w:hAnsi="Times New Roman"/>
          <w:bCs/>
          <w:sz w:val="24"/>
        </w:rPr>
        <w:t>ChIP</w:t>
      </w:r>
      <w:proofErr w:type="spellEnd"/>
      <w:r w:rsidRPr="00F34C98">
        <w:rPr>
          <w:rStyle w:val="fontstyle01"/>
          <w:rFonts w:ascii="Times New Roman" w:hAnsi="Times New Roman"/>
          <w:bCs/>
          <w:sz w:val="24"/>
        </w:rPr>
        <w:t>)</w:t>
      </w:r>
      <w:r w:rsidR="00A1220C">
        <w:rPr>
          <w:rStyle w:val="fontstyle01"/>
          <w:rFonts w:ascii="Times New Roman" w:hAnsi="Times New Roman"/>
          <w:bCs/>
          <w:sz w:val="24"/>
        </w:rPr>
        <w:t xml:space="preserve"> </w:t>
      </w:r>
    </w:p>
    <w:p w14:paraId="7F16EDEE" w14:textId="4B8ECB8E" w:rsidR="00E3450D" w:rsidRPr="00891D07" w:rsidRDefault="00E3450D" w:rsidP="00E3450D">
      <w:pPr>
        <w:spacing w:line="360" w:lineRule="auto"/>
        <w:rPr>
          <w:rStyle w:val="fontstyle11"/>
          <w:rFonts w:ascii="Times New Roman" w:hAnsi="Times New Roman"/>
          <w:bCs/>
          <w:i w:val="0"/>
          <w:iCs/>
          <w:sz w:val="24"/>
        </w:rPr>
      </w:pPr>
      <w:proofErr w:type="spellStart"/>
      <w:r w:rsidRPr="00891D07">
        <w:rPr>
          <w:rStyle w:val="fontstyle11"/>
          <w:rFonts w:ascii="Times New Roman" w:hAnsi="Times New Roman"/>
          <w:bCs/>
          <w:i w:val="0"/>
          <w:iCs/>
          <w:sz w:val="24"/>
        </w:rPr>
        <w:t>ChIP</w:t>
      </w:r>
      <w:proofErr w:type="spellEnd"/>
      <w:r w:rsidRPr="00891D0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assay was conducted using the EZ-</w:t>
      </w:r>
      <w:proofErr w:type="spellStart"/>
      <w:r w:rsidRPr="00891D07">
        <w:rPr>
          <w:rStyle w:val="fontstyle11"/>
          <w:rFonts w:ascii="Times New Roman" w:hAnsi="Times New Roman"/>
          <w:bCs/>
          <w:i w:val="0"/>
          <w:iCs/>
          <w:sz w:val="24"/>
        </w:rPr>
        <w:t>ChIP</w:t>
      </w:r>
      <w:r w:rsidRPr="00910DDF">
        <w:rPr>
          <w:rStyle w:val="fontstyle11"/>
          <w:rFonts w:ascii="Times New Roman" w:hAnsi="Times New Roman"/>
          <w:bCs/>
          <w:i w:val="0"/>
          <w:iCs/>
          <w:sz w:val="24"/>
          <w:vertAlign w:val="superscript"/>
        </w:rPr>
        <w:t>TM</w:t>
      </w:r>
      <w:proofErr w:type="spellEnd"/>
      <w:r w:rsidRPr="00A1220C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  <w:r w:rsidRPr="00891D0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Chromatin Immunoprecipitation Kit </w:t>
      </w:r>
      <w:r w:rsidRPr="00891D07">
        <w:rPr>
          <w:rStyle w:val="fontstyle11"/>
          <w:rFonts w:ascii="Times New Roman" w:hAnsi="Times New Roman"/>
          <w:bCs/>
          <w:i w:val="0"/>
          <w:sz w:val="24"/>
        </w:rPr>
        <w:t xml:space="preserve">(Millipore, Billerica, MA, USA) according to the manufacturer's instructions. The </w:t>
      </w:r>
      <w:r>
        <w:rPr>
          <w:rStyle w:val="fontstyle11"/>
          <w:rFonts w:ascii="Times New Roman" w:hAnsi="Times New Roman"/>
          <w:bCs/>
          <w:i w:val="0"/>
          <w:sz w:val="24"/>
        </w:rPr>
        <w:t>a</w:t>
      </w:r>
      <w:r w:rsidRPr="00891D07">
        <w:rPr>
          <w:rStyle w:val="fontstyle11"/>
          <w:rFonts w:ascii="Times New Roman" w:hAnsi="Times New Roman"/>
          <w:bCs/>
          <w:i w:val="0"/>
          <w:sz w:val="24"/>
        </w:rPr>
        <w:t xml:space="preserve">nti-HIF-1α </w:t>
      </w:r>
      <w:r>
        <w:rPr>
          <w:rStyle w:val="fontstyle11"/>
          <w:rFonts w:ascii="Times New Roman" w:hAnsi="Times New Roman"/>
          <w:bCs/>
          <w:i w:val="0"/>
          <w:sz w:val="24"/>
        </w:rPr>
        <w:t xml:space="preserve">or </w:t>
      </w:r>
      <w:r w:rsidRPr="00891D07">
        <w:rPr>
          <w:rStyle w:val="fontstyle11"/>
          <w:rFonts w:ascii="Times New Roman" w:hAnsi="Times New Roman"/>
          <w:bCs/>
          <w:i w:val="0"/>
          <w:sz w:val="24"/>
        </w:rPr>
        <w:t>HIF-</w:t>
      </w:r>
      <w:r>
        <w:rPr>
          <w:rStyle w:val="fontstyle11"/>
          <w:rFonts w:ascii="Times New Roman" w:hAnsi="Times New Roman"/>
          <w:bCs/>
          <w:i w:val="0"/>
          <w:sz w:val="24"/>
        </w:rPr>
        <w:t>2</w:t>
      </w:r>
      <w:r w:rsidRPr="00891D07">
        <w:rPr>
          <w:rStyle w:val="fontstyle11"/>
          <w:rFonts w:ascii="Times New Roman" w:hAnsi="Times New Roman"/>
          <w:bCs/>
          <w:i w:val="0"/>
          <w:sz w:val="24"/>
        </w:rPr>
        <w:t>α</w:t>
      </w:r>
      <w:r>
        <w:rPr>
          <w:rStyle w:val="fontstyle11"/>
          <w:rFonts w:ascii="Times New Roman" w:hAnsi="Times New Roman"/>
          <w:bCs/>
          <w:i w:val="0"/>
          <w:sz w:val="24"/>
        </w:rPr>
        <w:t xml:space="preserve"> antibody </w:t>
      </w:r>
      <w:r w:rsidRPr="00891D07">
        <w:rPr>
          <w:rStyle w:val="fontstyle11"/>
          <w:rFonts w:ascii="Times New Roman" w:hAnsi="Times New Roman"/>
          <w:bCs/>
          <w:i w:val="0"/>
          <w:sz w:val="24"/>
        </w:rPr>
        <w:t>and corresponding IgG were used to pull down the target protein.</w:t>
      </w:r>
      <w:r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Pr="00891D07">
        <w:rPr>
          <w:rStyle w:val="fontstyle11"/>
          <w:rFonts w:ascii="Times New Roman" w:hAnsi="Times New Roman"/>
          <w:bCs/>
          <w:i w:val="0"/>
          <w:sz w:val="24"/>
        </w:rPr>
        <w:t>The eluted DNA was amplified by</w:t>
      </w:r>
      <w:r w:rsidR="00535327">
        <w:rPr>
          <w:rStyle w:val="fontstyle11"/>
          <w:rFonts w:ascii="Times New Roman" w:hAnsi="Times New Roman"/>
          <w:bCs/>
          <w:i w:val="0"/>
          <w:sz w:val="24"/>
        </w:rPr>
        <w:t xml:space="preserve"> P</w:t>
      </w:r>
      <w:r w:rsidRPr="00891D07">
        <w:rPr>
          <w:rStyle w:val="fontstyle11"/>
          <w:rFonts w:ascii="Times New Roman" w:hAnsi="Times New Roman"/>
          <w:bCs/>
          <w:i w:val="0"/>
          <w:sz w:val="24"/>
        </w:rPr>
        <w:t xml:space="preserve">CR, and then analyzed via 2% agarose gel electrophoresis. Primer sequences are given in Supplementary Table </w:t>
      </w:r>
      <w:r w:rsidR="00B53B72">
        <w:rPr>
          <w:rStyle w:val="fontstyle11"/>
          <w:rFonts w:ascii="Times New Roman" w:hAnsi="Times New Roman"/>
          <w:bCs/>
          <w:i w:val="0"/>
          <w:sz w:val="24"/>
        </w:rPr>
        <w:t>4</w:t>
      </w:r>
      <w:r w:rsidRPr="00891D07">
        <w:rPr>
          <w:rStyle w:val="fontstyle11"/>
          <w:rFonts w:ascii="Times New Roman" w:hAnsi="Times New Roman"/>
          <w:bCs/>
          <w:i w:val="0"/>
          <w:sz w:val="24"/>
        </w:rPr>
        <w:t>.</w:t>
      </w:r>
      <w:r w:rsidRPr="00891D07">
        <w:rPr>
          <w:rFonts w:ascii="AdvOTf9433e2d" w:hAnsi="AdvOTf9433e2d"/>
          <w:color w:val="000000"/>
          <w:sz w:val="20"/>
          <w:szCs w:val="20"/>
        </w:rPr>
        <w:t xml:space="preserve"> </w:t>
      </w:r>
      <w:r w:rsidRPr="00891D0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All </w:t>
      </w:r>
      <w:proofErr w:type="spellStart"/>
      <w:r w:rsidRPr="00891D07">
        <w:rPr>
          <w:rStyle w:val="fontstyle11"/>
          <w:rFonts w:ascii="Times New Roman" w:hAnsi="Times New Roman"/>
          <w:bCs/>
          <w:i w:val="0"/>
          <w:iCs/>
          <w:sz w:val="24"/>
        </w:rPr>
        <w:t>ChIP</w:t>
      </w:r>
      <w:proofErr w:type="spellEnd"/>
      <w:r w:rsidRPr="00891D0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assays were repeated independently three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  <w:r w:rsidRPr="00891D07">
        <w:rPr>
          <w:rStyle w:val="fontstyle11"/>
          <w:rFonts w:ascii="Times New Roman" w:hAnsi="Times New Roman"/>
          <w:bCs/>
          <w:i w:val="0"/>
          <w:iCs/>
          <w:sz w:val="24"/>
        </w:rPr>
        <w:t>times.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</w:p>
    <w:p w14:paraId="2DB2C503" w14:textId="77777777" w:rsidR="00E3450D" w:rsidRPr="00B53B72" w:rsidRDefault="00E3450D" w:rsidP="00E3450D">
      <w:pPr>
        <w:spacing w:line="360" w:lineRule="auto"/>
        <w:rPr>
          <w:rFonts w:ascii="Times New Roman" w:hAnsi="Times New Roman"/>
          <w:bCs/>
          <w:iCs/>
          <w:color w:val="231F20"/>
        </w:rPr>
      </w:pPr>
    </w:p>
    <w:p w14:paraId="3E3CE02D" w14:textId="38002AF8" w:rsidR="00E3450D" w:rsidRDefault="00E3450D" w:rsidP="00E3450D">
      <w:pPr>
        <w:spacing w:line="360" w:lineRule="auto"/>
        <w:rPr>
          <w:rFonts w:ascii="TpltqmAdvTT86d47313" w:hAnsi="TpltqmAdvTT86d47313" w:hint="eastAsia"/>
          <w:color w:val="131413"/>
          <w:sz w:val="20"/>
          <w:szCs w:val="20"/>
        </w:rPr>
      </w:pPr>
      <w:r w:rsidRPr="00DE59D8">
        <w:rPr>
          <w:rStyle w:val="fontstyle01"/>
          <w:rFonts w:ascii="Times New Roman" w:hAnsi="Times New Roman"/>
          <w:bCs/>
          <w:sz w:val="24"/>
        </w:rPr>
        <w:t>Colony formation assay</w:t>
      </w:r>
      <w:r w:rsidR="00822E30">
        <w:rPr>
          <w:rStyle w:val="fontstyle01"/>
          <w:rFonts w:ascii="Times New Roman" w:hAnsi="Times New Roman"/>
          <w:bCs/>
          <w:sz w:val="24"/>
        </w:rPr>
        <w:t xml:space="preserve"> </w:t>
      </w:r>
    </w:p>
    <w:p w14:paraId="40710141" w14:textId="0DADBDF0" w:rsidR="00E3450D" w:rsidRPr="000420A5" w:rsidRDefault="00E3450D" w:rsidP="00E3450D">
      <w:pPr>
        <w:spacing w:line="360" w:lineRule="auto"/>
        <w:rPr>
          <w:rStyle w:val="fontstyle11"/>
          <w:rFonts w:ascii="Times-Roman" w:hAnsi="Times-Roman"/>
          <w:i w:val="0"/>
          <w:color w:val="000000"/>
          <w:sz w:val="22"/>
        </w:rPr>
      </w:pPr>
      <w:r w:rsidRPr="002C19DD">
        <w:rPr>
          <w:rStyle w:val="fontstyle11"/>
          <w:rFonts w:ascii="Times New Roman" w:hAnsi="Times New Roman"/>
          <w:bCs/>
          <w:i w:val="0"/>
          <w:sz w:val="24"/>
        </w:rPr>
        <w:t xml:space="preserve">For </w:t>
      </w:r>
      <w:r>
        <w:rPr>
          <w:rStyle w:val="fontstyle11"/>
          <w:rFonts w:ascii="Times New Roman" w:hAnsi="Times New Roman"/>
          <w:bCs/>
          <w:i w:val="0"/>
          <w:sz w:val="24"/>
        </w:rPr>
        <w:t>c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 xml:space="preserve">olony formation assay, </w:t>
      </w:r>
      <w:r w:rsidRPr="002C19DD">
        <w:rPr>
          <w:rStyle w:val="fontstyle11"/>
          <w:rFonts w:ascii="Times New Roman" w:hAnsi="Times New Roman" w:hint="eastAsia"/>
          <w:bCs/>
          <w:i w:val="0"/>
          <w:sz w:val="24"/>
        </w:rPr>
        <w:t>b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>reast cancer cells (1×10</w:t>
      </w:r>
      <w:r w:rsidRPr="00ED2A08">
        <w:rPr>
          <w:rStyle w:val="fontstyle11"/>
          <w:rFonts w:ascii="Times New Roman" w:hAnsi="Times New Roman"/>
          <w:bCs/>
          <w:i w:val="0"/>
          <w:sz w:val="24"/>
          <w:vertAlign w:val="superscript"/>
        </w:rPr>
        <w:t>3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 xml:space="preserve"> cells/well) were seeded into 6‐well plates and cultured in RPMI 1640 medium</w:t>
      </w:r>
      <w:r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Pr="00B3653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in </w:t>
      </w:r>
      <w:proofErr w:type="spellStart"/>
      <w:r>
        <w:rPr>
          <w:rStyle w:val="fontstyle11"/>
          <w:rFonts w:ascii="Times New Roman" w:hAnsi="Times New Roman"/>
          <w:bCs/>
          <w:i w:val="0"/>
          <w:iCs/>
          <w:sz w:val="24"/>
        </w:rPr>
        <w:t>normo</w:t>
      </w:r>
      <w:r w:rsidRPr="0022591D">
        <w:rPr>
          <w:rStyle w:val="fontstyle11"/>
          <w:rFonts w:ascii="Times New Roman" w:hAnsi="Times New Roman"/>
          <w:bCs/>
          <w:i w:val="0"/>
          <w:iCs/>
          <w:sz w:val="24"/>
        </w:rPr>
        <w:t>xi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</w:rPr>
        <w:t>c</w:t>
      </w:r>
      <w:proofErr w:type="spellEnd"/>
      <w:r>
        <w:rPr>
          <w:rStyle w:val="fontstyle11"/>
          <w:rFonts w:ascii="Times New Roman" w:hAnsi="Times New Roman"/>
          <w:bCs/>
          <w:i w:val="0"/>
          <w:sz w:val="24"/>
        </w:rPr>
        <w:t xml:space="preserve"> or hypoxi</w:t>
      </w:r>
      <w:r w:rsidR="006F0B41">
        <w:rPr>
          <w:rStyle w:val="fontstyle11"/>
          <w:rFonts w:ascii="Times New Roman" w:hAnsi="Times New Roman"/>
          <w:bCs/>
          <w:i w:val="0"/>
          <w:sz w:val="24"/>
        </w:rPr>
        <w:t>c</w:t>
      </w:r>
      <w:r>
        <w:rPr>
          <w:rStyle w:val="fontstyle11"/>
          <w:rFonts w:ascii="Times New Roman" w:hAnsi="Times New Roman"/>
          <w:bCs/>
          <w:i w:val="0"/>
          <w:sz w:val="24"/>
        </w:rPr>
        <w:t xml:space="preserve"> condition</w:t>
      </w:r>
      <w:r w:rsidR="006F0B41">
        <w:rPr>
          <w:rStyle w:val="fontstyle11"/>
          <w:rFonts w:ascii="Times New Roman" w:hAnsi="Times New Roman"/>
          <w:bCs/>
          <w:i w:val="0"/>
          <w:sz w:val="24"/>
        </w:rPr>
        <w:t>s</w:t>
      </w:r>
      <w:r>
        <w:rPr>
          <w:rStyle w:val="fontstyle11"/>
          <w:rFonts w:ascii="Times New Roman" w:hAnsi="Times New Roman"/>
          <w:bCs/>
          <w:i w:val="0"/>
          <w:sz w:val="24"/>
        </w:rPr>
        <w:t>.</w:t>
      </w:r>
      <w:r>
        <w:rPr>
          <w:rStyle w:val="fontstyle11"/>
          <w:rFonts w:ascii="Times-Roman" w:hAnsi="Times-Roman" w:hint="eastAsia"/>
          <w:i w:val="0"/>
          <w:color w:val="000000"/>
          <w:sz w:val="22"/>
        </w:rPr>
        <w:t xml:space="preserve"> 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 xml:space="preserve">After 14 days, cells were washed with PBS and fixed </w:t>
      </w:r>
      <w:r w:rsidR="0065401A" w:rsidRPr="0065401A">
        <w:rPr>
          <w:rFonts w:ascii="Times New Roman" w:hAnsi="Times New Roman"/>
          <w:color w:val="000000"/>
          <w:sz w:val="24"/>
          <w:szCs w:val="24"/>
        </w:rPr>
        <w:t>with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="0065401A" w:rsidRPr="0065401A">
        <w:rPr>
          <w:rFonts w:ascii="Times New Roman" w:hAnsi="Times New Roman"/>
          <w:color w:val="000000"/>
          <w:sz w:val="24"/>
          <w:szCs w:val="24"/>
        </w:rPr>
        <w:t>methanol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 xml:space="preserve"> for 15 min </w:t>
      </w:r>
      <w:r>
        <w:rPr>
          <w:rStyle w:val="fontstyle11"/>
          <w:rFonts w:ascii="Times New Roman" w:hAnsi="Times New Roman"/>
          <w:bCs/>
          <w:i w:val="0"/>
          <w:sz w:val="24"/>
        </w:rPr>
        <w:t xml:space="preserve">and 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lastRenderedPageBreak/>
        <w:t xml:space="preserve">stained with 0.5% crystal violet for 15 min. </w:t>
      </w:r>
      <w:r>
        <w:rPr>
          <w:rStyle w:val="fontstyle11"/>
          <w:rFonts w:ascii="Times New Roman" w:hAnsi="Times New Roman"/>
          <w:bCs/>
          <w:i w:val="0"/>
          <w:sz w:val="24"/>
        </w:rPr>
        <w:t>C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 xml:space="preserve">olonies were counted </w:t>
      </w:r>
      <w:r>
        <w:rPr>
          <w:rStyle w:val="fontstyle11"/>
          <w:rFonts w:ascii="Times New Roman" w:hAnsi="Times New Roman"/>
          <w:bCs/>
          <w:i w:val="0"/>
          <w:sz w:val="24"/>
        </w:rPr>
        <w:t>under</w:t>
      </w:r>
      <w:r w:rsidR="006F0B41">
        <w:rPr>
          <w:rStyle w:val="fontstyle11"/>
          <w:rFonts w:ascii="Times New Roman" w:hAnsi="Times New Roman"/>
          <w:bCs/>
          <w:i w:val="0"/>
          <w:sz w:val="24"/>
        </w:rPr>
        <w:t xml:space="preserve"> a</w:t>
      </w:r>
      <w:r>
        <w:rPr>
          <w:rStyle w:val="fontstyle11"/>
          <w:rFonts w:ascii="Times New Roman" w:hAnsi="Times New Roman"/>
          <w:bCs/>
          <w:i w:val="0"/>
          <w:sz w:val="24"/>
        </w:rPr>
        <w:t xml:space="preserve"> microscope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>.</w:t>
      </w:r>
    </w:p>
    <w:p w14:paraId="6CF04BA7" w14:textId="77777777" w:rsidR="00EE4DD6" w:rsidRPr="00EE4DD6" w:rsidRDefault="00EE4DD6" w:rsidP="00E3450D">
      <w:pPr>
        <w:spacing w:line="360" w:lineRule="auto"/>
        <w:rPr>
          <w:rStyle w:val="fontstyle11"/>
          <w:rFonts w:ascii="Times New Roman" w:hAnsi="Times New Roman"/>
          <w:b/>
          <w:i w:val="0"/>
          <w:sz w:val="24"/>
        </w:rPr>
      </w:pPr>
    </w:p>
    <w:p w14:paraId="152A9920" w14:textId="37E2C3F8" w:rsidR="00E3450D" w:rsidRDefault="00E3450D" w:rsidP="00E3450D">
      <w:pPr>
        <w:spacing w:line="360" w:lineRule="auto"/>
        <w:rPr>
          <w:rFonts w:ascii="AdvOTce3d9a73" w:hAnsi="AdvOTce3d9a73" w:hint="eastAsia"/>
          <w:color w:val="000000"/>
          <w:sz w:val="18"/>
          <w:szCs w:val="18"/>
        </w:rPr>
      </w:pPr>
      <w:r w:rsidRPr="00BF3AB6">
        <w:rPr>
          <w:rStyle w:val="fontstyle01"/>
          <w:rFonts w:ascii="Times New Roman" w:hAnsi="Times New Roman"/>
          <w:bCs/>
          <w:sz w:val="24"/>
        </w:rPr>
        <w:t>Western blot assay</w:t>
      </w:r>
      <w:r w:rsidR="0028509D">
        <w:rPr>
          <w:rStyle w:val="fontstyle01"/>
          <w:rFonts w:ascii="Times New Roman" w:hAnsi="Times New Roman"/>
          <w:bCs/>
          <w:sz w:val="24"/>
        </w:rPr>
        <w:t xml:space="preserve"> </w:t>
      </w:r>
    </w:p>
    <w:p w14:paraId="1E4117B3" w14:textId="3BB12A02" w:rsidR="00E3450D" w:rsidRPr="00195052" w:rsidRDefault="00E3450D" w:rsidP="00E3450D">
      <w:pPr>
        <w:spacing w:line="360" w:lineRule="auto"/>
        <w:rPr>
          <w:rStyle w:val="fontstyle11"/>
          <w:rFonts w:ascii="Times New Roman" w:hAnsi="Times New Roman"/>
          <w:b/>
          <w:i w:val="0"/>
          <w:iCs/>
          <w:sz w:val="24"/>
        </w:rPr>
      </w:pP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Cell 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lysate</w:t>
      </w:r>
      <w:r w:rsidR="0028509D">
        <w:rPr>
          <w:rStyle w:val="fontstyle11"/>
          <w:rFonts w:ascii="Times New Roman" w:hAnsi="Times New Roman"/>
          <w:bCs/>
          <w:i w:val="0"/>
          <w:iCs/>
          <w:sz w:val="24"/>
        </w:rPr>
        <w:t>s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w</w:t>
      </w:r>
      <w:r w:rsidR="0028509D">
        <w:rPr>
          <w:rStyle w:val="fontstyle11"/>
          <w:rFonts w:ascii="Times New Roman" w:hAnsi="Times New Roman"/>
          <w:bCs/>
          <w:i w:val="0"/>
          <w:iCs/>
          <w:sz w:val="24"/>
        </w:rPr>
        <w:t>ere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prepared using 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RIPA buffer (</w:t>
      </w:r>
      <w:proofErr w:type="spellStart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Beyotime</w:t>
      </w:r>
      <w:proofErr w:type="spellEnd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Biotechnology, China) contain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</w:rPr>
        <w:t>ing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a protease inhibitor cocktail. 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After </w:t>
      </w:r>
      <w:r w:rsidR="0028509D">
        <w:rPr>
          <w:rStyle w:val="fontstyle11"/>
          <w:rFonts w:ascii="Times New Roman" w:hAnsi="Times New Roman"/>
          <w:bCs/>
          <w:i w:val="0"/>
          <w:iCs/>
          <w:sz w:val="24"/>
        </w:rPr>
        <w:t>measur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ing 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protein concentration 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using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BCA assay kit (</w:t>
      </w:r>
      <w:proofErr w:type="spellStart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Beyotime</w:t>
      </w:r>
      <w:proofErr w:type="spellEnd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, Jiangsu, China)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,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e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qual amounts of protein w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ere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separated by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  <w:r w:rsidR="00DD0F36">
        <w:rPr>
          <w:rStyle w:val="fontstyle11"/>
          <w:rFonts w:ascii="Times New Roman" w:hAnsi="Times New Roman"/>
          <w:bCs/>
          <w:i w:val="0"/>
          <w:iCs/>
          <w:sz w:val="24"/>
        </w:rPr>
        <w:t>8-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10% sodium dodecyl sulfate polyacrylamide gel electrophoresis (SDS-PAGE) and transferred 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on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to 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a </w:t>
      </w:r>
      <w:proofErr w:type="spellStart"/>
      <w:r w:rsidR="003D3319">
        <w:rPr>
          <w:rStyle w:val="fontstyle11"/>
          <w:rFonts w:ascii="Times New Roman" w:hAnsi="Times New Roman"/>
          <w:bCs/>
          <w:i w:val="0"/>
          <w:iCs/>
          <w:sz w:val="24"/>
        </w:rPr>
        <w:t>p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olyvinylidence</w:t>
      </w:r>
      <w:proofErr w:type="spellEnd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difluoride (PVDF) membrane. 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Proteins were incubated with specific p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rimary antibodies as follows:</w:t>
      </w:r>
      <w:r w:rsidRPr="00195052">
        <w:rPr>
          <w:rStyle w:val="fontstyle11"/>
          <w:rFonts w:ascii="Times New Roman" w:hAnsi="Times New Roman" w:hint="eastAsia"/>
          <w:bCs/>
          <w:i w:val="0"/>
          <w:iCs/>
          <w:sz w:val="24"/>
        </w:rPr>
        <w:t xml:space="preserve"> 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anti-</w:t>
      </w:r>
      <w:r w:rsidRPr="00A47A09">
        <w:rPr>
          <w:rStyle w:val="fontstyle11"/>
          <w:rFonts w:ascii="Times New Roman" w:hAnsi="Times New Roman"/>
          <w:bCs/>
          <w:i w:val="0"/>
          <w:sz w:val="24"/>
          <w:szCs w:val="24"/>
        </w:rPr>
        <w:t>HIF-1α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(1:1000, Abcam), anti-</w:t>
      </w:r>
      <w:r w:rsidRPr="00A47A09">
        <w:rPr>
          <w:rStyle w:val="fontstyle11"/>
          <w:rFonts w:ascii="Times New Roman" w:hAnsi="Times New Roman"/>
          <w:bCs/>
          <w:i w:val="0"/>
          <w:sz w:val="24"/>
          <w:szCs w:val="24"/>
        </w:rPr>
        <w:t>HIF-</w:t>
      </w:r>
      <w:r>
        <w:rPr>
          <w:rStyle w:val="fontstyle11"/>
          <w:rFonts w:ascii="Times New Roman" w:hAnsi="Times New Roman"/>
          <w:bCs/>
          <w:i w:val="0"/>
          <w:sz w:val="24"/>
          <w:szCs w:val="24"/>
        </w:rPr>
        <w:t>2</w:t>
      </w:r>
      <w:r w:rsidRPr="00A47A09">
        <w:rPr>
          <w:rStyle w:val="fontstyle11"/>
          <w:rFonts w:ascii="Times New Roman" w:hAnsi="Times New Roman"/>
          <w:bCs/>
          <w:i w:val="0"/>
          <w:sz w:val="24"/>
          <w:szCs w:val="24"/>
        </w:rPr>
        <w:t>α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(1:1000, Abcam), anti-Nanog (1:1000, Abcam), anti-S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OX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2 (1:500, Abcam), anti-O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CT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4 (1:1000, Abcam), anti- KLF4 (1:500, </w:t>
      </w:r>
      <w:proofErr w:type="spellStart"/>
      <w:r w:rsidR="00955873" w:rsidRPr="006B30FB">
        <w:rPr>
          <w:rStyle w:val="fontstyle11"/>
          <w:rFonts w:ascii="Times New Roman" w:hAnsi="Times New Roman"/>
          <w:bCs/>
          <w:i w:val="0"/>
          <w:iCs/>
          <w:sz w:val="24"/>
        </w:rPr>
        <w:t>Proteintech</w:t>
      </w:r>
      <w:proofErr w:type="spellEnd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), anti- 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c-</w:t>
      </w:r>
      <w:proofErr w:type="spellStart"/>
      <w:r>
        <w:rPr>
          <w:rStyle w:val="fontstyle11"/>
          <w:rFonts w:ascii="Times New Roman" w:hAnsi="Times New Roman"/>
          <w:bCs/>
          <w:i w:val="0"/>
          <w:iCs/>
          <w:sz w:val="24"/>
        </w:rPr>
        <w:t>Myc</w:t>
      </w:r>
      <w:proofErr w:type="spellEnd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(1:1000, </w:t>
      </w:r>
      <w:proofErr w:type="spellStart"/>
      <w:r w:rsidR="00955873" w:rsidRPr="006B30FB">
        <w:rPr>
          <w:rStyle w:val="fontstyle11"/>
          <w:rFonts w:ascii="Times New Roman" w:hAnsi="Times New Roman"/>
          <w:bCs/>
          <w:i w:val="0"/>
          <w:iCs/>
          <w:sz w:val="24"/>
        </w:rPr>
        <w:t>Proteintech</w:t>
      </w:r>
      <w:proofErr w:type="spellEnd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), anti-IGF2BP1 (</w:t>
      </w:r>
      <w:r w:rsidRPr="006B30FB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1:1000, </w:t>
      </w:r>
      <w:proofErr w:type="spellStart"/>
      <w:r w:rsidR="006B30FB" w:rsidRPr="006B30FB">
        <w:rPr>
          <w:rStyle w:val="fontstyle11"/>
          <w:rFonts w:ascii="Times New Roman" w:hAnsi="Times New Roman"/>
          <w:bCs/>
          <w:i w:val="0"/>
          <w:iCs/>
          <w:sz w:val="24"/>
        </w:rPr>
        <w:t>Proteintech</w:t>
      </w:r>
      <w:proofErr w:type="spellEnd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), anti-β-actin (1:1000, Abcam).</w:t>
      </w:r>
      <w:r w:rsidRPr="00195052">
        <w:rPr>
          <w:rStyle w:val="fontstyle11"/>
          <w:rFonts w:ascii="Times New Roman" w:hAnsi="Times New Roman" w:hint="eastAsia"/>
          <w:bCs/>
          <w:i w:val="0"/>
          <w:iCs/>
          <w:sz w:val="24"/>
        </w:rPr>
        <w:t xml:space="preserve"> 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After washing for three times, the membrane was incubated with the species-matched secondary antibodies at room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temperature</w:t>
      </w:r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for 2h. Finally, the antigen–antibody reaction was visualized using the enhanced chemiluminescence system (</w:t>
      </w:r>
      <w:proofErr w:type="spellStart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>Amersham</w:t>
      </w:r>
      <w:proofErr w:type="spellEnd"/>
      <w:r w:rsidRPr="00195052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Pharmacia Biotech) and normalized to β-actin. All experiments were performed at least three times.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</w:p>
    <w:p w14:paraId="4236F4E9" w14:textId="77777777" w:rsidR="00E3450D" w:rsidRDefault="00E3450D" w:rsidP="00E3450D">
      <w:pPr>
        <w:spacing w:line="360" w:lineRule="auto"/>
        <w:rPr>
          <w:rStyle w:val="fontstyle01"/>
          <w:rFonts w:ascii="Times New Roman" w:hAnsi="Times New Roman"/>
          <w:bCs/>
          <w:sz w:val="24"/>
        </w:rPr>
      </w:pPr>
    </w:p>
    <w:p w14:paraId="515E620A" w14:textId="77777777" w:rsidR="00E3450D" w:rsidRDefault="00E3450D" w:rsidP="00E3450D">
      <w:pPr>
        <w:spacing w:line="360" w:lineRule="auto"/>
        <w:rPr>
          <w:rStyle w:val="fontstyle01"/>
          <w:rFonts w:ascii="Times New Roman" w:hAnsi="Times New Roman"/>
          <w:bCs/>
          <w:sz w:val="24"/>
        </w:rPr>
      </w:pPr>
      <w:r w:rsidRPr="008A0CD2">
        <w:rPr>
          <w:rStyle w:val="fontstyle01"/>
          <w:rFonts w:ascii="Times New Roman" w:hAnsi="Times New Roman"/>
          <w:bCs/>
          <w:sz w:val="24"/>
        </w:rPr>
        <w:t xml:space="preserve">Immunohistochemistry (IHC) analysis </w:t>
      </w:r>
    </w:p>
    <w:p w14:paraId="2CE3F9D8" w14:textId="797C51F8" w:rsidR="00E3450D" w:rsidRPr="00EE1AA2" w:rsidRDefault="00E3450D" w:rsidP="00E3450D">
      <w:pPr>
        <w:spacing w:line="360" w:lineRule="auto"/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</w:pP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The 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 xml:space="preserve">paraffin-embedded 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tumor and normal tissues were sectioned at 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 xml:space="preserve">4 </w:t>
      </w:r>
      <w:r w:rsidR="003D3319" w:rsidRPr="003D3319">
        <w:rPr>
          <w:rFonts w:ascii="Symbol" w:hAnsi="Symbol"/>
          <w:color w:val="000000" w:themeColor="text1"/>
          <w:sz w:val="24"/>
          <w:szCs w:val="24"/>
        </w:rPr>
        <w:t>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>m thickness and heated for antigen retrieval at 95 °C in citric acid buffer (pH 6.0).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T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>reated with 3% H</w:t>
      </w:r>
      <w:r w:rsidRPr="00EE1AA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EE1AA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>, and blocked with 5% goat normal serum, t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he slices were incubated with primary antibody against c-</w:t>
      </w:r>
      <w:proofErr w:type="spellStart"/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Myc</w:t>
      </w:r>
      <w:proofErr w:type="spellEnd"/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(1:100, </w:t>
      </w:r>
      <w:proofErr w:type="spellStart"/>
      <w:r w:rsidR="00955873" w:rsidRPr="006B30FB">
        <w:rPr>
          <w:rStyle w:val="fontstyle11"/>
          <w:rFonts w:ascii="Times New Roman" w:hAnsi="Times New Roman"/>
          <w:bCs/>
          <w:i w:val="0"/>
          <w:iCs/>
          <w:sz w:val="24"/>
        </w:rPr>
        <w:t>Proteintech</w:t>
      </w:r>
      <w:proofErr w:type="spellEnd"/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), CD44 (1:</w:t>
      </w:r>
      <w:r w:rsidR="00955873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20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0, </w:t>
      </w:r>
      <w:proofErr w:type="spellStart"/>
      <w:r w:rsidR="00955873" w:rsidRPr="006B30FB">
        <w:rPr>
          <w:rStyle w:val="fontstyle11"/>
          <w:rFonts w:ascii="Times New Roman" w:hAnsi="Times New Roman"/>
          <w:bCs/>
          <w:i w:val="0"/>
          <w:iCs/>
          <w:sz w:val="24"/>
        </w:rPr>
        <w:t>Proteintech</w:t>
      </w:r>
      <w:proofErr w:type="spellEnd"/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)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,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and the corresponding secondary antibody. c-</w:t>
      </w:r>
      <w:proofErr w:type="spellStart"/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Myc</w:t>
      </w:r>
      <w:proofErr w:type="spellEnd"/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and CD44 expression level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s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w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ere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assessed by the scores of positively labeled cells containing brown particles, which w</w:t>
      </w:r>
      <w:r w:rsidR="006F0B41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ere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recorded as: 0 (positive rate &lt; 25%), 1 (positive rate: 25–50%), 2 (positive rate: 51–75%), and 3 (positive rate &gt; 75%). 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>IHC staining intensities (I) were scored as: 0 (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negative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>), 1+ (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weak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>), 2+ (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moderate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>), 3+ (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strong</w:t>
      </w:r>
      <w:r w:rsidRPr="00EE1AA2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Pr="00EE1AA2">
        <w:rPr>
          <w:rFonts w:ascii="Times New Roman" w:hAnsi="Times New Roman"/>
          <w:color w:val="131413"/>
          <w:sz w:val="24"/>
          <w:szCs w:val="24"/>
        </w:rPr>
        <w:t xml:space="preserve">Results were evaluated by two pathologists who were blinded to the experiment separately. </w:t>
      </w:r>
    </w:p>
    <w:p w14:paraId="40F48FA3" w14:textId="77777777" w:rsidR="00E3450D" w:rsidRDefault="00E3450D" w:rsidP="00E3450D">
      <w:pPr>
        <w:spacing w:line="360" w:lineRule="auto"/>
        <w:rPr>
          <w:rStyle w:val="fontstyle11"/>
          <w:rFonts w:ascii="Times New Roman" w:hAnsi="Times New Roman"/>
          <w:bCs/>
          <w:i w:val="0"/>
          <w:iCs/>
          <w:sz w:val="24"/>
        </w:rPr>
      </w:pPr>
    </w:p>
    <w:p w14:paraId="01373497" w14:textId="77777777" w:rsidR="00E3450D" w:rsidRDefault="00E3450D" w:rsidP="00E3450D">
      <w:pPr>
        <w:spacing w:line="360" w:lineRule="auto"/>
        <w:rPr>
          <w:rStyle w:val="fontstyle01"/>
          <w:rFonts w:ascii="Times New Roman" w:hAnsi="Times New Roman"/>
          <w:bCs/>
          <w:sz w:val="24"/>
        </w:rPr>
      </w:pPr>
      <w:r w:rsidRPr="00471DEC">
        <w:rPr>
          <w:rStyle w:val="fontstyle01"/>
          <w:rFonts w:ascii="Times New Roman" w:hAnsi="Times New Roman"/>
          <w:bCs/>
          <w:sz w:val="24"/>
        </w:rPr>
        <w:t>RNA sequence and</w:t>
      </w:r>
      <w:r>
        <w:rPr>
          <w:rStyle w:val="fontstyle01"/>
          <w:rFonts w:ascii="Times New Roman" w:hAnsi="Times New Roman"/>
          <w:bCs/>
          <w:sz w:val="24"/>
        </w:rPr>
        <w:t xml:space="preserve"> </w:t>
      </w:r>
      <w:r>
        <w:rPr>
          <w:rStyle w:val="fontstyle01"/>
          <w:rFonts w:ascii="Times New Roman" w:hAnsi="Times New Roman" w:hint="eastAsia"/>
          <w:bCs/>
          <w:sz w:val="24"/>
        </w:rPr>
        <w:t>b</w:t>
      </w:r>
      <w:r w:rsidRPr="00764C70">
        <w:rPr>
          <w:rStyle w:val="fontstyle01"/>
          <w:rFonts w:ascii="Times New Roman" w:hAnsi="Times New Roman"/>
          <w:bCs/>
          <w:sz w:val="24"/>
        </w:rPr>
        <w:t>ioinformatics analysis</w:t>
      </w:r>
      <w:r>
        <w:rPr>
          <w:rStyle w:val="fontstyle01"/>
          <w:rFonts w:ascii="Times New Roman" w:hAnsi="Times New Roman"/>
          <w:bCs/>
          <w:sz w:val="24"/>
        </w:rPr>
        <w:t xml:space="preserve"> </w:t>
      </w:r>
    </w:p>
    <w:p w14:paraId="61E6E0C4" w14:textId="2F6932EF" w:rsidR="00B74AED" w:rsidRDefault="00E3450D" w:rsidP="00E3450D">
      <w:pPr>
        <w:spacing w:line="360" w:lineRule="auto"/>
        <w:rPr>
          <w:rStyle w:val="fontstyle11"/>
          <w:rFonts w:ascii="Times New Roman" w:hAnsi="Times New Roman"/>
          <w:bCs/>
          <w:i w:val="0"/>
          <w:sz w:val="24"/>
          <w:szCs w:val="24"/>
        </w:rPr>
      </w:pP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The sequencing data of </w:t>
      </w:r>
      <w:r w:rsidR="001D20FA"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was analyzed by the University of California Santa Cruz (UCSC) genome browser database (http://genome.ucsc.edu/). Noncoding prediction of </w:t>
      </w:r>
      <w:r w:rsidR="001D20FA"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was performed by the online prediction software Coding Potential Calculator (CPC) (</w:t>
      </w:r>
      <w:hyperlink r:id="rId8" w:history="1">
        <w:r w:rsidRPr="00EE1AA2">
          <w:rPr>
            <w:rStyle w:val="fontstyle11"/>
            <w:rFonts w:ascii="Times New Roman" w:hAnsi="Times New Roman"/>
            <w:bCs/>
            <w:i w:val="0"/>
            <w:iCs/>
            <w:sz w:val="24"/>
            <w:szCs w:val="24"/>
          </w:rPr>
          <w:t>http://cpc.cbi.pku.edu.cn/</w:t>
        </w:r>
      </w:hyperlink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) and RNA coding potential assessment tool (</w:t>
      </w:r>
      <w:hyperlink r:id="rId9" w:history="1">
        <w:r w:rsidRPr="00EE1AA2">
          <w:rPr>
            <w:rStyle w:val="fontstyle11"/>
            <w:rFonts w:ascii="Times New Roman" w:hAnsi="Times New Roman"/>
            <w:bCs/>
            <w:i w:val="0"/>
            <w:iCs/>
            <w:sz w:val="24"/>
            <w:szCs w:val="24"/>
          </w:rPr>
          <w:t>CPAT</w:t>
        </w:r>
      </w:hyperlink>
      <w:r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) (http://lilab.research.bcm.edu/cpat/index.php).</w:t>
      </w:r>
      <w:r w:rsidRPr="00EE1AA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B06605"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The interaction between </w:t>
      </w:r>
      <w:r w:rsidR="001D20FA">
        <w:rPr>
          <w:rFonts w:ascii="Times New Roman" w:hAnsi="Times New Roman"/>
          <w:color w:val="000000"/>
          <w:sz w:val="24"/>
          <w:szCs w:val="24"/>
        </w:rPr>
        <w:t>lncRNA KB-1980E6.3</w:t>
      </w:r>
      <w:r w:rsidR="00B06605"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and IGF2BP1 was predicated by RNA-Protein interaction prediction (</w:t>
      </w:r>
      <w:proofErr w:type="spellStart"/>
      <w:r w:rsidR="00B06605"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RPISeq</w:t>
      </w:r>
      <w:proofErr w:type="spellEnd"/>
      <w:r w:rsidR="00B06605" w:rsidRPr="00EE1AA2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) website (http://pridb.gdcb.iastate.edu/RPISeq/). </w:t>
      </w:r>
    </w:p>
    <w:p w14:paraId="4A0037E8" w14:textId="77777777" w:rsidR="00B06605" w:rsidRDefault="00B06605" w:rsidP="00E3450D">
      <w:pPr>
        <w:spacing w:line="360" w:lineRule="auto"/>
        <w:rPr>
          <w:rFonts w:ascii="Arial" w:hAnsi="Arial" w:cs="Arial"/>
          <w:sz w:val="19"/>
          <w:szCs w:val="19"/>
          <w:shd w:val="clear" w:color="auto" w:fill="FFFFFF"/>
        </w:rPr>
      </w:pPr>
    </w:p>
    <w:p w14:paraId="12637A8A" w14:textId="77777777" w:rsidR="00E3450D" w:rsidRDefault="00E3450D" w:rsidP="00E3450D">
      <w:pPr>
        <w:spacing w:line="360" w:lineRule="auto"/>
        <w:rPr>
          <w:rStyle w:val="fontstyle01"/>
          <w:rFonts w:ascii="Times New Roman" w:hAnsi="Times New Roman"/>
          <w:bCs/>
          <w:sz w:val="24"/>
        </w:rPr>
      </w:pPr>
      <w:r w:rsidRPr="003C4A17">
        <w:rPr>
          <w:rStyle w:val="fontstyle01"/>
          <w:rFonts w:ascii="Times New Roman" w:hAnsi="Times New Roman"/>
          <w:bCs/>
          <w:sz w:val="24"/>
        </w:rPr>
        <w:t>Subcellular fractionation assay of RNA</w:t>
      </w:r>
    </w:p>
    <w:p w14:paraId="0D60B868" w14:textId="7CA009D3" w:rsidR="00E3450D" w:rsidRPr="002A24DD" w:rsidRDefault="00E3450D" w:rsidP="00E3450D">
      <w:pPr>
        <w:spacing w:line="360" w:lineRule="auto"/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</w:pPr>
      <w:r w:rsidRPr="002A24DD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The separation of nuclear and cytosolic RNA fractions was performed using the</w:t>
      </w:r>
      <w:r w:rsidR="00E44F40" w:rsidRPr="00E44F40">
        <w:rPr>
          <w:rFonts w:ascii="Times New Roman" w:hAnsi="Times New Roman"/>
          <w:color w:val="000000"/>
          <w:sz w:val="24"/>
          <w:szCs w:val="24"/>
        </w:rPr>
        <w:t xml:space="preserve"> PARI</w:t>
      </w:r>
      <w:r w:rsidR="00E44F40">
        <w:rPr>
          <w:rFonts w:ascii="Times New Roman" w:hAnsi="Times New Roman"/>
          <w:color w:val="000000"/>
          <w:sz w:val="24"/>
          <w:szCs w:val="24"/>
        </w:rPr>
        <w:t>S</w:t>
      </w:r>
      <w:r w:rsidR="00E44F40" w:rsidRPr="00E44F40">
        <w:rPr>
          <w:rFonts w:ascii="Times New Roman" w:hAnsi="Times New Roman"/>
          <w:color w:val="000000"/>
          <w:sz w:val="24"/>
          <w:szCs w:val="24"/>
          <w:vertAlign w:val="superscript"/>
        </w:rPr>
        <w:t>TM</w:t>
      </w:r>
      <w:r w:rsidR="00E44F40" w:rsidRPr="00E44F40">
        <w:rPr>
          <w:rFonts w:ascii="Times New Roman" w:hAnsi="Times New Roman"/>
          <w:color w:val="000000"/>
          <w:sz w:val="16"/>
          <w:szCs w:val="16"/>
        </w:rPr>
        <w:t xml:space="preserve"> </w:t>
      </w:r>
      <w:r w:rsidR="00E44F40" w:rsidRPr="00E44F40">
        <w:rPr>
          <w:rFonts w:ascii="Times New Roman" w:hAnsi="Times New Roman"/>
          <w:color w:val="000000"/>
          <w:sz w:val="24"/>
          <w:szCs w:val="24"/>
        </w:rPr>
        <w:t>Kit (Invitrogen, USA)</w:t>
      </w:r>
      <w:r w:rsidR="00E44F40" w:rsidRPr="00E44F40">
        <w:t xml:space="preserve"> </w:t>
      </w:r>
      <w:r w:rsidRPr="002A24DD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according to the manufacturer’s instructions. RNA levels of </w:t>
      </w:r>
      <w:r w:rsidR="001D20FA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lncRNA KB-1980E6.3</w:t>
      </w:r>
      <w:r w:rsidRPr="002A24DD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, U6 (nuclear control transcript), and GAPDH (cytoplasmic control transcript) were analyzed by </w:t>
      </w:r>
      <w:proofErr w:type="spellStart"/>
      <w:r w:rsidRPr="002A24DD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qRT</w:t>
      </w:r>
      <w:proofErr w:type="spellEnd"/>
      <w:r w:rsidRPr="002A24DD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>-PCR</w:t>
      </w:r>
      <w:r w:rsidRPr="002A24DD">
        <w:rPr>
          <w:rStyle w:val="fontstyle11"/>
          <w:rFonts w:ascii="Times New Roman" w:hAnsi="Times New Roman" w:hint="eastAsia"/>
          <w:bCs/>
          <w:i w:val="0"/>
          <w:iCs/>
          <w:sz w:val="24"/>
          <w:szCs w:val="24"/>
        </w:rPr>
        <w:t>.</w:t>
      </w:r>
      <w:r w:rsidRPr="002A24DD">
        <w:rPr>
          <w:rStyle w:val="fontstyle11"/>
          <w:rFonts w:ascii="Times New Roman" w:hAnsi="Times New Roman"/>
          <w:bCs/>
          <w:i w:val="0"/>
          <w:iCs/>
          <w:sz w:val="24"/>
          <w:szCs w:val="24"/>
        </w:rPr>
        <w:t xml:space="preserve"> </w:t>
      </w:r>
    </w:p>
    <w:p w14:paraId="528F3111" w14:textId="77777777" w:rsidR="00E3450D" w:rsidRPr="000F714A" w:rsidRDefault="00E3450D" w:rsidP="00E3450D">
      <w:pPr>
        <w:spacing w:line="360" w:lineRule="auto"/>
        <w:rPr>
          <w:rStyle w:val="fontstyle11"/>
          <w:rFonts w:ascii="Times New Roman" w:hAnsi="Times New Roman"/>
          <w:bCs/>
          <w:i w:val="0"/>
          <w:iCs/>
          <w:sz w:val="24"/>
        </w:rPr>
      </w:pPr>
    </w:p>
    <w:p w14:paraId="5A5A375C" w14:textId="77777777" w:rsidR="00E3450D" w:rsidRPr="00E85397" w:rsidRDefault="00E3450D" w:rsidP="00E3450D">
      <w:pPr>
        <w:spacing w:line="360" w:lineRule="auto"/>
        <w:rPr>
          <w:rStyle w:val="fontstyle01"/>
          <w:rFonts w:ascii="Times New Roman" w:hAnsi="Times New Roman"/>
          <w:bCs/>
          <w:sz w:val="24"/>
        </w:rPr>
      </w:pPr>
      <w:r w:rsidRPr="00E85397">
        <w:rPr>
          <w:rStyle w:val="fontstyle01"/>
          <w:rFonts w:ascii="Times New Roman" w:hAnsi="Times New Roman"/>
          <w:bCs/>
          <w:sz w:val="24"/>
        </w:rPr>
        <w:t xml:space="preserve">RNA immunoprecipitation (RIP) </w:t>
      </w:r>
    </w:p>
    <w:p w14:paraId="520AAAA0" w14:textId="5EF6B7D1" w:rsidR="00E3450D" w:rsidRDefault="00E3450D" w:rsidP="00E3450D">
      <w:pPr>
        <w:spacing w:line="360" w:lineRule="auto"/>
        <w:rPr>
          <w:rStyle w:val="fontstyle11"/>
          <w:rFonts w:ascii="Times New Roman" w:hAnsi="Times New Roman"/>
          <w:bCs/>
          <w:i w:val="0"/>
          <w:iCs/>
          <w:sz w:val="24"/>
        </w:rPr>
      </w:pP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>RIP experiments were employ</w:t>
      </w:r>
      <w:r w:rsidR="001F7EE9">
        <w:rPr>
          <w:rStyle w:val="fontstyle11"/>
          <w:rFonts w:ascii="Times New Roman" w:hAnsi="Times New Roman"/>
          <w:bCs/>
          <w:i w:val="0"/>
          <w:iCs/>
          <w:sz w:val="24"/>
        </w:rPr>
        <w:t>ed using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the Magna RIP™ RNA-Binding Protein Immunoprecipitation Kit (Millipore, USA) based on </w:t>
      </w:r>
      <w:r w:rsidR="001F7EE9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the </w:t>
      </w:r>
      <w:r w:rsidR="001F7EE9" w:rsidRPr="00354712">
        <w:rPr>
          <w:rFonts w:ascii="Times New Roman" w:hAnsi="Times New Roman"/>
          <w:color w:val="000000"/>
          <w:sz w:val="24"/>
          <w:szCs w:val="24"/>
        </w:rPr>
        <w:t>manufacturer’s instructions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. 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>C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>ells</w:t>
      </w:r>
      <w:r w:rsidRPr="00E85397">
        <w:rPr>
          <w:rStyle w:val="fontstyle11"/>
          <w:rFonts w:ascii="Times New Roman" w:hAnsi="Times New Roman" w:hint="eastAsia"/>
          <w:bCs/>
          <w:i w:val="0"/>
          <w:iCs/>
          <w:sz w:val="24"/>
        </w:rPr>
        <w:t xml:space="preserve"> 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>at 80-90% confluency w</w:t>
      </w:r>
      <w:r w:rsidR="00EB2BE9">
        <w:rPr>
          <w:rStyle w:val="fontstyle11"/>
          <w:rFonts w:ascii="Times New Roman" w:hAnsi="Times New Roman"/>
          <w:bCs/>
          <w:i w:val="0"/>
          <w:iCs/>
          <w:sz w:val="24"/>
        </w:rPr>
        <w:t>ere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scraped off and lysed in complete RIP lysis buffer. </w:t>
      </w:r>
      <w:r w:rsidR="007E627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One hundred microliters 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>of whole cell extract w</w:t>
      </w:r>
      <w:r w:rsidR="00DA2702">
        <w:rPr>
          <w:rStyle w:val="fontstyle11"/>
          <w:rFonts w:ascii="Times New Roman" w:hAnsi="Times New Roman"/>
          <w:bCs/>
          <w:i w:val="0"/>
          <w:iCs/>
          <w:sz w:val="24"/>
        </w:rPr>
        <w:t>ere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incubated with </w:t>
      </w:r>
      <w:r w:rsidR="00D0035D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suspended 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beads conjugated with IGF2BP1 antibody or control IgG at 4°C overnight. After washing the beads, the </w:t>
      </w:r>
      <w:r w:rsidR="00773080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bead-bound </w:t>
      </w:r>
      <w:proofErr w:type="spellStart"/>
      <w:r w:rsidR="00773080">
        <w:rPr>
          <w:rStyle w:val="fontstyle11"/>
          <w:rFonts w:ascii="Times New Roman" w:hAnsi="Times New Roman"/>
          <w:bCs/>
          <w:i w:val="0"/>
          <w:iCs/>
          <w:sz w:val="24"/>
        </w:rPr>
        <w:t>immunoprecipitate</w:t>
      </w:r>
      <w:proofErr w:type="spellEnd"/>
      <w:r w:rsidR="00773080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>was digested with proteinase K</w:t>
      </w:r>
      <w:r w:rsidR="00773080">
        <w:rPr>
          <w:rStyle w:val="fontstyle11"/>
          <w:rFonts w:ascii="Times New Roman" w:hAnsi="Times New Roman"/>
          <w:bCs/>
          <w:i w:val="0"/>
          <w:iCs/>
          <w:sz w:val="24"/>
        </w:rPr>
        <w:t>.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  <w:r w:rsidR="00773080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RNAs were 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purified </w:t>
      </w:r>
      <w:r w:rsidR="00773080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by </w:t>
      </w:r>
      <w:r w:rsidR="00773080">
        <w:rPr>
          <w:rFonts w:ascii="Times New Roman" w:eastAsia="宋体" w:hAnsi="Times New Roman"/>
          <w:color w:val="000000"/>
          <w:sz w:val="24"/>
          <w:szCs w:val="24"/>
        </w:rPr>
        <w:t>p</w:t>
      </w:r>
      <w:r w:rsidR="00773080" w:rsidRPr="00354712">
        <w:rPr>
          <w:rFonts w:ascii="Times New Roman" w:eastAsia="宋体" w:hAnsi="Times New Roman"/>
          <w:color w:val="000000"/>
          <w:sz w:val="24"/>
          <w:szCs w:val="24"/>
        </w:rPr>
        <w:t>henol/chloroform/isoamyl alcohol</w:t>
      </w:r>
      <w:r w:rsidR="00773080">
        <w:rPr>
          <w:rStyle w:val="fontstyle11"/>
          <w:rFonts w:ascii="Times New Roman" w:hAnsi="Times New Roman"/>
          <w:i w:val="0"/>
          <w:sz w:val="24"/>
        </w:rPr>
        <w:t>,</w:t>
      </w:r>
      <w:r w:rsidR="00773080" w:rsidRPr="00773080">
        <w:rPr>
          <w:rStyle w:val="fontstyle11"/>
          <w:rFonts w:ascii="Times New Roman" w:hAnsi="Times New Roman"/>
          <w:i w:val="0"/>
          <w:sz w:val="24"/>
        </w:rPr>
        <w:t xml:space="preserve"> 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and </w:t>
      </w:r>
      <w:r w:rsidR="00773080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then </w:t>
      </w:r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subjected to </w:t>
      </w:r>
      <w:proofErr w:type="spellStart"/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>qRT</w:t>
      </w:r>
      <w:proofErr w:type="spellEnd"/>
      <w:r w:rsidRPr="00E85397">
        <w:rPr>
          <w:rStyle w:val="fontstyle11"/>
          <w:rFonts w:ascii="Times New Roman" w:hAnsi="Times New Roman"/>
          <w:bCs/>
          <w:i w:val="0"/>
          <w:iCs/>
          <w:sz w:val="24"/>
        </w:rPr>
        <w:t>-PCR. The RNA levels were normalized to the input control.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</w:p>
    <w:p w14:paraId="4417EDC9" w14:textId="77777777" w:rsidR="00915545" w:rsidRPr="00DE6CBC" w:rsidRDefault="00915545" w:rsidP="00E3450D">
      <w:pPr>
        <w:spacing w:line="360" w:lineRule="auto"/>
        <w:rPr>
          <w:rStyle w:val="fontstyle11"/>
          <w:rFonts w:ascii="Times New Roman" w:hAnsi="Times New Roman"/>
          <w:bCs/>
          <w:i w:val="0"/>
          <w:sz w:val="24"/>
        </w:rPr>
      </w:pPr>
    </w:p>
    <w:p w14:paraId="5F7152A0" w14:textId="48BF7595" w:rsidR="005A108C" w:rsidRPr="00915545" w:rsidRDefault="00BE7EC3" w:rsidP="005A108C">
      <w:pPr>
        <w:spacing w:line="360" w:lineRule="auto"/>
        <w:rPr>
          <w:rStyle w:val="fontstyle01"/>
          <w:rFonts w:ascii="Times New Roman" w:hAnsi="Times New Roman"/>
          <w:sz w:val="24"/>
        </w:rPr>
      </w:pPr>
      <w:r w:rsidRPr="00915545">
        <w:rPr>
          <w:rStyle w:val="fontstyle01"/>
          <w:rFonts w:ascii="Times New Roman" w:hAnsi="Times New Roman"/>
          <w:bCs/>
          <w:sz w:val="24"/>
        </w:rPr>
        <w:t>Gene-specific m6A qPCR</w:t>
      </w:r>
    </w:p>
    <w:p w14:paraId="37541C50" w14:textId="3814E923" w:rsidR="00CD5E10" w:rsidRPr="00324985" w:rsidRDefault="003B4C92" w:rsidP="00BE7EC3">
      <w:pPr>
        <w:spacing w:line="360" w:lineRule="auto"/>
        <w:rPr>
          <w:rStyle w:val="fontstyle11"/>
          <w:rFonts w:ascii="Times New Roman" w:hAnsi="Times New Roman"/>
          <w:bCs/>
          <w:i w:val="0"/>
          <w:sz w:val="24"/>
        </w:rPr>
      </w:pPr>
      <w:r w:rsidRPr="003B4C92">
        <w:rPr>
          <w:rStyle w:val="fontstyle11"/>
          <w:rFonts w:ascii="Times New Roman" w:hAnsi="Times New Roman"/>
          <w:bCs/>
          <w:i w:val="0"/>
          <w:iCs/>
          <w:sz w:val="24"/>
        </w:rPr>
        <w:t>Gene-specific m6A qPCR were employed using the</w:t>
      </w:r>
      <w:r>
        <w:rPr>
          <w:rStyle w:val="fontstyle11"/>
          <w:rFonts w:ascii="Times New Roman" w:hAnsi="Times New Roman"/>
          <w:bCs/>
          <w:i w:val="0"/>
          <w:iCs/>
          <w:sz w:val="24"/>
        </w:rPr>
        <w:t xml:space="preserve"> </w:t>
      </w:r>
      <w:r w:rsidR="00A24048" w:rsidRPr="00A9670E">
        <w:rPr>
          <w:rStyle w:val="fontstyle11"/>
          <w:rFonts w:ascii="Times New Roman" w:hAnsi="Times New Roman"/>
          <w:bCs/>
          <w:i w:val="0"/>
          <w:sz w:val="24"/>
        </w:rPr>
        <w:t xml:space="preserve">Magna </w:t>
      </w:r>
      <w:proofErr w:type="spellStart"/>
      <w:r w:rsidR="00A24048" w:rsidRPr="00A9670E">
        <w:rPr>
          <w:rStyle w:val="fontstyle11"/>
          <w:rFonts w:ascii="Times New Roman" w:hAnsi="Times New Roman"/>
          <w:bCs/>
          <w:i w:val="0"/>
          <w:sz w:val="24"/>
        </w:rPr>
        <w:t>MeRIP</w:t>
      </w:r>
      <w:proofErr w:type="spellEnd"/>
      <w:r w:rsidR="00A24048" w:rsidRPr="00A9670E">
        <w:rPr>
          <w:rStyle w:val="fontstyle11"/>
          <w:rFonts w:ascii="Times New Roman" w:hAnsi="Times New Roman"/>
          <w:bCs/>
          <w:i w:val="0"/>
          <w:sz w:val="24"/>
        </w:rPr>
        <w:t xml:space="preserve"> m6A Kit (Millipore, Billerica, MA) </w:t>
      </w:r>
      <w:r w:rsidR="00A9670E" w:rsidRPr="00E85397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based on </w:t>
      </w:r>
      <w:r w:rsidR="00A9670E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the </w:t>
      </w:r>
      <w:r w:rsidR="00A9670E" w:rsidRPr="00354712">
        <w:rPr>
          <w:rFonts w:ascii="Times New Roman" w:hAnsi="Times New Roman"/>
          <w:color w:val="000000"/>
          <w:sz w:val="24"/>
          <w:szCs w:val="24"/>
        </w:rPr>
        <w:t>manufacturer’s instructions</w:t>
      </w:r>
      <w:r w:rsidR="00A9670E" w:rsidRPr="00E85397">
        <w:rPr>
          <w:rStyle w:val="fontstyle11"/>
          <w:rFonts w:ascii="Times New Roman" w:hAnsi="Times New Roman"/>
          <w:bCs/>
          <w:i w:val="0"/>
          <w:iCs/>
          <w:sz w:val="24"/>
        </w:rPr>
        <w:t>.</w:t>
      </w:r>
      <w:r w:rsidR="00A24048" w:rsidRPr="00A9670E"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="00915B81">
        <w:rPr>
          <w:rStyle w:val="fontstyle11"/>
          <w:rFonts w:ascii="Times New Roman" w:hAnsi="Times New Roman"/>
          <w:bCs/>
          <w:i w:val="0"/>
          <w:sz w:val="24"/>
        </w:rPr>
        <w:t>1</w:t>
      </w:r>
      <w:r w:rsidR="00A24048" w:rsidRPr="00A9670E">
        <w:rPr>
          <w:rStyle w:val="fontstyle11"/>
          <w:rFonts w:ascii="Times New Roman" w:hAnsi="Times New Roman"/>
          <w:bCs/>
          <w:i w:val="0"/>
          <w:sz w:val="24"/>
        </w:rPr>
        <w:t xml:space="preserve">00 µg of total RNA was </w:t>
      </w:r>
      <w:r w:rsidR="00A24048" w:rsidRPr="00A9670E">
        <w:rPr>
          <w:rStyle w:val="fontstyle11"/>
          <w:rFonts w:ascii="Times New Roman" w:hAnsi="Times New Roman"/>
          <w:bCs/>
          <w:i w:val="0"/>
          <w:sz w:val="24"/>
        </w:rPr>
        <w:lastRenderedPageBreak/>
        <w:t xml:space="preserve">sheared to approximately 100 </w:t>
      </w:r>
      <w:proofErr w:type="spellStart"/>
      <w:r w:rsidR="00A24048" w:rsidRPr="00A9670E">
        <w:rPr>
          <w:rStyle w:val="fontstyle11"/>
          <w:rFonts w:ascii="Times New Roman" w:hAnsi="Times New Roman"/>
          <w:bCs/>
          <w:i w:val="0"/>
          <w:sz w:val="24"/>
        </w:rPr>
        <w:t>nt</w:t>
      </w:r>
      <w:proofErr w:type="spellEnd"/>
      <w:r w:rsidR="00A24048" w:rsidRPr="00A9670E">
        <w:rPr>
          <w:rStyle w:val="fontstyle11"/>
          <w:rFonts w:ascii="Times New Roman" w:hAnsi="Times New Roman"/>
          <w:bCs/>
          <w:i w:val="0"/>
          <w:sz w:val="24"/>
        </w:rPr>
        <w:t xml:space="preserve"> in length by metal-ion induced fragmentation and purified, then </w:t>
      </w:r>
      <w:r w:rsidR="00BE7EC3" w:rsidRPr="00A9670E">
        <w:rPr>
          <w:rStyle w:val="fontstyle11"/>
          <w:rFonts w:ascii="Times New Roman" w:hAnsi="Times New Roman"/>
          <w:bCs/>
          <w:i w:val="0"/>
          <w:sz w:val="24"/>
        </w:rPr>
        <w:t>incubated with m6A antibody or control IgG</w:t>
      </w:r>
      <w:r w:rsidR="00E25BEB" w:rsidRPr="00A9670E">
        <w:rPr>
          <w:rStyle w:val="fontstyle11"/>
          <w:rFonts w:ascii="Times New Roman" w:hAnsi="Times New Roman" w:hint="eastAsia"/>
          <w:bCs/>
          <w:i w:val="0"/>
          <w:sz w:val="24"/>
        </w:rPr>
        <w:t>-</w:t>
      </w:r>
      <w:r w:rsidR="00E25BEB" w:rsidRPr="00A9670E">
        <w:rPr>
          <w:rStyle w:val="fontstyle11"/>
          <w:rFonts w:ascii="Times New Roman" w:hAnsi="Times New Roman"/>
          <w:bCs/>
          <w:i w:val="0"/>
          <w:sz w:val="24"/>
        </w:rPr>
        <w:t>conjugated</w:t>
      </w:r>
      <w:r w:rsidR="00BE7EC3" w:rsidRPr="00A9670E"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="00E25BEB" w:rsidRPr="00A9670E">
        <w:rPr>
          <w:rStyle w:val="fontstyle11"/>
          <w:rFonts w:ascii="Times New Roman" w:hAnsi="Times New Roman"/>
          <w:bCs/>
          <w:i w:val="0"/>
          <w:sz w:val="24"/>
        </w:rPr>
        <w:t>beads in 500 µL 1× IP buffer</w:t>
      </w:r>
      <w:r w:rsidR="00E25BEB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="008656AE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containing </w:t>
      </w:r>
      <w:r w:rsidR="00E25BEB" w:rsidRPr="00324985">
        <w:rPr>
          <w:rStyle w:val="fontstyle11"/>
          <w:rFonts w:ascii="Times New Roman" w:hAnsi="Times New Roman"/>
          <w:bCs/>
          <w:i w:val="0"/>
          <w:sz w:val="24"/>
        </w:rPr>
        <w:t>RNase inhibitors</w:t>
      </w:r>
      <w:r w:rsidR="00E25BEB" w:rsidRPr="00324985">
        <w:rPr>
          <w:rStyle w:val="fontstyle11"/>
          <w:rFonts w:ascii="Times New Roman" w:hAnsi="Times New Roman" w:hint="eastAsia"/>
          <w:bCs/>
          <w:i w:val="0"/>
          <w:sz w:val="24"/>
        </w:rPr>
        <w:t xml:space="preserve"> </w:t>
      </w:r>
      <w:r w:rsidR="00BE7EC3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at 4°C overnight. </w:t>
      </w:r>
      <w:r w:rsidR="00DE39BF" w:rsidRPr="00324985">
        <w:rPr>
          <w:rStyle w:val="fontstyle11"/>
          <w:rFonts w:ascii="Times New Roman" w:hAnsi="Times New Roman"/>
          <w:bCs/>
          <w:i w:val="0"/>
          <w:sz w:val="24"/>
        </w:rPr>
        <w:t>Methylated RNA was immunoprecipitated with beads, eluted by</w:t>
      </w:r>
      <w:r w:rsidR="00DE39BF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="00DE39BF" w:rsidRPr="00324985">
        <w:rPr>
          <w:rStyle w:val="fontstyle11"/>
          <w:rFonts w:ascii="Times New Roman" w:hAnsi="Times New Roman"/>
          <w:bCs/>
          <w:i w:val="0"/>
          <w:sz w:val="24"/>
        </w:rPr>
        <w:t>competition with free m6A</w:t>
      </w:r>
      <w:r w:rsidR="00DE39BF" w:rsidRPr="00324985">
        <w:rPr>
          <w:rStyle w:val="fontstyle11"/>
          <w:rFonts w:ascii="Times New Roman" w:hAnsi="Times New Roman" w:hint="eastAsia"/>
          <w:bCs/>
          <w:i w:val="0"/>
          <w:sz w:val="24"/>
        </w:rPr>
        <w:t xml:space="preserve"> </w:t>
      </w:r>
      <w:r w:rsidR="00E25BEB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and recovered with the RNeasy kit (Qiagen). </w:t>
      </w:r>
      <w:r w:rsidR="00CD5E10" w:rsidRPr="00324985">
        <w:rPr>
          <w:rStyle w:val="fontstyle11"/>
          <w:rFonts w:ascii="Times New Roman" w:hAnsi="Times New Roman"/>
          <w:bCs/>
          <w:i w:val="0"/>
          <w:sz w:val="24"/>
        </w:rPr>
        <w:t>One tenth of fragmented RNA</w:t>
      </w:r>
      <w:r w:rsidR="00E25BEB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="00CD5E10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was saved as input control, and further analyzed by qPCR along with the </w:t>
      </w:r>
      <w:proofErr w:type="spellStart"/>
      <w:r w:rsidR="00CD5E10" w:rsidRPr="00324985">
        <w:rPr>
          <w:rStyle w:val="fontstyle11"/>
          <w:rFonts w:ascii="Times New Roman" w:hAnsi="Times New Roman"/>
          <w:bCs/>
          <w:i w:val="0"/>
          <w:sz w:val="24"/>
        </w:rPr>
        <w:t>MeRIPed</w:t>
      </w:r>
      <w:proofErr w:type="spellEnd"/>
      <w:r w:rsidR="00CD5E10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 RNAs.</w:t>
      </w:r>
      <w:r w:rsidR="00E25BEB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 The related enrichment of m6A in each </w:t>
      </w:r>
      <w:r w:rsidR="00A24048" w:rsidRPr="00324985">
        <w:rPr>
          <w:rStyle w:val="fontstyle11"/>
          <w:rFonts w:ascii="Times New Roman" w:hAnsi="Times New Roman"/>
          <w:bCs/>
          <w:i w:val="0"/>
          <w:sz w:val="24"/>
        </w:rPr>
        <w:t>group</w:t>
      </w:r>
      <w:r w:rsidR="00E25BEB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 were normalized to </w:t>
      </w:r>
      <w:r w:rsidR="00562792" w:rsidRPr="00324985">
        <w:rPr>
          <w:rStyle w:val="fontstyle11"/>
          <w:rFonts w:ascii="Times New Roman" w:hAnsi="Times New Roman"/>
          <w:bCs/>
          <w:i w:val="0"/>
          <w:sz w:val="24"/>
        </w:rPr>
        <w:t xml:space="preserve">the </w:t>
      </w:r>
      <w:r w:rsidR="00E25BEB" w:rsidRPr="00324985">
        <w:rPr>
          <w:rStyle w:val="fontstyle11"/>
          <w:rFonts w:ascii="Times New Roman" w:hAnsi="Times New Roman"/>
          <w:bCs/>
          <w:i w:val="0"/>
          <w:sz w:val="24"/>
        </w:rPr>
        <w:t>ten-fold input.</w:t>
      </w:r>
    </w:p>
    <w:p w14:paraId="606C328C" w14:textId="161186B6" w:rsidR="00CD5E10" w:rsidRDefault="00CD5E10" w:rsidP="00BE7EC3">
      <w:pPr>
        <w:spacing w:line="360" w:lineRule="auto"/>
        <w:rPr>
          <w:rFonts w:ascii="Times-Roman" w:hAnsi="Times-Roman"/>
          <w:color w:val="000000"/>
          <w:sz w:val="20"/>
          <w:szCs w:val="20"/>
        </w:rPr>
      </w:pPr>
    </w:p>
    <w:p w14:paraId="7F1F6A7A" w14:textId="5DE3DAFE" w:rsidR="00147667" w:rsidRPr="00670359" w:rsidRDefault="00147667" w:rsidP="00147667">
      <w:pPr>
        <w:spacing w:line="360" w:lineRule="auto"/>
        <w:rPr>
          <w:rFonts w:ascii="STIX-Bold" w:hAnsi="STIX-Bold" w:hint="eastAsia"/>
          <w:bCs/>
          <w:color w:val="231F20"/>
        </w:rPr>
      </w:pPr>
      <w:r w:rsidRPr="00670359">
        <w:rPr>
          <w:rStyle w:val="fontstyle01"/>
          <w:rFonts w:ascii="Times New Roman" w:hAnsi="Times New Roman"/>
          <w:bCs/>
          <w:sz w:val="24"/>
        </w:rPr>
        <w:t>RNA pull-down assay</w:t>
      </w:r>
    </w:p>
    <w:p w14:paraId="7344C832" w14:textId="6C11326F" w:rsidR="00147667" w:rsidRPr="00670359" w:rsidRDefault="00147667" w:rsidP="00147667">
      <w:pPr>
        <w:spacing w:line="360" w:lineRule="auto"/>
        <w:rPr>
          <w:rStyle w:val="fontstyle11"/>
          <w:rFonts w:ascii="Times New Roman" w:hAnsi="Times New Roman"/>
          <w:bCs/>
          <w:i w:val="0"/>
          <w:sz w:val="24"/>
        </w:rPr>
      </w:pP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The full-length sense and antisense lncRNA KB-1980E6.3 were prepared by in vitro transcription with biotin RNA labeling mix and T7 RNA polymerase (Roche, USA) based on </w:t>
      </w:r>
      <w:r w:rsidR="00670359" w:rsidRPr="00670359">
        <w:rPr>
          <w:rStyle w:val="fontstyle11"/>
          <w:rFonts w:ascii="Times New Roman" w:hAnsi="Times New Roman"/>
          <w:bCs/>
          <w:i w:val="0"/>
          <w:iCs/>
          <w:sz w:val="24"/>
        </w:rPr>
        <w:t xml:space="preserve">the </w:t>
      </w:r>
      <w:r w:rsidR="00670359" w:rsidRPr="00670359">
        <w:rPr>
          <w:rFonts w:ascii="Times New Roman" w:hAnsi="Times New Roman"/>
          <w:color w:val="000000"/>
          <w:sz w:val="24"/>
          <w:szCs w:val="24"/>
        </w:rPr>
        <w:t>manufacturer’s instructions</w:t>
      </w:r>
      <w:r w:rsidR="00670359" w:rsidRPr="00670359">
        <w:rPr>
          <w:rStyle w:val="fontstyle11"/>
          <w:rFonts w:ascii="Times New Roman" w:hAnsi="Times New Roman"/>
          <w:bCs/>
          <w:i w:val="0"/>
          <w:iCs/>
          <w:sz w:val="24"/>
        </w:rPr>
        <w:t>.</w:t>
      </w: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 Biotin-labeled lncRNA KB-1980E6.3 was mixed with cell</w:t>
      </w:r>
      <w:r w:rsidR="00670359" w:rsidRPr="00670359">
        <w:rPr>
          <w:rStyle w:val="fontstyle11"/>
          <w:rFonts w:ascii="Times New Roman" w:hAnsi="Times New Roman"/>
          <w:bCs/>
          <w:i w:val="0"/>
          <w:sz w:val="24"/>
        </w:rPr>
        <w:t>ular</w:t>
      </w: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 extract</w:t>
      </w:r>
      <w:r w:rsidR="00670359" w:rsidRPr="00670359">
        <w:rPr>
          <w:rStyle w:val="fontstyle11"/>
          <w:rFonts w:ascii="Times New Roman" w:hAnsi="Times New Roman"/>
          <w:bCs/>
          <w:i w:val="0"/>
          <w:sz w:val="24"/>
        </w:rPr>
        <w:t>s</w:t>
      </w: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 of hypoxic BT549 and Hs578T cells</w:t>
      </w:r>
      <w:r w:rsidR="007E6277">
        <w:rPr>
          <w:rStyle w:val="fontstyle11"/>
          <w:rFonts w:ascii="Times New Roman" w:hAnsi="Times New Roman"/>
          <w:bCs/>
          <w:i w:val="0"/>
          <w:sz w:val="24"/>
        </w:rPr>
        <w:t>,</w:t>
      </w: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 and afterwards</w:t>
      </w:r>
      <w:r w:rsidR="007E6277">
        <w:rPr>
          <w:rStyle w:val="fontstyle11"/>
          <w:rFonts w:ascii="Times New Roman" w:hAnsi="Times New Roman"/>
          <w:bCs/>
          <w:i w:val="0"/>
          <w:sz w:val="24"/>
        </w:rPr>
        <w:t>,</w:t>
      </w: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 streptavidin beads were introduced. Then, the mixture was washed and eluted. The eluted solutions were analyzed by SDS</w:t>
      </w:r>
      <w:r w:rsidR="0066244F">
        <w:rPr>
          <w:rStyle w:val="fontstyle11"/>
          <w:rFonts w:ascii="Times New Roman" w:hAnsi="Times New Roman"/>
          <w:bCs/>
          <w:i w:val="0"/>
          <w:sz w:val="24"/>
        </w:rPr>
        <w:t>-</w:t>
      </w: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PAGE, followed by western blotting. </w:t>
      </w:r>
    </w:p>
    <w:p w14:paraId="30C12C5D" w14:textId="198BA0E6" w:rsidR="00147667" w:rsidRPr="00F72200" w:rsidRDefault="00147667" w:rsidP="00670359">
      <w:pPr>
        <w:spacing w:line="360" w:lineRule="auto"/>
        <w:ind w:firstLine="420"/>
        <w:rPr>
          <w:rStyle w:val="fontstyle11"/>
          <w:rFonts w:ascii="Times New Roman" w:hAnsi="Times New Roman"/>
          <w:bCs/>
          <w:i w:val="0"/>
          <w:sz w:val="24"/>
        </w:rPr>
      </w:pP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For antisense oligomer affinity pull-down assay, sense or antisense biotin-labeled DNA oligomers </w:t>
      </w:r>
      <w:r w:rsidRPr="00670359">
        <w:rPr>
          <w:rStyle w:val="fontstyle11"/>
          <w:rFonts w:ascii="Times New Roman" w:hAnsi="Times New Roman" w:hint="eastAsia"/>
          <w:bCs/>
          <w:i w:val="0"/>
          <w:sz w:val="24"/>
        </w:rPr>
        <w:t>against</w:t>
      </w:r>
      <w:r w:rsidRPr="00670359">
        <w:rPr>
          <w:rStyle w:val="fontstyle11"/>
          <w:rFonts w:ascii="Times New Roman" w:hAnsi="Times New Roman"/>
          <w:bCs/>
          <w:i w:val="0"/>
          <w:sz w:val="24"/>
        </w:rPr>
        <w:t xml:space="preserve"> lncRNA KB-1980E6.3 were incubated with the indicated BT549 cell lysates for two hours. Streptavidin beads were added to isolate the RNA-RNA or RNA-protein complex and then detected by </w:t>
      </w:r>
      <w:proofErr w:type="spellStart"/>
      <w:r w:rsidRPr="00670359">
        <w:rPr>
          <w:rStyle w:val="fontstyle11"/>
          <w:rFonts w:ascii="Times New Roman" w:hAnsi="Times New Roman"/>
          <w:bCs/>
          <w:i w:val="0"/>
          <w:sz w:val="24"/>
        </w:rPr>
        <w:t>qRT</w:t>
      </w:r>
      <w:proofErr w:type="spellEnd"/>
      <w:r w:rsidRPr="00670359">
        <w:rPr>
          <w:rStyle w:val="fontstyle11"/>
          <w:rFonts w:ascii="Times New Roman" w:hAnsi="Times New Roman"/>
          <w:bCs/>
          <w:i w:val="0"/>
          <w:sz w:val="24"/>
        </w:rPr>
        <w:t>-PCR and western blotting.</w:t>
      </w:r>
      <w:r w:rsidR="00670359"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  <w:r w:rsidRPr="00F72200">
        <w:rPr>
          <w:rStyle w:val="fontstyle11"/>
          <w:rFonts w:ascii="Times New Roman" w:hAnsi="Times New Roman"/>
          <w:bCs/>
          <w:i w:val="0"/>
          <w:sz w:val="24"/>
        </w:rPr>
        <w:t xml:space="preserve"> </w:t>
      </w:r>
    </w:p>
    <w:p w14:paraId="561F0278" w14:textId="77777777" w:rsidR="00147667" w:rsidRPr="00D12452" w:rsidRDefault="00147667" w:rsidP="00E3450D">
      <w:pPr>
        <w:spacing w:line="360" w:lineRule="auto"/>
        <w:rPr>
          <w:rStyle w:val="fontstyle11"/>
          <w:rFonts w:ascii="Times New Roman" w:hAnsi="Times New Roman"/>
          <w:bCs/>
          <w:i w:val="0"/>
          <w:sz w:val="24"/>
        </w:rPr>
      </w:pPr>
    </w:p>
    <w:p w14:paraId="3869A087" w14:textId="77777777" w:rsidR="00E3450D" w:rsidRPr="00EE1AA2" w:rsidRDefault="00E3450D" w:rsidP="00E3450D">
      <w:pPr>
        <w:spacing w:line="36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  <w:r w:rsidRPr="00EE1AA2">
        <w:rPr>
          <w:rFonts w:ascii="Times New Roman" w:hAnsi="Times New Roman"/>
          <w:b/>
          <w:bCs/>
          <w:color w:val="231F20"/>
          <w:sz w:val="24"/>
          <w:szCs w:val="24"/>
        </w:rPr>
        <w:t>RNA stability assays</w:t>
      </w:r>
    </w:p>
    <w:p w14:paraId="3480B0F0" w14:textId="329C2FF7" w:rsidR="00ED17C1" w:rsidRPr="008316B6" w:rsidRDefault="00E3450D" w:rsidP="008316B6">
      <w:pPr>
        <w:spacing w:line="360" w:lineRule="auto"/>
        <w:rPr>
          <w:rFonts w:ascii="Times New Roman" w:hAnsi="Times New Roman"/>
          <w:bCs/>
          <w:color w:val="231F20"/>
          <w:sz w:val="24"/>
          <w:szCs w:val="24"/>
        </w:rPr>
      </w:pPr>
      <w:r>
        <w:rPr>
          <w:rStyle w:val="fontstyle11"/>
          <w:rFonts w:ascii="Times New Roman" w:hAnsi="Times New Roman"/>
          <w:bCs/>
          <w:i w:val="0"/>
          <w:sz w:val="24"/>
        </w:rPr>
        <w:t>B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>reast cancer cells</w:t>
      </w:r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were treated with</w:t>
      </w:r>
      <w:bookmarkStart w:id="1" w:name="_Hlk42704536"/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r w:rsidR="00C27303" w:rsidRPr="00E1328C">
        <w:rPr>
          <w:rFonts w:ascii="Times New Roman" w:hAnsi="Times New Roman"/>
          <w:color w:val="000000"/>
          <w:sz w:val="24"/>
          <w:szCs w:val="24"/>
        </w:rPr>
        <w:t>Actinomycin D</w:t>
      </w:r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bookmarkEnd w:id="1"/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>(</w:t>
      </w:r>
      <w:r w:rsidR="008E45D2">
        <w:rPr>
          <w:rStyle w:val="fontstyle11"/>
          <w:rFonts w:ascii="Times New Roman" w:hAnsi="Times New Roman"/>
          <w:bCs/>
          <w:i w:val="0"/>
          <w:sz w:val="24"/>
          <w:szCs w:val="24"/>
        </w:rPr>
        <w:t>2.5</w:t>
      </w:r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µg/ml) for blocking mRNA transcription. Then cells were </w:t>
      </w:r>
      <w:bookmarkStart w:id="2" w:name="OLE_LINK5"/>
      <w:bookmarkStart w:id="3" w:name="OLE_LINK6"/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>reap</w:t>
      </w:r>
      <w:bookmarkEnd w:id="2"/>
      <w:bookmarkEnd w:id="3"/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ed at the indicated times points and </w:t>
      </w:r>
      <w:r w:rsidRPr="00EE1AA2">
        <w:rPr>
          <w:rStyle w:val="fontstyle11"/>
          <w:rFonts w:ascii="Times New Roman" w:hAnsi="Times New Roman" w:hint="eastAsia"/>
          <w:bCs/>
          <w:i w:val="0"/>
          <w:sz w:val="24"/>
          <w:szCs w:val="24"/>
        </w:rPr>
        <w:t>t</w:t>
      </w:r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otal RNA was extracted using </w:t>
      </w:r>
      <w:r w:rsidR="00D12452" w:rsidRPr="00586390">
        <w:rPr>
          <w:rStyle w:val="fontstyle11"/>
          <w:rFonts w:ascii="Times New Roman" w:hAnsi="Times New Roman"/>
          <w:bCs/>
          <w:i w:val="0"/>
          <w:iCs/>
          <w:sz w:val="24"/>
        </w:rPr>
        <w:t>TRIZOL</w:t>
      </w:r>
      <w:r w:rsidR="00D12452"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</w:t>
      </w:r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reagent (Invitrogen). </w:t>
      </w:r>
      <w:r>
        <w:rPr>
          <w:rStyle w:val="fontstyle11"/>
          <w:rFonts w:ascii="Times New Roman" w:hAnsi="Times New Roman"/>
          <w:bCs/>
          <w:i w:val="0"/>
          <w:sz w:val="24"/>
          <w:szCs w:val="24"/>
        </w:rPr>
        <w:t>c-</w:t>
      </w:r>
      <w:proofErr w:type="spellStart"/>
      <w:r>
        <w:rPr>
          <w:rStyle w:val="fontstyle11"/>
          <w:rFonts w:ascii="Times New Roman" w:hAnsi="Times New Roman"/>
          <w:bCs/>
          <w:i w:val="0"/>
          <w:sz w:val="24"/>
          <w:szCs w:val="24"/>
        </w:rPr>
        <w:t>Myc</w:t>
      </w:r>
      <w:proofErr w:type="spellEnd"/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 xml:space="preserve"> levels were measured by </w:t>
      </w:r>
      <w:proofErr w:type="spellStart"/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>qRT</w:t>
      </w:r>
      <w:proofErr w:type="spellEnd"/>
      <w:r w:rsidRPr="00EE1AA2">
        <w:rPr>
          <w:rStyle w:val="fontstyle11"/>
          <w:rFonts w:ascii="Times New Roman" w:hAnsi="Times New Roman"/>
          <w:bCs/>
          <w:i w:val="0"/>
          <w:sz w:val="24"/>
          <w:szCs w:val="24"/>
        </w:rPr>
        <w:t>-PCR analysis. β-actin served as the internal control.</w:t>
      </w:r>
    </w:p>
    <w:sectPr w:rsidR="00ED17C1" w:rsidRPr="008316B6" w:rsidSect="00ED51A1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C36572" w14:textId="77777777" w:rsidR="000414B3" w:rsidRDefault="000414B3" w:rsidP="003F5371">
      <w:r>
        <w:separator/>
      </w:r>
    </w:p>
  </w:endnote>
  <w:endnote w:type="continuationSeparator" w:id="0">
    <w:p w14:paraId="2482573C" w14:textId="77777777" w:rsidR="000414B3" w:rsidRDefault="000414B3" w:rsidP="003F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STIX-Italic">
    <w:altName w:val="Cambria"/>
    <w:panose1 w:val="00000000000000000000"/>
    <w:charset w:val="00"/>
    <w:family w:val="roman"/>
    <w:notTrueType/>
    <w:pitch w:val="default"/>
  </w:font>
  <w:font w:name="RhnkdyAdvTT8861b38f.I">
    <w:altName w:val="Cambria"/>
    <w:panose1 w:val="00000000000000000000"/>
    <w:charset w:val="00"/>
    <w:family w:val="roman"/>
    <w:notTrueType/>
    <w:pitch w:val="default"/>
  </w:font>
  <w:font w:name="BkgfdpAdvTT86d47313+2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OTf9433e2d">
    <w:altName w:val="Cambria"/>
    <w:panose1 w:val="00000000000000000000"/>
    <w:charset w:val="00"/>
    <w:family w:val="roman"/>
    <w:notTrueType/>
    <w:pitch w:val="default"/>
  </w:font>
  <w:font w:name="TpltqmAdvTT86d47313">
    <w:altName w:val="Cambria"/>
    <w:panose1 w:val="00000000000000000000"/>
    <w:charset w:val="00"/>
    <w:family w:val="roman"/>
    <w:notTrueType/>
    <w:pitch w:val="default"/>
  </w:font>
  <w:font w:name="AdvOTce3d9a73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6802350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46AF8C4C" w14:textId="724D6D0B" w:rsidR="00036B8F" w:rsidRPr="00ED51A1" w:rsidRDefault="00036B8F">
        <w:pPr>
          <w:pStyle w:val="a6"/>
          <w:jc w:val="center"/>
          <w:rPr>
            <w:rFonts w:ascii="Times New Roman" w:hAnsi="Times New Roman"/>
            <w:sz w:val="24"/>
            <w:szCs w:val="24"/>
          </w:rPr>
        </w:pPr>
        <w:r w:rsidRPr="00ED51A1">
          <w:rPr>
            <w:rFonts w:ascii="Times New Roman" w:hAnsi="Times New Roman"/>
            <w:sz w:val="24"/>
            <w:szCs w:val="24"/>
          </w:rPr>
          <w:fldChar w:fldCharType="begin"/>
        </w:r>
        <w:r w:rsidRPr="00ED51A1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ED51A1">
          <w:rPr>
            <w:rFonts w:ascii="Times New Roman" w:hAnsi="Times New Roman"/>
            <w:sz w:val="24"/>
            <w:szCs w:val="24"/>
          </w:rPr>
          <w:fldChar w:fldCharType="separate"/>
        </w:r>
        <w:r w:rsidRPr="00CC0AED">
          <w:rPr>
            <w:rFonts w:ascii="Times New Roman" w:hAnsi="Times New Roman"/>
            <w:noProof/>
            <w:sz w:val="24"/>
            <w:szCs w:val="24"/>
            <w:lang w:val="zh-CN"/>
          </w:rPr>
          <w:t>23</w:t>
        </w:r>
        <w:r w:rsidRPr="00ED51A1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1D012630" w14:textId="77777777" w:rsidR="00036B8F" w:rsidRDefault="00036B8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EB0E4" w14:textId="77777777" w:rsidR="000414B3" w:rsidRDefault="000414B3" w:rsidP="003F5371">
      <w:r>
        <w:separator/>
      </w:r>
    </w:p>
  </w:footnote>
  <w:footnote w:type="continuationSeparator" w:id="0">
    <w:p w14:paraId="19FA6381" w14:textId="77777777" w:rsidR="000414B3" w:rsidRDefault="000414B3" w:rsidP="003F5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C7900"/>
    <w:multiLevelType w:val="multilevel"/>
    <w:tmpl w:val="7BA86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745D62"/>
    <w:multiLevelType w:val="multilevel"/>
    <w:tmpl w:val="A306A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D20F8E"/>
    <w:multiLevelType w:val="multilevel"/>
    <w:tmpl w:val="B8F41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removePersonalInformation/>
  <w:removeDateAndTime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Mzc0szAzMrC0NDRR0lEKTi0uzszPAykwMakFAOeSoy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trxr922seav9edzs7pa9vu550z5w9fv2wv&quot;&gt;SPC25 My EndNote Library&lt;record-ids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5&lt;/item&gt;&lt;/record-ids&gt;&lt;/item&gt;&lt;/Libraries&gt;"/>
  </w:docVars>
  <w:rsids>
    <w:rsidRoot w:val="00C74836"/>
    <w:rsid w:val="0000131A"/>
    <w:rsid w:val="00001487"/>
    <w:rsid w:val="00001BE6"/>
    <w:rsid w:val="00002D17"/>
    <w:rsid w:val="00003775"/>
    <w:rsid w:val="00004240"/>
    <w:rsid w:val="00006B53"/>
    <w:rsid w:val="00007E35"/>
    <w:rsid w:val="0001089D"/>
    <w:rsid w:val="00010B11"/>
    <w:rsid w:val="00011A6F"/>
    <w:rsid w:val="00011AA9"/>
    <w:rsid w:val="00012826"/>
    <w:rsid w:val="00012985"/>
    <w:rsid w:val="00012C8A"/>
    <w:rsid w:val="00013584"/>
    <w:rsid w:val="00014AB9"/>
    <w:rsid w:val="0001580B"/>
    <w:rsid w:val="00015889"/>
    <w:rsid w:val="00015FA7"/>
    <w:rsid w:val="000162FC"/>
    <w:rsid w:val="0002143C"/>
    <w:rsid w:val="0002180E"/>
    <w:rsid w:val="00021B4E"/>
    <w:rsid w:val="000237F9"/>
    <w:rsid w:val="00023A79"/>
    <w:rsid w:val="00023BBB"/>
    <w:rsid w:val="00023D30"/>
    <w:rsid w:val="00023E9B"/>
    <w:rsid w:val="000259D2"/>
    <w:rsid w:val="00025B61"/>
    <w:rsid w:val="00026AF7"/>
    <w:rsid w:val="00026F72"/>
    <w:rsid w:val="00026F9D"/>
    <w:rsid w:val="0002706D"/>
    <w:rsid w:val="00027091"/>
    <w:rsid w:val="00027170"/>
    <w:rsid w:val="000301BA"/>
    <w:rsid w:val="00030959"/>
    <w:rsid w:val="00030B82"/>
    <w:rsid w:val="00030DB0"/>
    <w:rsid w:val="00031B21"/>
    <w:rsid w:val="00031B48"/>
    <w:rsid w:val="00032099"/>
    <w:rsid w:val="000324A6"/>
    <w:rsid w:val="000324B4"/>
    <w:rsid w:val="000332E2"/>
    <w:rsid w:val="00034299"/>
    <w:rsid w:val="0003470B"/>
    <w:rsid w:val="000358E4"/>
    <w:rsid w:val="00035A02"/>
    <w:rsid w:val="00035F27"/>
    <w:rsid w:val="00036B8F"/>
    <w:rsid w:val="00036D49"/>
    <w:rsid w:val="00037931"/>
    <w:rsid w:val="00037BE4"/>
    <w:rsid w:val="000401DA"/>
    <w:rsid w:val="00040525"/>
    <w:rsid w:val="00040D37"/>
    <w:rsid w:val="000414B3"/>
    <w:rsid w:val="000420A5"/>
    <w:rsid w:val="00044368"/>
    <w:rsid w:val="00044E93"/>
    <w:rsid w:val="00045A83"/>
    <w:rsid w:val="00046036"/>
    <w:rsid w:val="0004703B"/>
    <w:rsid w:val="00047116"/>
    <w:rsid w:val="0004750E"/>
    <w:rsid w:val="00050031"/>
    <w:rsid w:val="000504FA"/>
    <w:rsid w:val="00050759"/>
    <w:rsid w:val="0005131B"/>
    <w:rsid w:val="00052D16"/>
    <w:rsid w:val="00053250"/>
    <w:rsid w:val="0005329E"/>
    <w:rsid w:val="00054633"/>
    <w:rsid w:val="00054E9C"/>
    <w:rsid w:val="00055187"/>
    <w:rsid w:val="00055320"/>
    <w:rsid w:val="00055EE2"/>
    <w:rsid w:val="0005610A"/>
    <w:rsid w:val="000566DB"/>
    <w:rsid w:val="000601AD"/>
    <w:rsid w:val="000607AE"/>
    <w:rsid w:val="00060BCC"/>
    <w:rsid w:val="00061AF6"/>
    <w:rsid w:val="00061E87"/>
    <w:rsid w:val="00061F82"/>
    <w:rsid w:val="0006233B"/>
    <w:rsid w:val="00062967"/>
    <w:rsid w:val="00062C6C"/>
    <w:rsid w:val="0006362C"/>
    <w:rsid w:val="00064435"/>
    <w:rsid w:val="00064A9B"/>
    <w:rsid w:val="00064BC5"/>
    <w:rsid w:val="00064F3C"/>
    <w:rsid w:val="00065734"/>
    <w:rsid w:val="000661DD"/>
    <w:rsid w:val="0006661F"/>
    <w:rsid w:val="00066CE0"/>
    <w:rsid w:val="0006719A"/>
    <w:rsid w:val="000671FE"/>
    <w:rsid w:val="000679FE"/>
    <w:rsid w:val="00071248"/>
    <w:rsid w:val="0007181E"/>
    <w:rsid w:val="00071C23"/>
    <w:rsid w:val="00071C5F"/>
    <w:rsid w:val="00072505"/>
    <w:rsid w:val="000725D4"/>
    <w:rsid w:val="000729CF"/>
    <w:rsid w:val="00072A5D"/>
    <w:rsid w:val="00072F7F"/>
    <w:rsid w:val="000734D0"/>
    <w:rsid w:val="0007465E"/>
    <w:rsid w:val="00075BA1"/>
    <w:rsid w:val="000764CF"/>
    <w:rsid w:val="000765D4"/>
    <w:rsid w:val="000770A6"/>
    <w:rsid w:val="00077CC3"/>
    <w:rsid w:val="00077D18"/>
    <w:rsid w:val="00077DF7"/>
    <w:rsid w:val="000802B5"/>
    <w:rsid w:val="00081258"/>
    <w:rsid w:val="000813BE"/>
    <w:rsid w:val="00081D1B"/>
    <w:rsid w:val="00083458"/>
    <w:rsid w:val="0008374E"/>
    <w:rsid w:val="00084333"/>
    <w:rsid w:val="0008471F"/>
    <w:rsid w:val="0008594A"/>
    <w:rsid w:val="00085BEF"/>
    <w:rsid w:val="00085EFD"/>
    <w:rsid w:val="0008651E"/>
    <w:rsid w:val="00087429"/>
    <w:rsid w:val="0009054C"/>
    <w:rsid w:val="000913B9"/>
    <w:rsid w:val="00091633"/>
    <w:rsid w:val="00091679"/>
    <w:rsid w:val="00092629"/>
    <w:rsid w:val="00092948"/>
    <w:rsid w:val="000929B9"/>
    <w:rsid w:val="00092E72"/>
    <w:rsid w:val="000930BC"/>
    <w:rsid w:val="000943EB"/>
    <w:rsid w:val="000943FD"/>
    <w:rsid w:val="00094D88"/>
    <w:rsid w:val="00095565"/>
    <w:rsid w:val="00095866"/>
    <w:rsid w:val="000958D6"/>
    <w:rsid w:val="00095E36"/>
    <w:rsid w:val="00096072"/>
    <w:rsid w:val="00096CD4"/>
    <w:rsid w:val="00097860"/>
    <w:rsid w:val="000A0041"/>
    <w:rsid w:val="000A0B1A"/>
    <w:rsid w:val="000A0FB4"/>
    <w:rsid w:val="000A2854"/>
    <w:rsid w:val="000A2FD5"/>
    <w:rsid w:val="000A336B"/>
    <w:rsid w:val="000A48CD"/>
    <w:rsid w:val="000B0A9F"/>
    <w:rsid w:val="000B11FA"/>
    <w:rsid w:val="000B122F"/>
    <w:rsid w:val="000B1CD0"/>
    <w:rsid w:val="000B27D1"/>
    <w:rsid w:val="000B2DAA"/>
    <w:rsid w:val="000B2EB4"/>
    <w:rsid w:val="000B31DA"/>
    <w:rsid w:val="000B3B2F"/>
    <w:rsid w:val="000B6741"/>
    <w:rsid w:val="000B68EB"/>
    <w:rsid w:val="000B6A80"/>
    <w:rsid w:val="000B6EE7"/>
    <w:rsid w:val="000B79F6"/>
    <w:rsid w:val="000C0621"/>
    <w:rsid w:val="000C0E07"/>
    <w:rsid w:val="000C197E"/>
    <w:rsid w:val="000C1988"/>
    <w:rsid w:val="000C1B59"/>
    <w:rsid w:val="000C33E9"/>
    <w:rsid w:val="000C369A"/>
    <w:rsid w:val="000C4836"/>
    <w:rsid w:val="000C5F0D"/>
    <w:rsid w:val="000C5FEB"/>
    <w:rsid w:val="000C6092"/>
    <w:rsid w:val="000D1057"/>
    <w:rsid w:val="000D227F"/>
    <w:rsid w:val="000D2536"/>
    <w:rsid w:val="000D3312"/>
    <w:rsid w:val="000D53BC"/>
    <w:rsid w:val="000D6C53"/>
    <w:rsid w:val="000D71EF"/>
    <w:rsid w:val="000E049E"/>
    <w:rsid w:val="000E0651"/>
    <w:rsid w:val="000E0CD6"/>
    <w:rsid w:val="000E2D3B"/>
    <w:rsid w:val="000E3508"/>
    <w:rsid w:val="000E4677"/>
    <w:rsid w:val="000E4925"/>
    <w:rsid w:val="000E4B8E"/>
    <w:rsid w:val="000E4DB1"/>
    <w:rsid w:val="000E5623"/>
    <w:rsid w:val="000E5786"/>
    <w:rsid w:val="000E70D3"/>
    <w:rsid w:val="000E7409"/>
    <w:rsid w:val="000E772C"/>
    <w:rsid w:val="000F0256"/>
    <w:rsid w:val="000F0A2C"/>
    <w:rsid w:val="000F0B2F"/>
    <w:rsid w:val="000F0D67"/>
    <w:rsid w:val="000F1A2E"/>
    <w:rsid w:val="000F1D35"/>
    <w:rsid w:val="000F2EF7"/>
    <w:rsid w:val="000F3D6C"/>
    <w:rsid w:val="000F44B4"/>
    <w:rsid w:val="000F48BA"/>
    <w:rsid w:val="000F5338"/>
    <w:rsid w:val="000F654C"/>
    <w:rsid w:val="000F714A"/>
    <w:rsid w:val="000F74C9"/>
    <w:rsid w:val="001006FA"/>
    <w:rsid w:val="00100875"/>
    <w:rsid w:val="00100D37"/>
    <w:rsid w:val="00101C44"/>
    <w:rsid w:val="00102F45"/>
    <w:rsid w:val="0010323D"/>
    <w:rsid w:val="00104FA1"/>
    <w:rsid w:val="00105B74"/>
    <w:rsid w:val="001067DA"/>
    <w:rsid w:val="00106DE6"/>
    <w:rsid w:val="0011025E"/>
    <w:rsid w:val="001107F2"/>
    <w:rsid w:val="00111BC6"/>
    <w:rsid w:val="00112491"/>
    <w:rsid w:val="00112B82"/>
    <w:rsid w:val="00113163"/>
    <w:rsid w:val="00113A63"/>
    <w:rsid w:val="0011416F"/>
    <w:rsid w:val="0011467B"/>
    <w:rsid w:val="0011490B"/>
    <w:rsid w:val="00114CC8"/>
    <w:rsid w:val="00115F9E"/>
    <w:rsid w:val="001207B5"/>
    <w:rsid w:val="00120852"/>
    <w:rsid w:val="00120EC7"/>
    <w:rsid w:val="00120F02"/>
    <w:rsid w:val="001219BB"/>
    <w:rsid w:val="0012238A"/>
    <w:rsid w:val="0012269A"/>
    <w:rsid w:val="00122D10"/>
    <w:rsid w:val="0012336F"/>
    <w:rsid w:val="00123DD9"/>
    <w:rsid w:val="001240D6"/>
    <w:rsid w:val="001240EC"/>
    <w:rsid w:val="001246EE"/>
    <w:rsid w:val="0012577D"/>
    <w:rsid w:val="00125BF7"/>
    <w:rsid w:val="00126231"/>
    <w:rsid w:val="00126C9E"/>
    <w:rsid w:val="001277C5"/>
    <w:rsid w:val="00127C1C"/>
    <w:rsid w:val="0013019E"/>
    <w:rsid w:val="0013115A"/>
    <w:rsid w:val="0013142E"/>
    <w:rsid w:val="00132C05"/>
    <w:rsid w:val="0013489F"/>
    <w:rsid w:val="00136176"/>
    <w:rsid w:val="00141C4F"/>
    <w:rsid w:val="001425CD"/>
    <w:rsid w:val="0014289A"/>
    <w:rsid w:val="0014372C"/>
    <w:rsid w:val="001446B4"/>
    <w:rsid w:val="00144AE7"/>
    <w:rsid w:val="00145105"/>
    <w:rsid w:val="001458E7"/>
    <w:rsid w:val="00147667"/>
    <w:rsid w:val="00147A47"/>
    <w:rsid w:val="00151784"/>
    <w:rsid w:val="00151F65"/>
    <w:rsid w:val="001523BE"/>
    <w:rsid w:val="00152E0C"/>
    <w:rsid w:val="001533E6"/>
    <w:rsid w:val="0015391D"/>
    <w:rsid w:val="00153F9F"/>
    <w:rsid w:val="0015406F"/>
    <w:rsid w:val="00154E06"/>
    <w:rsid w:val="00154E3B"/>
    <w:rsid w:val="001555F8"/>
    <w:rsid w:val="00155927"/>
    <w:rsid w:val="00156373"/>
    <w:rsid w:val="0015765E"/>
    <w:rsid w:val="00160493"/>
    <w:rsid w:val="00161317"/>
    <w:rsid w:val="00161F6D"/>
    <w:rsid w:val="00162182"/>
    <w:rsid w:val="0016254E"/>
    <w:rsid w:val="00162E91"/>
    <w:rsid w:val="0016393F"/>
    <w:rsid w:val="00164104"/>
    <w:rsid w:val="0016443B"/>
    <w:rsid w:val="00164AF6"/>
    <w:rsid w:val="0016720B"/>
    <w:rsid w:val="001672E8"/>
    <w:rsid w:val="001678BB"/>
    <w:rsid w:val="001700AB"/>
    <w:rsid w:val="00170424"/>
    <w:rsid w:val="00170A02"/>
    <w:rsid w:val="00172192"/>
    <w:rsid w:val="00172660"/>
    <w:rsid w:val="0017356D"/>
    <w:rsid w:val="00173A7E"/>
    <w:rsid w:val="00173CF1"/>
    <w:rsid w:val="0017427A"/>
    <w:rsid w:val="0017523E"/>
    <w:rsid w:val="0017562D"/>
    <w:rsid w:val="00175C45"/>
    <w:rsid w:val="001761E4"/>
    <w:rsid w:val="00176604"/>
    <w:rsid w:val="00176E62"/>
    <w:rsid w:val="00180098"/>
    <w:rsid w:val="0018129B"/>
    <w:rsid w:val="001812E6"/>
    <w:rsid w:val="00181959"/>
    <w:rsid w:val="00181B4D"/>
    <w:rsid w:val="0018214C"/>
    <w:rsid w:val="00182243"/>
    <w:rsid w:val="001823A8"/>
    <w:rsid w:val="00184A70"/>
    <w:rsid w:val="00185356"/>
    <w:rsid w:val="00185E46"/>
    <w:rsid w:val="00186DC7"/>
    <w:rsid w:val="001870F6"/>
    <w:rsid w:val="001875CC"/>
    <w:rsid w:val="0018797F"/>
    <w:rsid w:val="001907D9"/>
    <w:rsid w:val="001907E4"/>
    <w:rsid w:val="00190FDF"/>
    <w:rsid w:val="001921B3"/>
    <w:rsid w:val="00192A09"/>
    <w:rsid w:val="00192DC6"/>
    <w:rsid w:val="0019454F"/>
    <w:rsid w:val="00194EDE"/>
    <w:rsid w:val="001953C9"/>
    <w:rsid w:val="00195DE7"/>
    <w:rsid w:val="00197986"/>
    <w:rsid w:val="001A01CC"/>
    <w:rsid w:val="001A0234"/>
    <w:rsid w:val="001A0E17"/>
    <w:rsid w:val="001A0F3C"/>
    <w:rsid w:val="001A1A32"/>
    <w:rsid w:val="001A1FE7"/>
    <w:rsid w:val="001A3647"/>
    <w:rsid w:val="001A43FC"/>
    <w:rsid w:val="001A45F4"/>
    <w:rsid w:val="001A4666"/>
    <w:rsid w:val="001A4887"/>
    <w:rsid w:val="001A52EA"/>
    <w:rsid w:val="001A5935"/>
    <w:rsid w:val="001A5C9C"/>
    <w:rsid w:val="001A5D17"/>
    <w:rsid w:val="001A5D79"/>
    <w:rsid w:val="001A608F"/>
    <w:rsid w:val="001A6648"/>
    <w:rsid w:val="001A6958"/>
    <w:rsid w:val="001A6C3C"/>
    <w:rsid w:val="001A72B0"/>
    <w:rsid w:val="001A7E5E"/>
    <w:rsid w:val="001B0726"/>
    <w:rsid w:val="001B0EB9"/>
    <w:rsid w:val="001B205C"/>
    <w:rsid w:val="001B3096"/>
    <w:rsid w:val="001B408B"/>
    <w:rsid w:val="001B50C4"/>
    <w:rsid w:val="001B5F79"/>
    <w:rsid w:val="001B6414"/>
    <w:rsid w:val="001B6658"/>
    <w:rsid w:val="001B7B9B"/>
    <w:rsid w:val="001C137F"/>
    <w:rsid w:val="001C1F0F"/>
    <w:rsid w:val="001C24E3"/>
    <w:rsid w:val="001C252D"/>
    <w:rsid w:val="001C3A6F"/>
    <w:rsid w:val="001C427E"/>
    <w:rsid w:val="001C444C"/>
    <w:rsid w:val="001C467D"/>
    <w:rsid w:val="001C48BC"/>
    <w:rsid w:val="001C52B7"/>
    <w:rsid w:val="001C605E"/>
    <w:rsid w:val="001D032C"/>
    <w:rsid w:val="001D07F2"/>
    <w:rsid w:val="001D1648"/>
    <w:rsid w:val="001D1F88"/>
    <w:rsid w:val="001D1FD2"/>
    <w:rsid w:val="001D2013"/>
    <w:rsid w:val="001D20FA"/>
    <w:rsid w:val="001D2327"/>
    <w:rsid w:val="001D3211"/>
    <w:rsid w:val="001D5BB5"/>
    <w:rsid w:val="001D5C9E"/>
    <w:rsid w:val="001D61CA"/>
    <w:rsid w:val="001E00BF"/>
    <w:rsid w:val="001E0E8F"/>
    <w:rsid w:val="001E0F11"/>
    <w:rsid w:val="001E1A45"/>
    <w:rsid w:val="001E356C"/>
    <w:rsid w:val="001E5752"/>
    <w:rsid w:val="001F0C29"/>
    <w:rsid w:val="001F1130"/>
    <w:rsid w:val="001F1BC2"/>
    <w:rsid w:val="001F2CDA"/>
    <w:rsid w:val="001F3591"/>
    <w:rsid w:val="001F410D"/>
    <w:rsid w:val="001F67ED"/>
    <w:rsid w:val="001F6B63"/>
    <w:rsid w:val="001F7E64"/>
    <w:rsid w:val="001F7EE9"/>
    <w:rsid w:val="002017B3"/>
    <w:rsid w:val="00201C61"/>
    <w:rsid w:val="00201D6A"/>
    <w:rsid w:val="00202639"/>
    <w:rsid w:val="00204214"/>
    <w:rsid w:val="00204B02"/>
    <w:rsid w:val="002057B9"/>
    <w:rsid w:val="00206219"/>
    <w:rsid w:val="002065D0"/>
    <w:rsid w:val="00206C52"/>
    <w:rsid w:val="00210A28"/>
    <w:rsid w:val="002111D1"/>
    <w:rsid w:val="00211B67"/>
    <w:rsid w:val="00212D23"/>
    <w:rsid w:val="00212F52"/>
    <w:rsid w:val="00214039"/>
    <w:rsid w:val="00214237"/>
    <w:rsid w:val="002144A0"/>
    <w:rsid w:val="00214D94"/>
    <w:rsid w:val="00216B28"/>
    <w:rsid w:val="002173F7"/>
    <w:rsid w:val="00222D66"/>
    <w:rsid w:val="0022354B"/>
    <w:rsid w:val="002247A9"/>
    <w:rsid w:val="00224828"/>
    <w:rsid w:val="00224AAD"/>
    <w:rsid w:val="00225205"/>
    <w:rsid w:val="002252EB"/>
    <w:rsid w:val="0022550A"/>
    <w:rsid w:val="00225D3C"/>
    <w:rsid w:val="00227654"/>
    <w:rsid w:val="00227C11"/>
    <w:rsid w:val="00227F3E"/>
    <w:rsid w:val="00232A6F"/>
    <w:rsid w:val="00232EA4"/>
    <w:rsid w:val="00233FFC"/>
    <w:rsid w:val="0023582E"/>
    <w:rsid w:val="00236371"/>
    <w:rsid w:val="00237124"/>
    <w:rsid w:val="0023769B"/>
    <w:rsid w:val="00237BA1"/>
    <w:rsid w:val="002400F9"/>
    <w:rsid w:val="00240D76"/>
    <w:rsid w:val="00241ABC"/>
    <w:rsid w:val="00242274"/>
    <w:rsid w:val="0024299A"/>
    <w:rsid w:val="00243366"/>
    <w:rsid w:val="00246186"/>
    <w:rsid w:val="00246E32"/>
    <w:rsid w:val="0024740F"/>
    <w:rsid w:val="002515F4"/>
    <w:rsid w:val="00253AE9"/>
    <w:rsid w:val="00254823"/>
    <w:rsid w:val="00254A46"/>
    <w:rsid w:val="00254A90"/>
    <w:rsid w:val="002551DA"/>
    <w:rsid w:val="00256A21"/>
    <w:rsid w:val="00260AD7"/>
    <w:rsid w:val="00260BF0"/>
    <w:rsid w:val="00260E40"/>
    <w:rsid w:val="00261ECF"/>
    <w:rsid w:val="0026284A"/>
    <w:rsid w:val="00262921"/>
    <w:rsid w:val="00262A31"/>
    <w:rsid w:val="00262AF6"/>
    <w:rsid w:val="00263129"/>
    <w:rsid w:val="0026317A"/>
    <w:rsid w:val="002640D9"/>
    <w:rsid w:val="0026442B"/>
    <w:rsid w:val="00264FB3"/>
    <w:rsid w:val="00265141"/>
    <w:rsid w:val="00265F4F"/>
    <w:rsid w:val="00266390"/>
    <w:rsid w:val="002665BC"/>
    <w:rsid w:val="00266F51"/>
    <w:rsid w:val="00267118"/>
    <w:rsid w:val="00267278"/>
    <w:rsid w:val="00267497"/>
    <w:rsid w:val="0026751B"/>
    <w:rsid w:val="00267DF1"/>
    <w:rsid w:val="00270C74"/>
    <w:rsid w:val="00271988"/>
    <w:rsid w:val="00271B7A"/>
    <w:rsid w:val="00271F50"/>
    <w:rsid w:val="002728EF"/>
    <w:rsid w:val="002748CE"/>
    <w:rsid w:val="00274E43"/>
    <w:rsid w:val="00275B89"/>
    <w:rsid w:val="002765CE"/>
    <w:rsid w:val="0027673E"/>
    <w:rsid w:val="00280A12"/>
    <w:rsid w:val="00281400"/>
    <w:rsid w:val="002816CC"/>
    <w:rsid w:val="00281895"/>
    <w:rsid w:val="00281DA7"/>
    <w:rsid w:val="00281E07"/>
    <w:rsid w:val="00281E27"/>
    <w:rsid w:val="00283109"/>
    <w:rsid w:val="00283588"/>
    <w:rsid w:val="00284966"/>
    <w:rsid w:val="00285064"/>
    <w:rsid w:val="0028509D"/>
    <w:rsid w:val="00285872"/>
    <w:rsid w:val="00285AB7"/>
    <w:rsid w:val="00285E24"/>
    <w:rsid w:val="00290E09"/>
    <w:rsid w:val="00291310"/>
    <w:rsid w:val="002919E4"/>
    <w:rsid w:val="0029240D"/>
    <w:rsid w:val="00292B15"/>
    <w:rsid w:val="00292ECB"/>
    <w:rsid w:val="002930C8"/>
    <w:rsid w:val="00294306"/>
    <w:rsid w:val="00294C4C"/>
    <w:rsid w:val="00295605"/>
    <w:rsid w:val="00295819"/>
    <w:rsid w:val="00296030"/>
    <w:rsid w:val="00296AD3"/>
    <w:rsid w:val="0029706C"/>
    <w:rsid w:val="002A014A"/>
    <w:rsid w:val="002A048C"/>
    <w:rsid w:val="002A12EE"/>
    <w:rsid w:val="002A24DD"/>
    <w:rsid w:val="002A2984"/>
    <w:rsid w:val="002A2D40"/>
    <w:rsid w:val="002A345D"/>
    <w:rsid w:val="002A3ECC"/>
    <w:rsid w:val="002A5263"/>
    <w:rsid w:val="002A53D1"/>
    <w:rsid w:val="002A650C"/>
    <w:rsid w:val="002A65AE"/>
    <w:rsid w:val="002A6EEC"/>
    <w:rsid w:val="002A779D"/>
    <w:rsid w:val="002A7DAB"/>
    <w:rsid w:val="002B0AF0"/>
    <w:rsid w:val="002B209B"/>
    <w:rsid w:val="002B2801"/>
    <w:rsid w:val="002B3905"/>
    <w:rsid w:val="002B424D"/>
    <w:rsid w:val="002B4DC8"/>
    <w:rsid w:val="002B53E4"/>
    <w:rsid w:val="002B55B7"/>
    <w:rsid w:val="002B5759"/>
    <w:rsid w:val="002B5D55"/>
    <w:rsid w:val="002B6154"/>
    <w:rsid w:val="002B63C1"/>
    <w:rsid w:val="002B6693"/>
    <w:rsid w:val="002B6BA0"/>
    <w:rsid w:val="002B71D9"/>
    <w:rsid w:val="002C12E3"/>
    <w:rsid w:val="002C2BC7"/>
    <w:rsid w:val="002C338C"/>
    <w:rsid w:val="002C3DB3"/>
    <w:rsid w:val="002C42E2"/>
    <w:rsid w:val="002C46E8"/>
    <w:rsid w:val="002C4856"/>
    <w:rsid w:val="002C4EAD"/>
    <w:rsid w:val="002C4EC8"/>
    <w:rsid w:val="002C51FF"/>
    <w:rsid w:val="002C565E"/>
    <w:rsid w:val="002C5C3C"/>
    <w:rsid w:val="002C5D89"/>
    <w:rsid w:val="002C5FD2"/>
    <w:rsid w:val="002C706C"/>
    <w:rsid w:val="002C7353"/>
    <w:rsid w:val="002D02A1"/>
    <w:rsid w:val="002D0E18"/>
    <w:rsid w:val="002D13C6"/>
    <w:rsid w:val="002D14F9"/>
    <w:rsid w:val="002D16A3"/>
    <w:rsid w:val="002D2E43"/>
    <w:rsid w:val="002D2F72"/>
    <w:rsid w:val="002D47C2"/>
    <w:rsid w:val="002D5885"/>
    <w:rsid w:val="002D6B4E"/>
    <w:rsid w:val="002D6D9A"/>
    <w:rsid w:val="002D6E68"/>
    <w:rsid w:val="002D7351"/>
    <w:rsid w:val="002E0F62"/>
    <w:rsid w:val="002E1052"/>
    <w:rsid w:val="002E1329"/>
    <w:rsid w:val="002E22A8"/>
    <w:rsid w:val="002E325F"/>
    <w:rsid w:val="002E3293"/>
    <w:rsid w:val="002E33AF"/>
    <w:rsid w:val="002E3785"/>
    <w:rsid w:val="002E40F1"/>
    <w:rsid w:val="002E5CD6"/>
    <w:rsid w:val="002E5E59"/>
    <w:rsid w:val="002E709B"/>
    <w:rsid w:val="002E731B"/>
    <w:rsid w:val="002F04B2"/>
    <w:rsid w:val="002F0B8A"/>
    <w:rsid w:val="002F0C65"/>
    <w:rsid w:val="002F0F37"/>
    <w:rsid w:val="002F18E8"/>
    <w:rsid w:val="002F37C3"/>
    <w:rsid w:val="002F3B30"/>
    <w:rsid w:val="002F431F"/>
    <w:rsid w:val="002F5369"/>
    <w:rsid w:val="002F5707"/>
    <w:rsid w:val="002F6AAC"/>
    <w:rsid w:val="002F6E7D"/>
    <w:rsid w:val="0030009B"/>
    <w:rsid w:val="00301D4C"/>
    <w:rsid w:val="00301F60"/>
    <w:rsid w:val="00301FE6"/>
    <w:rsid w:val="00304DDB"/>
    <w:rsid w:val="003059B5"/>
    <w:rsid w:val="0030600E"/>
    <w:rsid w:val="00306516"/>
    <w:rsid w:val="00307C87"/>
    <w:rsid w:val="00307CE1"/>
    <w:rsid w:val="00310B50"/>
    <w:rsid w:val="00311A01"/>
    <w:rsid w:val="00311E10"/>
    <w:rsid w:val="00311F12"/>
    <w:rsid w:val="00313285"/>
    <w:rsid w:val="003132AC"/>
    <w:rsid w:val="00313AA5"/>
    <w:rsid w:val="00313E04"/>
    <w:rsid w:val="0031470F"/>
    <w:rsid w:val="00315749"/>
    <w:rsid w:val="003159C7"/>
    <w:rsid w:val="00317108"/>
    <w:rsid w:val="00320844"/>
    <w:rsid w:val="0032188D"/>
    <w:rsid w:val="0032279E"/>
    <w:rsid w:val="00323370"/>
    <w:rsid w:val="00324458"/>
    <w:rsid w:val="00324985"/>
    <w:rsid w:val="00324A7A"/>
    <w:rsid w:val="0032556E"/>
    <w:rsid w:val="003264F1"/>
    <w:rsid w:val="00327018"/>
    <w:rsid w:val="003272F1"/>
    <w:rsid w:val="003305F1"/>
    <w:rsid w:val="00330F59"/>
    <w:rsid w:val="00331A37"/>
    <w:rsid w:val="00332D70"/>
    <w:rsid w:val="003333D5"/>
    <w:rsid w:val="00335272"/>
    <w:rsid w:val="00336667"/>
    <w:rsid w:val="00336BD3"/>
    <w:rsid w:val="00337927"/>
    <w:rsid w:val="00341713"/>
    <w:rsid w:val="00341FDD"/>
    <w:rsid w:val="003442B3"/>
    <w:rsid w:val="00345F53"/>
    <w:rsid w:val="0034775B"/>
    <w:rsid w:val="00347B5D"/>
    <w:rsid w:val="00347FE8"/>
    <w:rsid w:val="003502CC"/>
    <w:rsid w:val="00350ABF"/>
    <w:rsid w:val="00351974"/>
    <w:rsid w:val="00352424"/>
    <w:rsid w:val="00352780"/>
    <w:rsid w:val="0035350E"/>
    <w:rsid w:val="003543A1"/>
    <w:rsid w:val="00354437"/>
    <w:rsid w:val="00354EBF"/>
    <w:rsid w:val="00354F9E"/>
    <w:rsid w:val="0035513C"/>
    <w:rsid w:val="0035556B"/>
    <w:rsid w:val="0035574C"/>
    <w:rsid w:val="0035785C"/>
    <w:rsid w:val="00360313"/>
    <w:rsid w:val="00360621"/>
    <w:rsid w:val="0036161E"/>
    <w:rsid w:val="00361BBD"/>
    <w:rsid w:val="00362560"/>
    <w:rsid w:val="0036298C"/>
    <w:rsid w:val="00362E34"/>
    <w:rsid w:val="00363109"/>
    <w:rsid w:val="00363AD0"/>
    <w:rsid w:val="00363EFB"/>
    <w:rsid w:val="003641F2"/>
    <w:rsid w:val="0036431C"/>
    <w:rsid w:val="003645A4"/>
    <w:rsid w:val="00365449"/>
    <w:rsid w:val="00367E9A"/>
    <w:rsid w:val="00367F20"/>
    <w:rsid w:val="00370495"/>
    <w:rsid w:val="00370825"/>
    <w:rsid w:val="00370F98"/>
    <w:rsid w:val="00371299"/>
    <w:rsid w:val="003712C2"/>
    <w:rsid w:val="003712CD"/>
    <w:rsid w:val="00371490"/>
    <w:rsid w:val="003720EF"/>
    <w:rsid w:val="00372B75"/>
    <w:rsid w:val="00374020"/>
    <w:rsid w:val="00375126"/>
    <w:rsid w:val="00375CE3"/>
    <w:rsid w:val="00375D4E"/>
    <w:rsid w:val="003764CF"/>
    <w:rsid w:val="0037718F"/>
    <w:rsid w:val="00377360"/>
    <w:rsid w:val="0037798C"/>
    <w:rsid w:val="0038036E"/>
    <w:rsid w:val="00380E3C"/>
    <w:rsid w:val="0038110C"/>
    <w:rsid w:val="00381C43"/>
    <w:rsid w:val="00382A14"/>
    <w:rsid w:val="00382A6F"/>
    <w:rsid w:val="00383DE6"/>
    <w:rsid w:val="00385A7F"/>
    <w:rsid w:val="00385FA4"/>
    <w:rsid w:val="0038636D"/>
    <w:rsid w:val="00390326"/>
    <w:rsid w:val="00390AF3"/>
    <w:rsid w:val="00390E77"/>
    <w:rsid w:val="00391F1C"/>
    <w:rsid w:val="00392376"/>
    <w:rsid w:val="00394D88"/>
    <w:rsid w:val="00394FC8"/>
    <w:rsid w:val="00395127"/>
    <w:rsid w:val="0039607D"/>
    <w:rsid w:val="00396810"/>
    <w:rsid w:val="003968A0"/>
    <w:rsid w:val="00396D9F"/>
    <w:rsid w:val="00397307"/>
    <w:rsid w:val="0039784B"/>
    <w:rsid w:val="003A2EB0"/>
    <w:rsid w:val="003A3CF7"/>
    <w:rsid w:val="003A3DE8"/>
    <w:rsid w:val="003A3F44"/>
    <w:rsid w:val="003A4037"/>
    <w:rsid w:val="003A5205"/>
    <w:rsid w:val="003A5B3B"/>
    <w:rsid w:val="003A704F"/>
    <w:rsid w:val="003A7D4E"/>
    <w:rsid w:val="003A7E23"/>
    <w:rsid w:val="003B05A6"/>
    <w:rsid w:val="003B0CFB"/>
    <w:rsid w:val="003B20F3"/>
    <w:rsid w:val="003B27C6"/>
    <w:rsid w:val="003B3B01"/>
    <w:rsid w:val="003B3B45"/>
    <w:rsid w:val="003B3B75"/>
    <w:rsid w:val="003B420E"/>
    <w:rsid w:val="003B47B8"/>
    <w:rsid w:val="003B4C92"/>
    <w:rsid w:val="003B5283"/>
    <w:rsid w:val="003B5656"/>
    <w:rsid w:val="003B77FB"/>
    <w:rsid w:val="003B7AFC"/>
    <w:rsid w:val="003C0AB2"/>
    <w:rsid w:val="003C10E8"/>
    <w:rsid w:val="003C1789"/>
    <w:rsid w:val="003C1B0F"/>
    <w:rsid w:val="003C1F07"/>
    <w:rsid w:val="003C3074"/>
    <w:rsid w:val="003C3A2E"/>
    <w:rsid w:val="003C4C2F"/>
    <w:rsid w:val="003C560F"/>
    <w:rsid w:val="003C5E82"/>
    <w:rsid w:val="003C609F"/>
    <w:rsid w:val="003C6599"/>
    <w:rsid w:val="003C6FED"/>
    <w:rsid w:val="003C7221"/>
    <w:rsid w:val="003C786C"/>
    <w:rsid w:val="003C7878"/>
    <w:rsid w:val="003C7D2D"/>
    <w:rsid w:val="003D06BA"/>
    <w:rsid w:val="003D175E"/>
    <w:rsid w:val="003D17FA"/>
    <w:rsid w:val="003D1AB9"/>
    <w:rsid w:val="003D2066"/>
    <w:rsid w:val="003D2629"/>
    <w:rsid w:val="003D3319"/>
    <w:rsid w:val="003D44B4"/>
    <w:rsid w:val="003D45ED"/>
    <w:rsid w:val="003D50A7"/>
    <w:rsid w:val="003D6239"/>
    <w:rsid w:val="003D71FD"/>
    <w:rsid w:val="003D7A1D"/>
    <w:rsid w:val="003D7B4E"/>
    <w:rsid w:val="003E0938"/>
    <w:rsid w:val="003E1126"/>
    <w:rsid w:val="003E1178"/>
    <w:rsid w:val="003E1676"/>
    <w:rsid w:val="003E218B"/>
    <w:rsid w:val="003E2402"/>
    <w:rsid w:val="003E2B36"/>
    <w:rsid w:val="003E2BDA"/>
    <w:rsid w:val="003E2DAF"/>
    <w:rsid w:val="003E409E"/>
    <w:rsid w:val="003E5465"/>
    <w:rsid w:val="003E6145"/>
    <w:rsid w:val="003E7CA8"/>
    <w:rsid w:val="003F29EF"/>
    <w:rsid w:val="003F338C"/>
    <w:rsid w:val="003F451B"/>
    <w:rsid w:val="003F4611"/>
    <w:rsid w:val="003F5371"/>
    <w:rsid w:val="003F5F25"/>
    <w:rsid w:val="003F6C7B"/>
    <w:rsid w:val="003F714E"/>
    <w:rsid w:val="003F72AE"/>
    <w:rsid w:val="003F7318"/>
    <w:rsid w:val="0040100F"/>
    <w:rsid w:val="0040144D"/>
    <w:rsid w:val="004014E4"/>
    <w:rsid w:val="00401EA6"/>
    <w:rsid w:val="00402C5F"/>
    <w:rsid w:val="00402DBA"/>
    <w:rsid w:val="0040349B"/>
    <w:rsid w:val="00403CEC"/>
    <w:rsid w:val="00403F7C"/>
    <w:rsid w:val="004048A5"/>
    <w:rsid w:val="00404B79"/>
    <w:rsid w:val="00404D67"/>
    <w:rsid w:val="00404E8E"/>
    <w:rsid w:val="004057E5"/>
    <w:rsid w:val="00405922"/>
    <w:rsid w:val="00407F6A"/>
    <w:rsid w:val="004101E9"/>
    <w:rsid w:val="00410D6A"/>
    <w:rsid w:val="00410DE5"/>
    <w:rsid w:val="004119E7"/>
    <w:rsid w:val="00412694"/>
    <w:rsid w:val="00413307"/>
    <w:rsid w:val="00413865"/>
    <w:rsid w:val="00413CA2"/>
    <w:rsid w:val="00413CB1"/>
    <w:rsid w:val="00413E55"/>
    <w:rsid w:val="0041532A"/>
    <w:rsid w:val="00415556"/>
    <w:rsid w:val="004156DA"/>
    <w:rsid w:val="0041586A"/>
    <w:rsid w:val="00415A2B"/>
    <w:rsid w:val="00416179"/>
    <w:rsid w:val="00416444"/>
    <w:rsid w:val="004168AF"/>
    <w:rsid w:val="00417390"/>
    <w:rsid w:val="004175E3"/>
    <w:rsid w:val="00420177"/>
    <w:rsid w:val="004206D3"/>
    <w:rsid w:val="00420A0F"/>
    <w:rsid w:val="00420D6C"/>
    <w:rsid w:val="00423136"/>
    <w:rsid w:val="004231F0"/>
    <w:rsid w:val="004245EF"/>
    <w:rsid w:val="00425690"/>
    <w:rsid w:val="0042598B"/>
    <w:rsid w:val="004259A3"/>
    <w:rsid w:val="004266DD"/>
    <w:rsid w:val="00426E10"/>
    <w:rsid w:val="004270B0"/>
    <w:rsid w:val="00427153"/>
    <w:rsid w:val="00427E75"/>
    <w:rsid w:val="00427F77"/>
    <w:rsid w:val="00430137"/>
    <w:rsid w:val="004302FB"/>
    <w:rsid w:val="00431E05"/>
    <w:rsid w:val="00432202"/>
    <w:rsid w:val="00432287"/>
    <w:rsid w:val="00432931"/>
    <w:rsid w:val="004329A9"/>
    <w:rsid w:val="00433A28"/>
    <w:rsid w:val="00435FD3"/>
    <w:rsid w:val="004361E5"/>
    <w:rsid w:val="004372E3"/>
    <w:rsid w:val="00440917"/>
    <w:rsid w:val="004413F4"/>
    <w:rsid w:val="00441AEF"/>
    <w:rsid w:val="00441B28"/>
    <w:rsid w:val="00442F72"/>
    <w:rsid w:val="00444533"/>
    <w:rsid w:val="00445656"/>
    <w:rsid w:val="00445A9C"/>
    <w:rsid w:val="004460F2"/>
    <w:rsid w:val="00447050"/>
    <w:rsid w:val="0044772B"/>
    <w:rsid w:val="0044775D"/>
    <w:rsid w:val="004516B9"/>
    <w:rsid w:val="00453B35"/>
    <w:rsid w:val="00454087"/>
    <w:rsid w:val="004542BB"/>
    <w:rsid w:val="00456259"/>
    <w:rsid w:val="0046074D"/>
    <w:rsid w:val="00460BD4"/>
    <w:rsid w:val="0046249E"/>
    <w:rsid w:val="004627B0"/>
    <w:rsid w:val="00462AAB"/>
    <w:rsid w:val="00463461"/>
    <w:rsid w:val="00463511"/>
    <w:rsid w:val="004636DF"/>
    <w:rsid w:val="00463D67"/>
    <w:rsid w:val="004640D6"/>
    <w:rsid w:val="004642A9"/>
    <w:rsid w:val="004652B6"/>
    <w:rsid w:val="00465A51"/>
    <w:rsid w:val="00467676"/>
    <w:rsid w:val="004677E7"/>
    <w:rsid w:val="00467A7E"/>
    <w:rsid w:val="00470302"/>
    <w:rsid w:val="00470592"/>
    <w:rsid w:val="004710BB"/>
    <w:rsid w:val="0047121D"/>
    <w:rsid w:val="004716FA"/>
    <w:rsid w:val="00471DEC"/>
    <w:rsid w:val="00472226"/>
    <w:rsid w:val="00472BBF"/>
    <w:rsid w:val="0047310D"/>
    <w:rsid w:val="00473B92"/>
    <w:rsid w:val="00473E63"/>
    <w:rsid w:val="00475BC3"/>
    <w:rsid w:val="00476B4B"/>
    <w:rsid w:val="00480A62"/>
    <w:rsid w:val="004814A1"/>
    <w:rsid w:val="00481745"/>
    <w:rsid w:val="0048181A"/>
    <w:rsid w:val="004831B2"/>
    <w:rsid w:val="004837AD"/>
    <w:rsid w:val="0048410C"/>
    <w:rsid w:val="0048414B"/>
    <w:rsid w:val="004852BD"/>
    <w:rsid w:val="0048553D"/>
    <w:rsid w:val="00486074"/>
    <w:rsid w:val="00490729"/>
    <w:rsid w:val="00490789"/>
    <w:rsid w:val="00491765"/>
    <w:rsid w:val="00491974"/>
    <w:rsid w:val="00492129"/>
    <w:rsid w:val="0049231C"/>
    <w:rsid w:val="004932DB"/>
    <w:rsid w:val="004933F7"/>
    <w:rsid w:val="00493714"/>
    <w:rsid w:val="00493BB0"/>
    <w:rsid w:val="0049419C"/>
    <w:rsid w:val="0049465B"/>
    <w:rsid w:val="00494EA9"/>
    <w:rsid w:val="00495429"/>
    <w:rsid w:val="00496A3A"/>
    <w:rsid w:val="00497DD7"/>
    <w:rsid w:val="00497F47"/>
    <w:rsid w:val="004A0572"/>
    <w:rsid w:val="004A0E05"/>
    <w:rsid w:val="004A0EDF"/>
    <w:rsid w:val="004A1172"/>
    <w:rsid w:val="004A1B09"/>
    <w:rsid w:val="004A221C"/>
    <w:rsid w:val="004A343F"/>
    <w:rsid w:val="004A39B5"/>
    <w:rsid w:val="004A4AD0"/>
    <w:rsid w:val="004A4BED"/>
    <w:rsid w:val="004A4F14"/>
    <w:rsid w:val="004A4F48"/>
    <w:rsid w:val="004A524A"/>
    <w:rsid w:val="004A5B8A"/>
    <w:rsid w:val="004A5BE4"/>
    <w:rsid w:val="004A65AD"/>
    <w:rsid w:val="004A680C"/>
    <w:rsid w:val="004A696F"/>
    <w:rsid w:val="004A6CA1"/>
    <w:rsid w:val="004A7F71"/>
    <w:rsid w:val="004B1178"/>
    <w:rsid w:val="004B1565"/>
    <w:rsid w:val="004B35A8"/>
    <w:rsid w:val="004B44C2"/>
    <w:rsid w:val="004B5692"/>
    <w:rsid w:val="004B6104"/>
    <w:rsid w:val="004C1042"/>
    <w:rsid w:val="004C1609"/>
    <w:rsid w:val="004C24F0"/>
    <w:rsid w:val="004C30DE"/>
    <w:rsid w:val="004C415D"/>
    <w:rsid w:val="004C416E"/>
    <w:rsid w:val="004C530D"/>
    <w:rsid w:val="004C5BCC"/>
    <w:rsid w:val="004C71F3"/>
    <w:rsid w:val="004C72AD"/>
    <w:rsid w:val="004C7999"/>
    <w:rsid w:val="004D0319"/>
    <w:rsid w:val="004D2389"/>
    <w:rsid w:val="004D2B12"/>
    <w:rsid w:val="004D354B"/>
    <w:rsid w:val="004D360E"/>
    <w:rsid w:val="004D37FD"/>
    <w:rsid w:val="004D3BA6"/>
    <w:rsid w:val="004D4073"/>
    <w:rsid w:val="004D41F9"/>
    <w:rsid w:val="004D43C5"/>
    <w:rsid w:val="004D5A7D"/>
    <w:rsid w:val="004D5CA4"/>
    <w:rsid w:val="004D63D5"/>
    <w:rsid w:val="004D747B"/>
    <w:rsid w:val="004D7EF9"/>
    <w:rsid w:val="004E00E4"/>
    <w:rsid w:val="004E0338"/>
    <w:rsid w:val="004E0728"/>
    <w:rsid w:val="004E15D7"/>
    <w:rsid w:val="004E1667"/>
    <w:rsid w:val="004E1C21"/>
    <w:rsid w:val="004E24E2"/>
    <w:rsid w:val="004E278F"/>
    <w:rsid w:val="004E288E"/>
    <w:rsid w:val="004E3C17"/>
    <w:rsid w:val="004E3C26"/>
    <w:rsid w:val="004E3D51"/>
    <w:rsid w:val="004E5BC4"/>
    <w:rsid w:val="004E66FB"/>
    <w:rsid w:val="004E680F"/>
    <w:rsid w:val="004F0C5C"/>
    <w:rsid w:val="004F158F"/>
    <w:rsid w:val="004F1774"/>
    <w:rsid w:val="004F1DF7"/>
    <w:rsid w:val="004F3DC4"/>
    <w:rsid w:val="004F5ADC"/>
    <w:rsid w:val="004F5F07"/>
    <w:rsid w:val="004F76A7"/>
    <w:rsid w:val="004F7720"/>
    <w:rsid w:val="004F7ED1"/>
    <w:rsid w:val="00500FCD"/>
    <w:rsid w:val="005021D6"/>
    <w:rsid w:val="00502858"/>
    <w:rsid w:val="00502AB7"/>
    <w:rsid w:val="00503DAC"/>
    <w:rsid w:val="00504FD1"/>
    <w:rsid w:val="005060F8"/>
    <w:rsid w:val="00506851"/>
    <w:rsid w:val="0050687B"/>
    <w:rsid w:val="0050768C"/>
    <w:rsid w:val="005077D8"/>
    <w:rsid w:val="00507910"/>
    <w:rsid w:val="00510E21"/>
    <w:rsid w:val="00511240"/>
    <w:rsid w:val="00511368"/>
    <w:rsid w:val="00513975"/>
    <w:rsid w:val="00513BD4"/>
    <w:rsid w:val="005149D9"/>
    <w:rsid w:val="00514A17"/>
    <w:rsid w:val="00514C65"/>
    <w:rsid w:val="00514C96"/>
    <w:rsid w:val="0051606D"/>
    <w:rsid w:val="00516E38"/>
    <w:rsid w:val="00517167"/>
    <w:rsid w:val="00517276"/>
    <w:rsid w:val="00521A64"/>
    <w:rsid w:val="0052261F"/>
    <w:rsid w:val="00523255"/>
    <w:rsid w:val="005239A4"/>
    <w:rsid w:val="00523E54"/>
    <w:rsid w:val="00524BD9"/>
    <w:rsid w:val="00525CD3"/>
    <w:rsid w:val="0052612A"/>
    <w:rsid w:val="00526262"/>
    <w:rsid w:val="005270D2"/>
    <w:rsid w:val="005271DC"/>
    <w:rsid w:val="00527BC5"/>
    <w:rsid w:val="00527F93"/>
    <w:rsid w:val="005315E4"/>
    <w:rsid w:val="005316EB"/>
    <w:rsid w:val="005323CF"/>
    <w:rsid w:val="00532DB0"/>
    <w:rsid w:val="00533233"/>
    <w:rsid w:val="00533580"/>
    <w:rsid w:val="0053389E"/>
    <w:rsid w:val="00535327"/>
    <w:rsid w:val="0053568A"/>
    <w:rsid w:val="005356E0"/>
    <w:rsid w:val="005358A3"/>
    <w:rsid w:val="00536851"/>
    <w:rsid w:val="005369C6"/>
    <w:rsid w:val="00536AE7"/>
    <w:rsid w:val="00537998"/>
    <w:rsid w:val="005404CA"/>
    <w:rsid w:val="00540C0E"/>
    <w:rsid w:val="0054229B"/>
    <w:rsid w:val="005435C4"/>
    <w:rsid w:val="0054442C"/>
    <w:rsid w:val="00545314"/>
    <w:rsid w:val="00546413"/>
    <w:rsid w:val="005471BB"/>
    <w:rsid w:val="0054738C"/>
    <w:rsid w:val="00547D40"/>
    <w:rsid w:val="005502CA"/>
    <w:rsid w:val="00550707"/>
    <w:rsid w:val="00550ECF"/>
    <w:rsid w:val="005512CB"/>
    <w:rsid w:val="00552B75"/>
    <w:rsid w:val="00552C59"/>
    <w:rsid w:val="00552E5A"/>
    <w:rsid w:val="00553A22"/>
    <w:rsid w:val="00554306"/>
    <w:rsid w:val="005546A4"/>
    <w:rsid w:val="00555F21"/>
    <w:rsid w:val="00556488"/>
    <w:rsid w:val="00556A51"/>
    <w:rsid w:val="00556D41"/>
    <w:rsid w:val="005573AC"/>
    <w:rsid w:val="0055789B"/>
    <w:rsid w:val="00560172"/>
    <w:rsid w:val="00560A5B"/>
    <w:rsid w:val="00562792"/>
    <w:rsid w:val="0056329E"/>
    <w:rsid w:val="00564044"/>
    <w:rsid w:val="0056443E"/>
    <w:rsid w:val="0056564F"/>
    <w:rsid w:val="00565C94"/>
    <w:rsid w:val="00565CA9"/>
    <w:rsid w:val="00566D55"/>
    <w:rsid w:val="005701DA"/>
    <w:rsid w:val="00572137"/>
    <w:rsid w:val="00572491"/>
    <w:rsid w:val="005725D4"/>
    <w:rsid w:val="00572AC8"/>
    <w:rsid w:val="005732F0"/>
    <w:rsid w:val="00574215"/>
    <w:rsid w:val="005746D0"/>
    <w:rsid w:val="00574B7E"/>
    <w:rsid w:val="00574B9B"/>
    <w:rsid w:val="00575BDA"/>
    <w:rsid w:val="00576D1C"/>
    <w:rsid w:val="005804F6"/>
    <w:rsid w:val="005808F5"/>
    <w:rsid w:val="00581C6F"/>
    <w:rsid w:val="00582A8C"/>
    <w:rsid w:val="00582AB5"/>
    <w:rsid w:val="00583697"/>
    <w:rsid w:val="005836D8"/>
    <w:rsid w:val="005847D0"/>
    <w:rsid w:val="00584B05"/>
    <w:rsid w:val="00584D37"/>
    <w:rsid w:val="00585318"/>
    <w:rsid w:val="0058613F"/>
    <w:rsid w:val="00586640"/>
    <w:rsid w:val="0058697B"/>
    <w:rsid w:val="00586AAD"/>
    <w:rsid w:val="00587A8B"/>
    <w:rsid w:val="005906CC"/>
    <w:rsid w:val="00590F5A"/>
    <w:rsid w:val="005913EB"/>
    <w:rsid w:val="005919A9"/>
    <w:rsid w:val="0059225C"/>
    <w:rsid w:val="00592A2A"/>
    <w:rsid w:val="00592C4C"/>
    <w:rsid w:val="00592F33"/>
    <w:rsid w:val="00593881"/>
    <w:rsid w:val="00595239"/>
    <w:rsid w:val="00595964"/>
    <w:rsid w:val="00597174"/>
    <w:rsid w:val="00597402"/>
    <w:rsid w:val="005A0A8E"/>
    <w:rsid w:val="005A108C"/>
    <w:rsid w:val="005A10F1"/>
    <w:rsid w:val="005A13C0"/>
    <w:rsid w:val="005A14CC"/>
    <w:rsid w:val="005A27D1"/>
    <w:rsid w:val="005A2A9E"/>
    <w:rsid w:val="005A3EAB"/>
    <w:rsid w:val="005A480C"/>
    <w:rsid w:val="005A7C5A"/>
    <w:rsid w:val="005A7CD4"/>
    <w:rsid w:val="005B0991"/>
    <w:rsid w:val="005B0F84"/>
    <w:rsid w:val="005B3CC0"/>
    <w:rsid w:val="005B3FE6"/>
    <w:rsid w:val="005B51E8"/>
    <w:rsid w:val="005B5482"/>
    <w:rsid w:val="005B575C"/>
    <w:rsid w:val="005B68BB"/>
    <w:rsid w:val="005C0042"/>
    <w:rsid w:val="005C048F"/>
    <w:rsid w:val="005C0DF5"/>
    <w:rsid w:val="005C17C0"/>
    <w:rsid w:val="005C220E"/>
    <w:rsid w:val="005C248D"/>
    <w:rsid w:val="005C257A"/>
    <w:rsid w:val="005C32BE"/>
    <w:rsid w:val="005C37DD"/>
    <w:rsid w:val="005C391F"/>
    <w:rsid w:val="005C3C21"/>
    <w:rsid w:val="005C460E"/>
    <w:rsid w:val="005C4F45"/>
    <w:rsid w:val="005C57A7"/>
    <w:rsid w:val="005C5970"/>
    <w:rsid w:val="005C6B3C"/>
    <w:rsid w:val="005C6B70"/>
    <w:rsid w:val="005C6CBC"/>
    <w:rsid w:val="005C701B"/>
    <w:rsid w:val="005C7B64"/>
    <w:rsid w:val="005C7ED7"/>
    <w:rsid w:val="005D0682"/>
    <w:rsid w:val="005D0906"/>
    <w:rsid w:val="005D230E"/>
    <w:rsid w:val="005D2A13"/>
    <w:rsid w:val="005D2CDE"/>
    <w:rsid w:val="005D2D67"/>
    <w:rsid w:val="005D576B"/>
    <w:rsid w:val="005D6837"/>
    <w:rsid w:val="005D6CC1"/>
    <w:rsid w:val="005E0F68"/>
    <w:rsid w:val="005E161C"/>
    <w:rsid w:val="005E17B7"/>
    <w:rsid w:val="005E244D"/>
    <w:rsid w:val="005E3967"/>
    <w:rsid w:val="005E455B"/>
    <w:rsid w:val="005E56CC"/>
    <w:rsid w:val="005E5754"/>
    <w:rsid w:val="005E5D43"/>
    <w:rsid w:val="005E609F"/>
    <w:rsid w:val="005E6360"/>
    <w:rsid w:val="005E6DB3"/>
    <w:rsid w:val="005E7C56"/>
    <w:rsid w:val="005F1829"/>
    <w:rsid w:val="005F1A79"/>
    <w:rsid w:val="005F1D02"/>
    <w:rsid w:val="005F1EEA"/>
    <w:rsid w:val="005F2180"/>
    <w:rsid w:val="005F2785"/>
    <w:rsid w:val="005F29CD"/>
    <w:rsid w:val="005F39F9"/>
    <w:rsid w:val="005F4761"/>
    <w:rsid w:val="005F4FFD"/>
    <w:rsid w:val="005F5217"/>
    <w:rsid w:val="005F5831"/>
    <w:rsid w:val="005F5C6C"/>
    <w:rsid w:val="005F5C6D"/>
    <w:rsid w:val="005F6D61"/>
    <w:rsid w:val="005F705A"/>
    <w:rsid w:val="005F75E1"/>
    <w:rsid w:val="00600823"/>
    <w:rsid w:val="00600DB7"/>
    <w:rsid w:val="00601748"/>
    <w:rsid w:val="006028A0"/>
    <w:rsid w:val="006029B2"/>
    <w:rsid w:val="00602EB5"/>
    <w:rsid w:val="00602EE3"/>
    <w:rsid w:val="0060398B"/>
    <w:rsid w:val="00603D10"/>
    <w:rsid w:val="0060483F"/>
    <w:rsid w:val="00605CC2"/>
    <w:rsid w:val="00605D89"/>
    <w:rsid w:val="006061CE"/>
    <w:rsid w:val="0060633F"/>
    <w:rsid w:val="006066A9"/>
    <w:rsid w:val="006069A8"/>
    <w:rsid w:val="00606A23"/>
    <w:rsid w:val="00607B34"/>
    <w:rsid w:val="006110CE"/>
    <w:rsid w:val="00611199"/>
    <w:rsid w:val="0061230F"/>
    <w:rsid w:val="00612CC7"/>
    <w:rsid w:val="00613A6D"/>
    <w:rsid w:val="0061511A"/>
    <w:rsid w:val="00616E96"/>
    <w:rsid w:val="00617104"/>
    <w:rsid w:val="006208CB"/>
    <w:rsid w:val="006208DA"/>
    <w:rsid w:val="006220E5"/>
    <w:rsid w:val="00622F4D"/>
    <w:rsid w:val="00625861"/>
    <w:rsid w:val="0062626B"/>
    <w:rsid w:val="0062678D"/>
    <w:rsid w:val="00626BD6"/>
    <w:rsid w:val="00627028"/>
    <w:rsid w:val="0062787E"/>
    <w:rsid w:val="006303B8"/>
    <w:rsid w:val="006311DB"/>
    <w:rsid w:val="00633453"/>
    <w:rsid w:val="00633C43"/>
    <w:rsid w:val="006349CB"/>
    <w:rsid w:val="00635621"/>
    <w:rsid w:val="006363B5"/>
    <w:rsid w:val="006364A4"/>
    <w:rsid w:val="0063681C"/>
    <w:rsid w:val="00637DA4"/>
    <w:rsid w:val="0064056A"/>
    <w:rsid w:val="00641774"/>
    <w:rsid w:val="00641B64"/>
    <w:rsid w:val="006426E4"/>
    <w:rsid w:val="006427C5"/>
    <w:rsid w:val="00642BD4"/>
    <w:rsid w:val="00642F76"/>
    <w:rsid w:val="00643247"/>
    <w:rsid w:val="006445E3"/>
    <w:rsid w:val="00644BFD"/>
    <w:rsid w:val="00644D20"/>
    <w:rsid w:val="00644D8A"/>
    <w:rsid w:val="006452AB"/>
    <w:rsid w:val="006458A0"/>
    <w:rsid w:val="0064662D"/>
    <w:rsid w:val="00647919"/>
    <w:rsid w:val="00647C5E"/>
    <w:rsid w:val="0065064F"/>
    <w:rsid w:val="006509A8"/>
    <w:rsid w:val="00650B8B"/>
    <w:rsid w:val="00651361"/>
    <w:rsid w:val="006514A3"/>
    <w:rsid w:val="00652038"/>
    <w:rsid w:val="0065360A"/>
    <w:rsid w:val="0065401A"/>
    <w:rsid w:val="0065461A"/>
    <w:rsid w:val="006555E5"/>
    <w:rsid w:val="006568C9"/>
    <w:rsid w:val="006572DE"/>
    <w:rsid w:val="00657E6E"/>
    <w:rsid w:val="00660353"/>
    <w:rsid w:val="00660DFA"/>
    <w:rsid w:val="00661F20"/>
    <w:rsid w:val="0066244F"/>
    <w:rsid w:val="0066260B"/>
    <w:rsid w:val="00662BA2"/>
    <w:rsid w:val="00662D1A"/>
    <w:rsid w:val="006642E6"/>
    <w:rsid w:val="00664854"/>
    <w:rsid w:val="00664C16"/>
    <w:rsid w:val="0066588F"/>
    <w:rsid w:val="00665A18"/>
    <w:rsid w:val="006675F6"/>
    <w:rsid w:val="00670359"/>
    <w:rsid w:val="00671E54"/>
    <w:rsid w:val="006724CA"/>
    <w:rsid w:val="006730DA"/>
    <w:rsid w:val="0067342C"/>
    <w:rsid w:val="00673BA2"/>
    <w:rsid w:val="0067403D"/>
    <w:rsid w:val="00674305"/>
    <w:rsid w:val="00674B3D"/>
    <w:rsid w:val="00677282"/>
    <w:rsid w:val="006807D3"/>
    <w:rsid w:val="0068085C"/>
    <w:rsid w:val="006811DE"/>
    <w:rsid w:val="00682EC0"/>
    <w:rsid w:val="00683430"/>
    <w:rsid w:val="006835F1"/>
    <w:rsid w:val="0068415A"/>
    <w:rsid w:val="006871C2"/>
    <w:rsid w:val="00690195"/>
    <w:rsid w:val="00690462"/>
    <w:rsid w:val="006904D0"/>
    <w:rsid w:val="006925EE"/>
    <w:rsid w:val="0069289C"/>
    <w:rsid w:val="00692B6F"/>
    <w:rsid w:val="00692EA3"/>
    <w:rsid w:val="00693EB3"/>
    <w:rsid w:val="00694D75"/>
    <w:rsid w:val="00695588"/>
    <w:rsid w:val="006966F7"/>
    <w:rsid w:val="00696FA5"/>
    <w:rsid w:val="0069781D"/>
    <w:rsid w:val="006978D9"/>
    <w:rsid w:val="00697B7D"/>
    <w:rsid w:val="00697CDC"/>
    <w:rsid w:val="00697EC7"/>
    <w:rsid w:val="006A053E"/>
    <w:rsid w:val="006A19B3"/>
    <w:rsid w:val="006A1A8C"/>
    <w:rsid w:val="006A2971"/>
    <w:rsid w:val="006A2D5A"/>
    <w:rsid w:val="006A2DD5"/>
    <w:rsid w:val="006A2DDD"/>
    <w:rsid w:val="006A2E94"/>
    <w:rsid w:val="006A6305"/>
    <w:rsid w:val="006A6722"/>
    <w:rsid w:val="006A7D4F"/>
    <w:rsid w:val="006B0088"/>
    <w:rsid w:val="006B03DE"/>
    <w:rsid w:val="006B04A3"/>
    <w:rsid w:val="006B06A2"/>
    <w:rsid w:val="006B0C3A"/>
    <w:rsid w:val="006B12CB"/>
    <w:rsid w:val="006B142A"/>
    <w:rsid w:val="006B15E4"/>
    <w:rsid w:val="006B1FF1"/>
    <w:rsid w:val="006B297B"/>
    <w:rsid w:val="006B2B19"/>
    <w:rsid w:val="006B2F95"/>
    <w:rsid w:val="006B30FB"/>
    <w:rsid w:val="006B53A5"/>
    <w:rsid w:val="006B6917"/>
    <w:rsid w:val="006B6FDC"/>
    <w:rsid w:val="006B72F5"/>
    <w:rsid w:val="006B7938"/>
    <w:rsid w:val="006B79FA"/>
    <w:rsid w:val="006C0CF8"/>
    <w:rsid w:val="006C1FC3"/>
    <w:rsid w:val="006C28A4"/>
    <w:rsid w:val="006C2AE7"/>
    <w:rsid w:val="006C2C80"/>
    <w:rsid w:val="006C3BDD"/>
    <w:rsid w:val="006C4086"/>
    <w:rsid w:val="006C4A57"/>
    <w:rsid w:val="006C56F5"/>
    <w:rsid w:val="006C5B87"/>
    <w:rsid w:val="006C5E30"/>
    <w:rsid w:val="006C6117"/>
    <w:rsid w:val="006C6206"/>
    <w:rsid w:val="006C6F13"/>
    <w:rsid w:val="006C7B24"/>
    <w:rsid w:val="006D08E7"/>
    <w:rsid w:val="006D116F"/>
    <w:rsid w:val="006D14D5"/>
    <w:rsid w:val="006D18B6"/>
    <w:rsid w:val="006D1B94"/>
    <w:rsid w:val="006D2AFE"/>
    <w:rsid w:val="006D2BF6"/>
    <w:rsid w:val="006D3451"/>
    <w:rsid w:val="006D36C0"/>
    <w:rsid w:val="006D4A4D"/>
    <w:rsid w:val="006D51FE"/>
    <w:rsid w:val="006D5517"/>
    <w:rsid w:val="006D5C53"/>
    <w:rsid w:val="006D6618"/>
    <w:rsid w:val="006D6B08"/>
    <w:rsid w:val="006D6C83"/>
    <w:rsid w:val="006D7FC6"/>
    <w:rsid w:val="006E070C"/>
    <w:rsid w:val="006E098D"/>
    <w:rsid w:val="006E10B2"/>
    <w:rsid w:val="006E19A3"/>
    <w:rsid w:val="006E1BC1"/>
    <w:rsid w:val="006E29EA"/>
    <w:rsid w:val="006E4CE8"/>
    <w:rsid w:val="006E4E78"/>
    <w:rsid w:val="006F0B41"/>
    <w:rsid w:val="006F1271"/>
    <w:rsid w:val="006F13A6"/>
    <w:rsid w:val="006F1746"/>
    <w:rsid w:val="006F2814"/>
    <w:rsid w:val="006F3AE0"/>
    <w:rsid w:val="006F4FD7"/>
    <w:rsid w:val="006F4FEC"/>
    <w:rsid w:val="006F5763"/>
    <w:rsid w:val="006F63F9"/>
    <w:rsid w:val="006F6BAC"/>
    <w:rsid w:val="006F7E9A"/>
    <w:rsid w:val="007005E0"/>
    <w:rsid w:val="00701377"/>
    <w:rsid w:val="00702C58"/>
    <w:rsid w:val="00702FF8"/>
    <w:rsid w:val="00703898"/>
    <w:rsid w:val="0070587B"/>
    <w:rsid w:val="00705D36"/>
    <w:rsid w:val="00706377"/>
    <w:rsid w:val="007066A7"/>
    <w:rsid w:val="00706A77"/>
    <w:rsid w:val="00706DD1"/>
    <w:rsid w:val="00706EB5"/>
    <w:rsid w:val="007073A8"/>
    <w:rsid w:val="007115BE"/>
    <w:rsid w:val="00711BDA"/>
    <w:rsid w:val="00712B5A"/>
    <w:rsid w:val="007136F9"/>
    <w:rsid w:val="00713FB6"/>
    <w:rsid w:val="007140D9"/>
    <w:rsid w:val="0071417E"/>
    <w:rsid w:val="0071481F"/>
    <w:rsid w:val="00714A96"/>
    <w:rsid w:val="007153DA"/>
    <w:rsid w:val="007169AB"/>
    <w:rsid w:val="007179E9"/>
    <w:rsid w:val="00720421"/>
    <w:rsid w:val="0072077B"/>
    <w:rsid w:val="00720CE1"/>
    <w:rsid w:val="00721979"/>
    <w:rsid w:val="00721DC3"/>
    <w:rsid w:val="00723B93"/>
    <w:rsid w:val="00724ABA"/>
    <w:rsid w:val="00725812"/>
    <w:rsid w:val="0072725A"/>
    <w:rsid w:val="00727474"/>
    <w:rsid w:val="00731039"/>
    <w:rsid w:val="00731CC5"/>
    <w:rsid w:val="00731FD4"/>
    <w:rsid w:val="00732D5A"/>
    <w:rsid w:val="00733A0F"/>
    <w:rsid w:val="00733D8E"/>
    <w:rsid w:val="0073478E"/>
    <w:rsid w:val="007348D1"/>
    <w:rsid w:val="00734BF7"/>
    <w:rsid w:val="00735855"/>
    <w:rsid w:val="0073675B"/>
    <w:rsid w:val="00736CFD"/>
    <w:rsid w:val="00737351"/>
    <w:rsid w:val="00737473"/>
    <w:rsid w:val="007377DD"/>
    <w:rsid w:val="00737CC7"/>
    <w:rsid w:val="00737DC9"/>
    <w:rsid w:val="00740909"/>
    <w:rsid w:val="00740C53"/>
    <w:rsid w:val="007410AA"/>
    <w:rsid w:val="00741245"/>
    <w:rsid w:val="007417CC"/>
    <w:rsid w:val="007429D8"/>
    <w:rsid w:val="00742BB0"/>
    <w:rsid w:val="007434DF"/>
    <w:rsid w:val="0074367E"/>
    <w:rsid w:val="00743849"/>
    <w:rsid w:val="00743BD3"/>
    <w:rsid w:val="007440EB"/>
    <w:rsid w:val="007442FB"/>
    <w:rsid w:val="00745947"/>
    <w:rsid w:val="007463D2"/>
    <w:rsid w:val="00746E33"/>
    <w:rsid w:val="0074738A"/>
    <w:rsid w:val="00747B52"/>
    <w:rsid w:val="0075076D"/>
    <w:rsid w:val="00750BC3"/>
    <w:rsid w:val="007521BF"/>
    <w:rsid w:val="00752238"/>
    <w:rsid w:val="007527C8"/>
    <w:rsid w:val="00752CCB"/>
    <w:rsid w:val="00753FA1"/>
    <w:rsid w:val="00755FF7"/>
    <w:rsid w:val="00756493"/>
    <w:rsid w:val="00756942"/>
    <w:rsid w:val="00757081"/>
    <w:rsid w:val="00757BF2"/>
    <w:rsid w:val="0076011D"/>
    <w:rsid w:val="007606BD"/>
    <w:rsid w:val="007607E4"/>
    <w:rsid w:val="007609A5"/>
    <w:rsid w:val="00760E9D"/>
    <w:rsid w:val="00761C3C"/>
    <w:rsid w:val="00761DF9"/>
    <w:rsid w:val="00762AE7"/>
    <w:rsid w:val="007635C8"/>
    <w:rsid w:val="00763DAC"/>
    <w:rsid w:val="007648E8"/>
    <w:rsid w:val="00765527"/>
    <w:rsid w:val="0076632F"/>
    <w:rsid w:val="00766798"/>
    <w:rsid w:val="0077004D"/>
    <w:rsid w:val="007702B1"/>
    <w:rsid w:val="00773080"/>
    <w:rsid w:val="00773B80"/>
    <w:rsid w:val="00775743"/>
    <w:rsid w:val="007758E4"/>
    <w:rsid w:val="00776036"/>
    <w:rsid w:val="00776463"/>
    <w:rsid w:val="00776C30"/>
    <w:rsid w:val="00777507"/>
    <w:rsid w:val="00777B32"/>
    <w:rsid w:val="0078024D"/>
    <w:rsid w:val="00781219"/>
    <w:rsid w:val="00781BCF"/>
    <w:rsid w:val="0078366C"/>
    <w:rsid w:val="00783AC1"/>
    <w:rsid w:val="00785BB0"/>
    <w:rsid w:val="00785DD1"/>
    <w:rsid w:val="007863CD"/>
    <w:rsid w:val="00786AC0"/>
    <w:rsid w:val="007873E6"/>
    <w:rsid w:val="007879D6"/>
    <w:rsid w:val="00790D66"/>
    <w:rsid w:val="00790DDA"/>
    <w:rsid w:val="00790F8B"/>
    <w:rsid w:val="0079145F"/>
    <w:rsid w:val="00794527"/>
    <w:rsid w:val="00794880"/>
    <w:rsid w:val="0079589A"/>
    <w:rsid w:val="00795A67"/>
    <w:rsid w:val="00797D85"/>
    <w:rsid w:val="007A0572"/>
    <w:rsid w:val="007A08DF"/>
    <w:rsid w:val="007A1F9F"/>
    <w:rsid w:val="007A1FCC"/>
    <w:rsid w:val="007A3B60"/>
    <w:rsid w:val="007A4C14"/>
    <w:rsid w:val="007A4D99"/>
    <w:rsid w:val="007A4E3E"/>
    <w:rsid w:val="007A6EF3"/>
    <w:rsid w:val="007B05D8"/>
    <w:rsid w:val="007B0E46"/>
    <w:rsid w:val="007B11D6"/>
    <w:rsid w:val="007B1C72"/>
    <w:rsid w:val="007B2440"/>
    <w:rsid w:val="007B29CF"/>
    <w:rsid w:val="007B2E52"/>
    <w:rsid w:val="007B437A"/>
    <w:rsid w:val="007B4481"/>
    <w:rsid w:val="007B4786"/>
    <w:rsid w:val="007B4DC9"/>
    <w:rsid w:val="007B4EC9"/>
    <w:rsid w:val="007B504E"/>
    <w:rsid w:val="007B709B"/>
    <w:rsid w:val="007C0637"/>
    <w:rsid w:val="007C0BAE"/>
    <w:rsid w:val="007C22DE"/>
    <w:rsid w:val="007C24A3"/>
    <w:rsid w:val="007C25F8"/>
    <w:rsid w:val="007C266E"/>
    <w:rsid w:val="007C28F8"/>
    <w:rsid w:val="007C3187"/>
    <w:rsid w:val="007C3C7C"/>
    <w:rsid w:val="007C453E"/>
    <w:rsid w:val="007C5191"/>
    <w:rsid w:val="007C5796"/>
    <w:rsid w:val="007C6208"/>
    <w:rsid w:val="007C7817"/>
    <w:rsid w:val="007C7BB4"/>
    <w:rsid w:val="007D1B99"/>
    <w:rsid w:val="007D2049"/>
    <w:rsid w:val="007D2107"/>
    <w:rsid w:val="007D210C"/>
    <w:rsid w:val="007D2385"/>
    <w:rsid w:val="007D277D"/>
    <w:rsid w:val="007D2BCB"/>
    <w:rsid w:val="007D2DE0"/>
    <w:rsid w:val="007D4134"/>
    <w:rsid w:val="007D4866"/>
    <w:rsid w:val="007D4DC1"/>
    <w:rsid w:val="007D57F8"/>
    <w:rsid w:val="007D6754"/>
    <w:rsid w:val="007D6B02"/>
    <w:rsid w:val="007D6C75"/>
    <w:rsid w:val="007D7361"/>
    <w:rsid w:val="007D757C"/>
    <w:rsid w:val="007E00E6"/>
    <w:rsid w:val="007E0E63"/>
    <w:rsid w:val="007E1052"/>
    <w:rsid w:val="007E172C"/>
    <w:rsid w:val="007E3C16"/>
    <w:rsid w:val="007E605F"/>
    <w:rsid w:val="007E6277"/>
    <w:rsid w:val="007E6BD4"/>
    <w:rsid w:val="007E6F86"/>
    <w:rsid w:val="007E768C"/>
    <w:rsid w:val="007E7E28"/>
    <w:rsid w:val="007F2304"/>
    <w:rsid w:val="007F2FF8"/>
    <w:rsid w:val="007F49D6"/>
    <w:rsid w:val="007F49E7"/>
    <w:rsid w:val="007F5266"/>
    <w:rsid w:val="007F55E7"/>
    <w:rsid w:val="007F5852"/>
    <w:rsid w:val="007F5911"/>
    <w:rsid w:val="007F64A2"/>
    <w:rsid w:val="007F6892"/>
    <w:rsid w:val="0080058B"/>
    <w:rsid w:val="00800D68"/>
    <w:rsid w:val="00800DBA"/>
    <w:rsid w:val="00802937"/>
    <w:rsid w:val="00802CFA"/>
    <w:rsid w:val="00803C45"/>
    <w:rsid w:val="0080463D"/>
    <w:rsid w:val="008046E2"/>
    <w:rsid w:val="0080495F"/>
    <w:rsid w:val="008059B1"/>
    <w:rsid w:val="00806F97"/>
    <w:rsid w:val="00807008"/>
    <w:rsid w:val="0080760B"/>
    <w:rsid w:val="008107DC"/>
    <w:rsid w:val="00811E41"/>
    <w:rsid w:val="00811FD9"/>
    <w:rsid w:val="008128FC"/>
    <w:rsid w:val="00813585"/>
    <w:rsid w:val="00814AAB"/>
    <w:rsid w:val="008157FF"/>
    <w:rsid w:val="00816357"/>
    <w:rsid w:val="0081665C"/>
    <w:rsid w:val="008179FF"/>
    <w:rsid w:val="00820DD7"/>
    <w:rsid w:val="00821939"/>
    <w:rsid w:val="00821C35"/>
    <w:rsid w:val="00821D71"/>
    <w:rsid w:val="0082265B"/>
    <w:rsid w:val="00822E30"/>
    <w:rsid w:val="0082388F"/>
    <w:rsid w:val="00824A4B"/>
    <w:rsid w:val="00824C12"/>
    <w:rsid w:val="00825400"/>
    <w:rsid w:val="00825732"/>
    <w:rsid w:val="00825903"/>
    <w:rsid w:val="00826F9E"/>
    <w:rsid w:val="00827113"/>
    <w:rsid w:val="00830E54"/>
    <w:rsid w:val="008316B5"/>
    <w:rsid w:val="008316B6"/>
    <w:rsid w:val="0083260E"/>
    <w:rsid w:val="00832BE5"/>
    <w:rsid w:val="00835694"/>
    <w:rsid w:val="0083569E"/>
    <w:rsid w:val="00837D75"/>
    <w:rsid w:val="008407B5"/>
    <w:rsid w:val="00840EB2"/>
    <w:rsid w:val="00841764"/>
    <w:rsid w:val="0084192A"/>
    <w:rsid w:val="00842425"/>
    <w:rsid w:val="00842527"/>
    <w:rsid w:val="00842562"/>
    <w:rsid w:val="00842828"/>
    <w:rsid w:val="00842B35"/>
    <w:rsid w:val="00842DA0"/>
    <w:rsid w:val="0084309B"/>
    <w:rsid w:val="0084333E"/>
    <w:rsid w:val="00843AF0"/>
    <w:rsid w:val="00843BE7"/>
    <w:rsid w:val="00844652"/>
    <w:rsid w:val="00844DC0"/>
    <w:rsid w:val="00845B26"/>
    <w:rsid w:val="00846334"/>
    <w:rsid w:val="0084678D"/>
    <w:rsid w:val="00847C1A"/>
    <w:rsid w:val="008500BD"/>
    <w:rsid w:val="0085178C"/>
    <w:rsid w:val="008525B6"/>
    <w:rsid w:val="008526C7"/>
    <w:rsid w:val="008543C5"/>
    <w:rsid w:val="008543E3"/>
    <w:rsid w:val="008549AE"/>
    <w:rsid w:val="00854D8C"/>
    <w:rsid w:val="00855BE2"/>
    <w:rsid w:val="008604D5"/>
    <w:rsid w:val="00860DC3"/>
    <w:rsid w:val="00861A26"/>
    <w:rsid w:val="0086326A"/>
    <w:rsid w:val="00864250"/>
    <w:rsid w:val="00864598"/>
    <w:rsid w:val="008653E4"/>
    <w:rsid w:val="008656AE"/>
    <w:rsid w:val="0086580F"/>
    <w:rsid w:val="008658A1"/>
    <w:rsid w:val="00865C87"/>
    <w:rsid w:val="008662DE"/>
    <w:rsid w:val="0086698E"/>
    <w:rsid w:val="0086777B"/>
    <w:rsid w:val="0087097A"/>
    <w:rsid w:val="008714FE"/>
    <w:rsid w:val="008720E9"/>
    <w:rsid w:val="0087259B"/>
    <w:rsid w:val="008733F1"/>
    <w:rsid w:val="00873BC6"/>
    <w:rsid w:val="00873C29"/>
    <w:rsid w:val="008741CB"/>
    <w:rsid w:val="0087421E"/>
    <w:rsid w:val="00875426"/>
    <w:rsid w:val="008769EA"/>
    <w:rsid w:val="00880DF7"/>
    <w:rsid w:val="00880F79"/>
    <w:rsid w:val="0088130D"/>
    <w:rsid w:val="008823F2"/>
    <w:rsid w:val="00882665"/>
    <w:rsid w:val="008828BC"/>
    <w:rsid w:val="008835CE"/>
    <w:rsid w:val="00883FCD"/>
    <w:rsid w:val="008848B3"/>
    <w:rsid w:val="0088498A"/>
    <w:rsid w:val="00884C44"/>
    <w:rsid w:val="00884CC1"/>
    <w:rsid w:val="00885390"/>
    <w:rsid w:val="00885F07"/>
    <w:rsid w:val="0088603F"/>
    <w:rsid w:val="00886863"/>
    <w:rsid w:val="00886EA1"/>
    <w:rsid w:val="008877ED"/>
    <w:rsid w:val="00887E88"/>
    <w:rsid w:val="008902FE"/>
    <w:rsid w:val="008909A8"/>
    <w:rsid w:val="00891D92"/>
    <w:rsid w:val="0089254F"/>
    <w:rsid w:val="008925C1"/>
    <w:rsid w:val="00893331"/>
    <w:rsid w:val="0089376D"/>
    <w:rsid w:val="00893B92"/>
    <w:rsid w:val="00893C57"/>
    <w:rsid w:val="0089675C"/>
    <w:rsid w:val="00897731"/>
    <w:rsid w:val="00897F12"/>
    <w:rsid w:val="008A10B2"/>
    <w:rsid w:val="008A12A6"/>
    <w:rsid w:val="008A16A4"/>
    <w:rsid w:val="008A21AA"/>
    <w:rsid w:val="008A271C"/>
    <w:rsid w:val="008A28F9"/>
    <w:rsid w:val="008A2CE1"/>
    <w:rsid w:val="008A3568"/>
    <w:rsid w:val="008A392A"/>
    <w:rsid w:val="008A3C7B"/>
    <w:rsid w:val="008A5D8D"/>
    <w:rsid w:val="008A5ED2"/>
    <w:rsid w:val="008A608C"/>
    <w:rsid w:val="008A6118"/>
    <w:rsid w:val="008A69F1"/>
    <w:rsid w:val="008A6FFC"/>
    <w:rsid w:val="008A7005"/>
    <w:rsid w:val="008B06F7"/>
    <w:rsid w:val="008B2F5B"/>
    <w:rsid w:val="008B3DDC"/>
    <w:rsid w:val="008B47E4"/>
    <w:rsid w:val="008B4B90"/>
    <w:rsid w:val="008B559D"/>
    <w:rsid w:val="008B5DC1"/>
    <w:rsid w:val="008B6849"/>
    <w:rsid w:val="008B6C8C"/>
    <w:rsid w:val="008B6E90"/>
    <w:rsid w:val="008B7744"/>
    <w:rsid w:val="008B7EF9"/>
    <w:rsid w:val="008C01FD"/>
    <w:rsid w:val="008C1051"/>
    <w:rsid w:val="008C1536"/>
    <w:rsid w:val="008C267A"/>
    <w:rsid w:val="008C2909"/>
    <w:rsid w:val="008C2CAB"/>
    <w:rsid w:val="008C31F0"/>
    <w:rsid w:val="008C33B4"/>
    <w:rsid w:val="008C485A"/>
    <w:rsid w:val="008C4C29"/>
    <w:rsid w:val="008C5431"/>
    <w:rsid w:val="008C589E"/>
    <w:rsid w:val="008D0D61"/>
    <w:rsid w:val="008D1DD9"/>
    <w:rsid w:val="008D1F96"/>
    <w:rsid w:val="008D204D"/>
    <w:rsid w:val="008D218B"/>
    <w:rsid w:val="008D2BFA"/>
    <w:rsid w:val="008D2C18"/>
    <w:rsid w:val="008D3997"/>
    <w:rsid w:val="008D48A4"/>
    <w:rsid w:val="008D58F9"/>
    <w:rsid w:val="008D622E"/>
    <w:rsid w:val="008D7219"/>
    <w:rsid w:val="008D793B"/>
    <w:rsid w:val="008E0565"/>
    <w:rsid w:val="008E1784"/>
    <w:rsid w:val="008E274C"/>
    <w:rsid w:val="008E28F0"/>
    <w:rsid w:val="008E3622"/>
    <w:rsid w:val="008E45D2"/>
    <w:rsid w:val="008E4615"/>
    <w:rsid w:val="008E4EBA"/>
    <w:rsid w:val="008E522A"/>
    <w:rsid w:val="008E573B"/>
    <w:rsid w:val="008E59F5"/>
    <w:rsid w:val="008E63E8"/>
    <w:rsid w:val="008E6871"/>
    <w:rsid w:val="008E7B77"/>
    <w:rsid w:val="008F0C23"/>
    <w:rsid w:val="008F11DE"/>
    <w:rsid w:val="008F1A4C"/>
    <w:rsid w:val="008F241F"/>
    <w:rsid w:val="008F2FEC"/>
    <w:rsid w:val="008F38D1"/>
    <w:rsid w:val="008F483A"/>
    <w:rsid w:val="008F48D1"/>
    <w:rsid w:val="008F4A88"/>
    <w:rsid w:val="008F519D"/>
    <w:rsid w:val="008F6A74"/>
    <w:rsid w:val="008F7094"/>
    <w:rsid w:val="00900023"/>
    <w:rsid w:val="00900C92"/>
    <w:rsid w:val="009011E0"/>
    <w:rsid w:val="009018A5"/>
    <w:rsid w:val="00901FAF"/>
    <w:rsid w:val="00902366"/>
    <w:rsid w:val="00902F21"/>
    <w:rsid w:val="00903190"/>
    <w:rsid w:val="009033A2"/>
    <w:rsid w:val="00903DD1"/>
    <w:rsid w:val="00904183"/>
    <w:rsid w:val="009046A8"/>
    <w:rsid w:val="009061F2"/>
    <w:rsid w:val="0090779C"/>
    <w:rsid w:val="009101F1"/>
    <w:rsid w:val="00910B2A"/>
    <w:rsid w:val="00910B89"/>
    <w:rsid w:val="00910DDF"/>
    <w:rsid w:val="0091147F"/>
    <w:rsid w:val="00912290"/>
    <w:rsid w:val="00913B2F"/>
    <w:rsid w:val="0091407A"/>
    <w:rsid w:val="00915545"/>
    <w:rsid w:val="00915B81"/>
    <w:rsid w:val="00915FFC"/>
    <w:rsid w:val="00916866"/>
    <w:rsid w:val="00916F39"/>
    <w:rsid w:val="009172A3"/>
    <w:rsid w:val="0092046A"/>
    <w:rsid w:val="009216EB"/>
    <w:rsid w:val="0092231B"/>
    <w:rsid w:val="00923589"/>
    <w:rsid w:val="00924021"/>
    <w:rsid w:val="00924336"/>
    <w:rsid w:val="009249E7"/>
    <w:rsid w:val="00924C12"/>
    <w:rsid w:val="00924C71"/>
    <w:rsid w:val="00924FE6"/>
    <w:rsid w:val="009257CA"/>
    <w:rsid w:val="00925F87"/>
    <w:rsid w:val="00926B14"/>
    <w:rsid w:val="00926BDE"/>
    <w:rsid w:val="009273B5"/>
    <w:rsid w:val="00927612"/>
    <w:rsid w:val="009306CD"/>
    <w:rsid w:val="00932CE5"/>
    <w:rsid w:val="009330ED"/>
    <w:rsid w:val="00933E98"/>
    <w:rsid w:val="00933ECE"/>
    <w:rsid w:val="00935667"/>
    <w:rsid w:val="00935993"/>
    <w:rsid w:val="009376D3"/>
    <w:rsid w:val="009379B2"/>
    <w:rsid w:val="00937A1B"/>
    <w:rsid w:val="00940030"/>
    <w:rsid w:val="009402D4"/>
    <w:rsid w:val="009405A4"/>
    <w:rsid w:val="00940925"/>
    <w:rsid w:val="009416A2"/>
    <w:rsid w:val="009421E1"/>
    <w:rsid w:val="009421E2"/>
    <w:rsid w:val="00942A43"/>
    <w:rsid w:val="009435BD"/>
    <w:rsid w:val="00944DB7"/>
    <w:rsid w:val="00945072"/>
    <w:rsid w:val="00945CDB"/>
    <w:rsid w:val="009461E4"/>
    <w:rsid w:val="009465D7"/>
    <w:rsid w:val="00946ECF"/>
    <w:rsid w:val="00947849"/>
    <w:rsid w:val="00947B82"/>
    <w:rsid w:val="00951017"/>
    <w:rsid w:val="00952BCA"/>
    <w:rsid w:val="00952D36"/>
    <w:rsid w:val="0095400E"/>
    <w:rsid w:val="00954C6F"/>
    <w:rsid w:val="00955873"/>
    <w:rsid w:val="009562EB"/>
    <w:rsid w:val="00956587"/>
    <w:rsid w:val="00956606"/>
    <w:rsid w:val="009571EE"/>
    <w:rsid w:val="0095757C"/>
    <w:rsid w:val="009611E8"/>
    <w:rsid w:val="00961240"/>
    <w:rsid w:val="0096196D"/>
    <w:rsid w:val="00962D22"/>
    <w:rsid w:val="00963E92"/>
    <w:rsid w:val="00963EC6"/>
    <w:rsid w:val="009640C9"/>
    <w:rsid w:val="00964DF3"/>
    <w:rsid w:val="00966822"/>
    <w:rsid w:val="00966FD4"/>
    <w:rsid w:val="00970830"/>
    <w:rsid w:val="009708E3"/>
    <w:rsid w:val="00971613"/>
    <w:rsid w:val="00972C56"/>
    <w:rsid w:val="00973972"/>
    <w:rsid w:val="009739B7"/>
    <w:rsid w:val="00974961"/>
    <w:rsid w:val="00975E89"/>
    <w:rsid w:val="009801F8"/>
    <w:rsid w:val="00980EF9"/>
    <w:rsid w:val="009810B6"/>
    <w:rsid w:val="00981A48"/>
    <w:rsid w:val="009821EC"/>
    <w:rsid w:val="00982A05"/>
    <w:rsid w:val="00983CC9"/>
    <w:rsid w:val="00983ED9"/>
    <w:rsid w:val="00983F92"/>
    <w:rsid w:val="0098481E"/>
    <w:rsid w:val="00984DDE"/>
    <w:rsid w:val="009855FC"/>
    <w:rsid w:val="009858C7"/>
    <w:rsid w:val="00986C27"/>
    <w:rsid w:val="00987DFF"/>
    <w:rsid w:val="00990AAD"/>
    <w:rsid w:val="00991D25"/>
    <w:rsid w:val="0099308B"/>
    <w:rsid w:val="009934DB"/>
    <w:rsid w:val="00993547"/>
    <w:rsid w:val="009941AF"/>
    <w:rsid w:val="00994363"/>
    <w:rsid w:val="00994BD7"/>
    <w:rsid w:val="00994E8E"/>
    <w:rsid w:val="00995A2F"/>
    <w:rsid w:val="00996957"/>
    <w:rsid w:val="00996FA4"/>
    <w:rsid w:val="009A0690"/>
    <w:rsid w:val="009A08DA"/>
    <w:rsid w:val="009A0D3F"/>
    <w:rsid w:val="009A1A3C"/>
    <w:rsid w:val="009A2054"/>
    <w:rsid w:val="009A2233"/>
    <w:rsid w:val="009A39BF"/>
    <w:rsid w:val="009A3E57"/>
    <w:rsid w:val="009A40DC"/>
    <w:rsid w:val="009A4195"/>
    <w:rsid w:val="009A41C9"/>
    <w:rsid w:val="009A4848"/>
    <w:rsid w:val="009A5D9E"/>
    <w:rsid w:val="009A6724"/>
    <w:rsid w:val="009A6CC3"/>
    <w:rsid w:val="009A738D"/>
    <w:rsid w:val="009B0827"/>
    <w:rsid w:val="009B1F7A"/>
    <w:rsid w:val="009B21E1"/>
    <w:rsid w:val="009B2923"/>
    <w:rsid w:val="009B2B92"/>
    <w:rsid w:val="009B2D85"/>
    <w:rsid w:val="009B413A"/>
    <w:rsid w:val="009B4505"/>
    <w:rsid w:val="009B536D"/>
    <w:rsid w:val="009B54FA"/>
    <w:rsid w:val="009B69C6"/>
    <w:rsid w:val="009B6FF8"/>
    <w:rsid w:val="009B7270"/>
    <w:rsid w:val="009B7BCC"/>
    <w:rsid w:val="009C0A2D"/>
    <w:rsid w:val="009C1CB5"/>
    <w:rsid w:val="009C21FA"/>
    <w:rsid w:val="009C2C98"/>
    <w:rsid w:val="009C2DB5"/>
    <w:rsid w:val="009C31C2"/>
    <w:rsid w:val="009C342C"/>
    <w:rsid w:val="009C3806"/>
    <w:rsid w:val="009C41ED"/>
    <w:rsid w:val="009C461A"/>
    <w:rsid w:val="009C68F9"/>
    <w:rsid w:val="009C70CE"/>
    <w:rsid w:val="009C72D6"/>
    <w:rsid w:val="009C7359"/>
    <w:rsid w:val="009C7CFF"/>
    <w:rsid w:val="009D05D9"/>
    <w:rsid w:val="009D0AC3"/>
    <w:rsid w:val="009D0B3A"/>
    <w:rsid w:val="009D1047"/>
    <w:rsid w:val="009D1282"/>
    <w:rsid w:val="009D134A"/>
    <w:rsid w:val="009D14FC"/>
    <w:rsid w:val="009D1B74"/>
    <w:rsid w:val="009D2817"/>
    <w:rsid w:val="009D292A"/>
    <w:rsid w:val="009D2A6B"/>
    <w:rsid w:val="009D2D22"/>
    <w:rsid w:val="009D2F1A"/>
    <w:rsid w:val="009D2FDE"/>
    <w:rsid w:val="009D32A4"/>
    <w:rsid w:val="009D440A"/>
    <w:rsid w:val="009D4F2D"/>
    <w:rsid w:val="009D50BD"/>
    <w:rsid w:val="009D5635"/>
    <w:rsid w:val="009D6998"/>
    <w:rsid w:val="009D737D"/>
    <w:rsid w:val="009E02F2"/>
    <w:rsid w:val="009E08F8"/>
    <w:rsid w:val="009E1524"/>
    <w:rsid w:val="009E1722"/>
    <w:rsid w:val="009E1F91"/>
    <w:rsid w:val="009E2001"/>
    <w:rsid w:val="009E39E5"/>
    <w:rsid w:val="009E4214"/>
    <w:rsid w:val="009E43C7"/>
    <w:rsid w:val="009E48D3"/>
    <w:rsid w:val="009E628D"/>
    <w:rsid w:val="009E628E"/>
    <w:rsid w:val="009E6929"/>
    <w:rsid w:val="009E70C5"/>
    <w:rsid w:val="009E756E"/>
    <w:rsid w:val="009E7680"/>
    <w:rsid w:val="009E7B7D"/>
    <w:rsid w:val="009E7D47"/>
    <w:rsid w:val="009F171D"/>
    <w:rsid w:val="009F1917"/>
    <w:rsid w:val="009F251B"/>
    <w:rsid w:val="009F2743"/>
    <w:rsid w:val="009F28BA"/>
    <w:rsid w:val="009F2CEF"/>
    <w:rsid w:val="009F3483"/>
    <w:rsid w:val="009F3C74"/>
    <w:rsid w:val="009F48FB"/>
    <w:rsid w:val="009F495A"/>
    <w:rsid w:val="009F49D8"/>
    <w:rsid w:val="009F6D15"/>
    <w:rsid w:val="009F6EB5"/>
    <w:rsid w:val="00A011FE"/>
    <w:rsid w:val="00A0191B"/>
    <w:rsid w:val="00A035B9"/>
    <w:rsid w:val="00A036F9"/>
    <w:rsid w:val="00A037BE"/>
    <w:rsid w:val="00A0490F"/>
    <w:rsid w:val="00A04997"/>
    <w:rsid w:val="00A04D5C"/>
    <w:rsid w:val="00A04FF5"/>
    <w:rsid w:val="00A058CE"/>
    <w:rsid w:val="00A05BAA"/>
    <w:rsid w:val="00A065DC"/>
    <w:rsid w:val="00A100AC"/>
    <w:rsid w:val="00A10378"/>
    <w:rsid w:val="00A108CA"/>
    <w:rsid w:val="00A10B6A"/>
    <w:rsid w:val="00A113F6"/>
    <w:rsid w:val="00A1220C"/>
    <w:rsid w:val="00A12B70"/>
    <w:rsid w:val="00A12D39"/>
    <w:rsid w:val="00A12DEF"/>
    <w:rsid w:val="00A13169"/>
    <w:rsid w:val="00A13501"/>
    <w:rsid w:val="00A13B8F"/>
    <w:rsid w:val="00A13F01"/>
    <w:rsid w:val="00A149A3"/>
    <w:rsid w:val="00A166BC"/>
    <w:rsid w:val="00A17174"/>
    <w:rsid w:val="00A17577"/>
    <w:rsid w:val="00A17CE3"/>
    <w:rsid w:val="00A208AB"/>
    <w:rsid w:val="00A21CB4"/>
    <w:rsid w:val="00A231E5"/>
    <w:rsid w:val="00A23537"/>
    <w:rsid w:val="00A24048"/>
    <w:rsid w:val="00A25606"/>
    <w:rsid w:val="00A26627"/>
    <w:rsid w:val="00A2665A"/>
    <w:rsid w:val="00A26BD6"/>
    <w:rsid w:val="00A2701B"/>
    <w:rsid w:val="00A2749D"/>
    <w:rsid w:val="00A27FCC"/>
    <w:rsid w:val="00A3011C"/>
    <w:rsid w:val="00A309B2"/>
    <w:rsid w:val="00A30AC3"/>
    <w:rsid w:val="00A30F66"/>
    <w:rsid w:val="00A32562"/>
    <w:rsid w:val="00A3260C"/>
    <w:rsid w:val="00A33100"/>
    <w:rsid w:val="00A33710"/>
    <w:rsid w:val="00A33B58"/>
    <w:rsid w:val="00A33E59"/>
    <w:rsid w:val="00A3432E"/>
    <w:rsid w:val="00A34931"/>
    <w:rsid w:val="00A34AE8"/>
    <w:rsid w:val="00A35487"/>
    <w:rsid w:val="00A40D95"/>
    <w:rsid w:val="00A41266"/>
    <w:rsid w:val="00A41763"/>
    <w:rsid w:val="00A418F9"/>
    <w:rsid w:val="00A4199E"/>
    <w:rsid w:val="00A4325B"/>
    <w:rsid w:val="00A437EB"/>
    <w:rsid w:val="00A447C7"/>
    <w:rsid w:val="00A462EC"/>
    <w:rsid w:val="00A47A09"/>
    <w:rsid w:val="00A50209"/>
    <w:rsid w:val="00A50215"/>
    <w:rsid w:val="00A502BE"/>
    <w:rsid w:val="00A505F6"/>
    <w:rsid w:val="00A50C00"/>
    <w:rsid w:val="00A519C2"/>
    <w:rsid w:val="00A5283C"/>
    <w:rsid w:val="00A540A6"/>
    <w:rsid w:val="00A55139"/>
    <w:rsid w:val="00A55A70"/>
    <w:rsid w:val="00A55CC8"/>
    <w:rsid w:val="00A56771"/>
    <w:rsid w:val="00A56EDE"/>
    <w:rsid w:val="00A571E3"/>
    <w:rsid w:val="00A57705"/>
    <w:rsid w:val="00A57E0D"/>
    <w:rsid w:val="00A607B1"/>
    <w:rsid w:val="00A60FD1"/>
    <w:rsid w:val="00A6190B"/>
    <w:rsid w:val="00A627F6"/>
    <w:rsid w:val="00A629E2"/>
    <w:rsid w:val="00A62BDE"/>
    <w:rsid w:val="00A62E2C"/>
    <w:rsid w:val="00A634D2"/>
    <w:rsid w:val="00A63945"/>
    <w:rsid w:val="00A646B7"/>
    <w:rsid w:val="00A64D97"/>
    <w:rsid w:val="00A64E66"/>
    <w:rsid w:val="00A65233"/>
    <w:rsid w:val="00A654B7"/>
    <w:rsid w:val="00A66484"/>
    <w:rsid w:val="00A66C1D"/>
    <w:rsid w:val="00A6732D"/>
    <w:rsid w:val="00A7093D"/>
    <w:rsid w:val="00A71667"/>
    <w:rsid w:val="00A722B4"/>
    <w:rsid w:val="00A72E07"/>
    <w:rsid w:val="00A73A2C"/>
    <w:rsid w:val="00A75242"/>
    <w:rsid w:val="00A76CC9"/>
    <w:rsid w:val="00A7736A"/>
    <w:rsid w:val="00A813E6"/>
    <w:rsid w:val="00A815E4"/>
    <w:rsid w:val="00A81738"/>
    <w:rsid w:val="00A8187B"/>
    <w:rsid w:val="00A82C93"/>
    <w:rsid w:val="00A8301C"/>
    <w:rsid w:val="00A838DA"/>
    <w:rsid w:val="00A8482C"/>
    <w:rsid w:val="00A85225"/>
    <w:rsid w:val="00A864C2"/>
    <w:rsid w:val="00A86CD1"/>
    <w:rsid w:val="00A8743E"/>
    <w:rsid w:val="00A92097"/>
    <w:rsid w:val="00A93BC9"/>
    <w:rsid w:val="00A94E9A"/>
    <w:rsid w:val="00A9670E"/>
    <w:rsid w:val="00A96796"/>
    <w:rsid w:val="00A968D7"/>
    <w:rsid w:val="00A96A2B"/>
    <w:rsid w:val="00A96CF0"/>
    <w:rsid w:val="00A97ADC"/>
    <w:rsid w:val="00AA0690"/>
    <w:rsid w:val="00AA0897"/>
    <w:rsid w:val="00AA15C9"/>
    <w:rsid w:val="00AA2469"/>
    <w:rsid w:val="00AA2BB9"/>
    <w:rsid w:val="00AA3130"/>
    <w:rsid w:val="00AA32F0"/>
    <w:rsid w:val="00AA4C6F"/>
    <w:rsid w:val="00AA4FFA"/>
    <w:rsid w:val="00AA5443"/>
    <w:rsid w:val="00AA6F75"/>
    <w:rsid w:val="00AA70A5"/>
    <w:rsid w:val="00AA7120"/>
    <w:rsid w:val="00AA7ABF"/>
    <w:rsid w:val="00AB0345"/>
    <w:rsid w:val="00AB164F"/>
    <w:rsid w:val="00AB1CA5"/>
    <w:rsid w:val="00AB2CD6"/>
    <w:rsid w:val="00AB4A4C"/>
    <w:rsid w:val="00AB60C6"/>
    <w:rsid w:val="00AB6CB0"/>
    <w:rsid w:val="00AB7515"/>
    <w:rsid w:val="00AB789C"/>
    <w:rsid w:val="00AB7C20"/>
    <w:rsid w:val="00AC063F"/>
    <w:rsid w:val="00AC0F57"/>
    <w:rsid w:val="00AC1C8A"/>
    <w:rsid w:val="00AC2015"/>
    <w:rsid w:val="00AC2100"/>
    <w:rsid w:val="00AC272A"/>
    <w:rsid w:val="00AC2DDD"/>
    <w:rsid w:val="00AC3533"/>
    <w:rsid w:val="00AC3F82"/>
    <w:rsid w:val="00AC6328"/>
    <w:rsid w:val="00AC6524"/>
    <w:rsid w:val="00AC6C28"/>
    <w:rsid w:val="00AC75FB"/>
    <w:rsid w:val="00AC7E06"/>
    <w:rsid w:val="00AD09F8"/>
    <w:rsid w:val="00AD1279"/>
    <w:rsid w:val="00AD25F7"/>
    <w:rsid w:val="00AD2FF2"/>
    <w:rsid w:val="00AD3AB2"/>
    <w:rsid w:val="00AD3BE0"/>
    <w:rsid w:val="00AD4369"/>
    <w:rsid w:val="00AD439A"/>
    <w:rsid w:val="00AD4919"/>
    <w:rsid w:val="00AD5512"/>
    <w:rsid w:val="00AD59F1"/>
    <w:rsid w:val="00AD5EF8"/>
    <w:rsid w:val="00AD5FA8"/>
    <w:rsid w:val="00AD6A54"/>
    <w:rsid w:val="00AD6BC4"/>
    <w:rsid w:val="00AD6D6A"/>
    <w:rsid w:val="00AE1279"/>
    <w:rsid w:val="00AE154D"/>
    <w:rsid w:val="00AE2A0B"/>
    <w:rsid w:val="00AE2B20"/>
    <w:rsid w:val="00AE2C56"/>
    <w:rsid w:val="00AE3386"/>
    <w:rsid w:val="00AE410E"/>
    <w:rsid w:val="00AE4E27"/>
    <w:rsid w:val="00AE7029"/>
    <w:rsid w:val="00AF0725"/>
    <w:rsid w:val="00AF0E69"/>
    <w:rsid w:val="00AF1F7E"/>
    <w:rsid w:val="00AF2C61"/>
    <w:rsid w:val="00AF2E36"/>
    <w:rsid w:val="00AF306E"/>
    <w:rsid w:val="00AF30DB"/>
    <w:rsid w:val="00AF353E"/>
    <w:rsid w:val="00AF361E"/>
    <w:rsid w:val="00AF3960"/>
    <w:rsid w:val="00AF3C1F"/>
    <w:rsid w:val="00AF4162"/>
    <w:rsid w:val="00AF424F"/>
    <w:rsid w:val="00AF4256"/>
    <w:rsid w:val="00AF42B1"/>
    <w:rsid w:val="00AF5B19"/>
    <w:rsid w:val="00AF6058"/>
    <w:rsid w:val="00AF6A08"/>
    <w:rsid w:val="00AF7E4B"/>
    <w:rsid w:val="00B00357"/>
    <w:rsid w:val="00B0073A"/>
    <w:rsid w:val="00B00CC4"/>
    <w:rsid w:val="00B01863"/>
    <w:rsid w:val="00B03026"/>
    <w:rsid w:val="00B038DB"/>
    <w:rsid w:val="00B038FE"/>
    <w:rsid w:val="00B0417F"/>
    <w:rsid w:val="00B0450D"/>
    <w:rsid w:val="00B049E5"/>
    <w:rsid w:val="00B04A1C"/>
    <w:rsid w:val="00B04D43"/>
    <w:rsid w:val="00B05A4F"/>
    <w:rsid w:val="00B05B20"/>
    <w:rsid w:val="00B05CF5"/>
    <w:rsid w:val="00B06605"/>
    <w:rsid w:val="00B06A2E"/>
    <w:rsid w:val="00B0720A"/>
    <w:rsid w:val="00B07A9F"/>
    <w:rsid w:val="00B07D6A"/>
    <w:rsid w:val="00B07DBC"/>
    <w:rsid w:val="00B07F28"/>
    <w:rsid w:val="00B10FEC"/>
    <w:rsid w:val="00B11297"/>
    <w:rsid w:val="00B11478"/>
    <w:rsid w:val="00B118A7"/>
    <w:rsid w:val="00B12535"/>
    <w:rsid w:val="00B1293F"/>
    <w:rsid w:val="00B12CC2"/>
    <w:rsid w:val="00B13BF9"/>
    <w:rsid w:val="00B15016"/>
    <w:rsid w:val="00B15272"/>
    <w:rsid w:val="00B15B10"/>
    <w:rsid w:val="00B160A6"/>
    <w:rsid w:val="00B17831"/>
    <w:rsid w:val="00B17EDE"/>
    <w:rsid w:val="00B17FCB"/>
    <w:rsid w:val="00B200A0"/>
    <w:rsid w:val="00B200F3"/>
    <w:rsid w:val="00B20500"/>
    <w:rsid w:val="00B20CD8"/>
    <w:rsid w:val="00B20EF9"/>
    <w:rsid w:val="00B21622"/>
    <w:rsid w:val="00B22DBD"/>
    <w:rsid w:val="00B26112"/>
    <w:rsid w:val="00B26304"/>
    <w:rsid w:val="00B30094"/>
    <w:rsid w:val="00B301F3"/>
    <w:rsid w:val="00B30BF7"/>
    <w:rsid w:val="00B30E59"/>
    <w:rsid w:val="00B30EAA"/>
    <w:rsid w:val="00B31455"/>
    <w:rsid w:val="00B314A1"/>
    <w:rsid w:val="00B319AD"/>
    <w:rsid w:val="00B31EC8"/>
    <w:rsid w:val="00B31FB1"/>
    <w:rsid w:val="00B32035"/>
    <w:rsid w:val="00B32938"/>
    <w:rsid w:val="00B36906"/>
    <w:rsid w:val="00B36BF3"/>
    <w:rsid w:val="00B37701"/>
    <w:rsid w:val="00B41000"/>
    <w:rsid w:val="00B41611"/>
    <w:rsid w:val="00B416F6"/>
    <w:rsid w:val="00B41760"/>
    <w:rsid w:val="00B41991"/>
    <w:rsid w:val="00B41E3F"/>
    <w:rsid w:val="00B41F7B"/>
    <w:rsid w:val="00B427A5"/>
    <w:rsid w:val="00B4399F"/>
    <w:rsid w:val="00B44EE6"/>
    <w:rsid w:val="00B4638E"/>
    <w:rsid w:val="00B4660C"/>
    <w:rsid w:val="00B4731E"/>
    <w:rsid w:val="00B479D7"/>
    <w:rsid w:val="00B5299D"/>
    <w:rsid w:val="00B52A9A"/>
    <w:rsid w:val="00B52AC7"/>
    <w:rsid w:val="00B536A7"/>
    <w:rsid w:val="00B53B72"/>
    <w:rsid w:val="00B551BF"/>
    <w:rsid w:val="00B60501"/>
    <w:rsid w:val="00B606DE"/>
    <w:rsid w:val="00B6160E"/>
    <w:rsid w:val="00B6176F"/>
    <w:rsid w:val="00B62F57"/>
    <w:rsid w:val="00B63384"/>
    <w:rsid w:val="00B63C83"/>
    <w:rsid w:val="00B649F4"/>
    <w:rsid w:val="00B650B7"/>
    <w:rsid w:val="00B659DC"/>
    <w:rsid w:val="00B65ABD"/>
    <w:rsid w:val="00B65CD2"/>
    <w:rsid w:val="00B66177"/>
    <w:rsid w:val="00B66505"/>
    <w:rsid w:val="00B6796A"/>
    <w:rsid w:val="00B67D02"/>
    <w:rsid w:val="00B70B59"/>
    <w:rsid w:val="00B70D52"/>
    <w:rsid w:val="00B7118B"/>
    <w:rsid w:val="00B712EC"/>
    <w:rsid w:val="00B715A9"/>
    <w:rsid w:val="00B72984"/>
    <w:rsid w:val="00B72C11"/>
    <w:rsid w:val="00B738BA"/>
    <w:rsid w:val="00B73B54"/>
    <w:rsid w:val="00B74AED"/>
    <w:rsid w:val="00B75358"/>
    <w:rsid w:val="00B76048"/>
    <w:rsid w:val="00B7610A"/>
    <w:rsid w:val="00B76258"/>
    <w:rsid w:val="00B76AEB"/>
    <w:rsid w:val="00B76B1A"/>
    <w:rsid w:val="00B77812"/>
    <w:rsid w:val="00B80733"/>
    <w:rsid w:val="00B82124"/>
    <w:rsid w:val="00B83430"/>
    <w:rsid w:val="00B83ED0"/>
    <w:rsid w:val="00B84348"/>
    <w:rsid w:val="00B84999"/>
    <w:rsid w:val="00B84AD3"/>
    <w:rsid w:val="00B86F11"/>
    <w:rsid w:val="00B87A48"/>
    <w:rsid w:val="00B9073B"/>
    <w:rsid w:val="00B91BB0"/>
    <w:rsid w:val="00B9208A"/>
    <w:rsid w:val="00B92CA9"/>
    <w:rsid w:val="00B93433"/>
    <w:rsid w:val="00B93618"/>
    <w:rsid w:val="00B947B8"/>
    <w:rsid w:val="00B95E9C"/>
    <w:rsid w:val="00BA1038"/>
    <w:rsid w:val="00BA3060"/>
    <w:rsid w:val="00BA441C"/>
    <w:rsid w:val="00BA56BC"/>
    <w:rsid w:val="00BA72B6"/>
    <w:rsid w:val="00BB02D1"/>
    <w:rsid w:val="00BB07B2"/>
    <w:rsid w:val="00BB0AC0"/>
    <w:rsid w:val="00BB148A"/>
    <w:rsid w:val="00BB298C"/>
    <w:rsid w:val="00BB38CB"/>
    <w:rsid w:val="00BB3C4D"/>
    <w:rsid w:val="00BB3E33"/>
    <w:rsid w:val="00BB472C"/>
    <w:rsid w:val="00BB4CEE"/>
    <w:rsid w:val="00BB52C9"/>
    <w:rsid w:val="00BB57EF"/>
    <w:rsid w:val="00BB63CD"/>
    <w:rsid w:val="00BB6D5B"/>
    <w:rsid w:val="00BB7751"/>
    <w:rsid w:val="00BC1A08"/>
    <w:rsid w:val="00BC3F30"/>
    <w:rsid w:val="00BC4360"/>
    <w:rsid w:val="00BC4387"/>
    <w:rsid w:val="00BC4EC0"/>
    <w:rsid w:val="00BC5136"/>
    <w:rsid w:val="00BC533D"/>
    <w:rsid w:val="00BC5390"/>
    <w:rsid w:val="00BC64F7"/>
    <w:rsid w:val="00BC7A39"/>
    <w:rsid w:val="00BC7BE3"/>
    <w:rsid w:val="00BD0EFA"/>
    <w:rsid w:val="00BD13EE"/>
    <w:rsid w:val="00BD1B01"/>
    <w:rsid w:val="00BD1DC7"/>
    <w:rsid w:val="00BD2EB5"/>
    <w:rsid w:val="00BD3A03"/>
    <w:rsid w:val="00BD3BD1"/>
    <w:rsid w:val="00BD3DEC"/>
    <w:rsid w:val="00BD421A"/>
    <w:rsid w:val="00BD475B"/>
    <w:rsid w:val="00BD4873"/>
    <w:rsid w:val="00BD4E56"/>
    <w:rsid w:val="00BD5B48"/>
    <w:rsid w:val="00BD5F8A"/>
    <w:rsid w:val="00BD71AD"/>
    <w:rsid w:val="00BE152A"/>
    <w:rsid w:val="00BE1899"/>
    <w:rsid w:val="00BE21B8"/>
    <w:rsid w:val="00BE2CCD"/>
    <w:rsid w:val="00BE30AC"/>
    <w:rsid w:val="00BE3524"/>
    <w:rsid w:val="00BE414A"/>
    <w:rsid w:val="00BE61A5"/>
    <w:rsid w:val="00BE6FF2"/>
    <w:rsid w:val="00BE716D"/>
    <w:rsid w:val="00BE7DE1"/>
    <w:rsid w:val="00BE7EC3"/>
    <w:rsid w:val="00BF0701"/>
    <w:rsid w:val="00BF2973"/>
    <w:rsid w:val="00BF36EB"/>
    <w:rsid w:val="00BF3AB6"/>
    <w:rsid w:val="00BF449A"/>
    <w:rsid w:val="00BF4D16"/>
    <w:rsid w:val="00BF553F"/>
    <w:rsid w:val="00BF5760"/>
    <w:rsid w:val="00BF583B"/>
    <w:rsid w:val="00BF66A8"/>
    <w:rsid w:val="00BF6A17"/>
    <w:rsid w:val="00BF6BC7"/>
    <w:rsid w:val="00BF78E5"/>
    <w:rsid w:val="00C013FE"/>
    <w:rsid w:val="00C01CBB"/>
    <w:rsid w:val="00C01E49"/>
    <w:rsid w:val="00C02A61"/>
    <w:rsid w:val="00C02B11"/>
    <w:rsid w:val="00C033FE"/>
    <w:rsid w:val="00C03BD6"/>
    <w:rsid w:val="00C03D59"/>
    <w:rsid w:val="00C04DA8"/>
    <w:rsid w:val="00C0646A"/>
    <w:rsid w:val="00C065A7"/>
    <w:rsid w:val="00C06C2D"/>
    <w:rsid w:val="00C102FE"/>
    <w:rsid w:val="00C12175"/>
    <w:rsid w:val="00C126BC"/>
    <w:rsid w:val="00C135DC"/>
    <w:rsid w:val="00C13AAD"/>
    <w:rsid w:val="00C1411B"/>
    <w:rsid w:val="00C14956"/>
    <w:rsid w:val="00C15DF9"/>
    <w:rsid w:val="00C15EA6"/>
    <w:rsid w:val="00C15FB7"/>
    <w:rsid w:val="00C16279"/>
    <w:rsid w:val="00C1696E"/>
    <w:rsid w:val="00C177F2"/>
    <w:rsid w:val="00C21020"/>
    <w:rsid w:val="00C225CA"/>
    <w:rsid w:val="00C233F4"/>
    <w:rsid w:val="00C246F7"/>
    <w:rsid w:val="00C24CE3"/>
    <w:rsid w:val="00C2601C"/>
    <w:rsid w:val="00C261AA"/>
    <w:rsid w:val="00C2667D"/>
    <w:rsid w:val="00C27303"/>
    <w:rsid w:val="00C30338"/>
    <w:rsid w:val="00C3040F"/>
    <w:rsid w:val="00C32DDC"/>
    <w:rsid w:val="00C330A9"/>
    <w:rsid w:val="00C34133"/>
    <w:rsid w:val="00C35A3E"/>
    <w:rsid w:val="00C366D9"/>
    <w:rsid w:val="00C368BA"/>
    <w:rsid w:val="00C36FEA"/>
    <w:rsid w:val="00C37EE8"/>
    <w:rsid w:val="00C412B9"/>
    <w:rsid w:val="00C41794"/>
    <w:rsid w:val="00C41CEC"/>
    <w:rsid w:val="00C4297C"/>
    <w:rsid w:val="00C43C4B"/>
    <w:rsid w:val="00C44684"/>
    <w:rsid w:val="00C4518D"/>
    <w:rsid w:val="00C452F7"/>
    <w:rsid w:val="00C45563"/>
    <w:rsid w:val="00C45E5F"/>
    <w:rsid w:val="00C46250"/>
    <w:rsid w:val="00C46A95"/>
    <w:rsid w:val="00C46DE7"/>
    <w:rsid w:val="00C501BE"/>
    <w:rsid w:val="00C50341"/>
    <w:rsid w:val="00C51357"/>
    <w:rsid w:val="00C51363"/>
    <w:rsid w:val="00C519C2"/>
    <w:rsid w:val="00C5393F"/>
    <w:rsid w:val="00C54356"/>
    <w:rsid w:val="00C56F1D"/>
    <w:rsid w:val="00C57A91"/>
    <w:rsid w:val="00C600C6"/>
    <w:rsid w:val="00C6041B"/>
    <w:rsid w:val="00C604A6"/>
    <w:rsid w:val="00C62519"/>
    <w:rsid w:val="00C63C2D"/>
    <w:rsid w:val="00C6481A"/>
    <w:rsid w:val="00C64A4B"/>
    <w:rsid w:val="00C64B9F"/>
    <w:rsid w:val="00C65D3A"/>
    <w:rsid w:val="00C67356"/>
    <w:rsid w:val="00C67740"/>
    <w:rsid w:val="00C70B63"/>
    <w:rsid w:val="00C70DB1"/>
    <w:rsid w:val="00C710A6"/>
    <w:rsid w:val="00C7178F"/>
    <w:rsid w:val="00C72182"/>
    <w:rsid w:val="00C7385A"/>
    <w:rsid w:val="00C74346"/>
    <w:rsid w:val="00C74836"/>
    <w:rsid w:val="00C75868"/>
    <w:rsid w:val="00C760D1"/>
    <w:rsid w:val="00C76414"/>
    <w:rsid w:val="00C76636"/>
    <w:rsid w:val="00C76EF8"/>
    <w:rsid w:val="00C77CAE"/>
    <w:rsid w:val="00C80B38"/>
    <w:rsid w:val="00C80FAF"/>
    <w:rsid w:val="00C828C6"/>
    <w:rsid w:val="00C828FD"/>
    <w:rsid w:val="00C82AF4"/>
    <w:rsid w:val="00C8355D"/>
    <w:rsid w:val="00C83851"/>
    <w:rsid w:val="00C84495"/>
    <w:rsid w:val="00C84544"/>
    <w:rsid w:val="00C847EC"/>
    <w:rsid w:val="00C84CC1"/>
    <w:rsid w:val="00C85200"/>
    <w:rsid w:val="00C86B68"/>
    <w:rsid w:val="00C870E2"/>
    <w:rsid w:val="00C8732A"/>
    <w:rsid w:val="00C90F15"/>
    <w:rsid w:val="00C929DC"/>
    <w:rsid w:val="00C93876"/>
    <w:rsid w:val="00C94704"/>
    <w:rsid w:val="00C949D0"/>
    <w:rsid w:val="00C9709C"/>
    <w:rsid w:val="00C975F2"/>
    <w:rsid w:val="00CA0153"/>
    <w:rsid w:val="00CA0631"/>
    <w:rsid w:val="00CA0685"/>
    <w:rsid w:val="00CA177D"/>
    <w:rsid w:val="00CA1A86"/>
    <w:rsid w:val="00CA1B8F"/>
    <w:rsid w:val="00CA228A"/>
    <w:rsid w:val="00CA285C"/>
    <w:rsid w:val="00CA2B47"/>
    <w:rsid w:val="00CA2E45"/>
    <w:rsid w:val="00CA2E8E"/>
    <w:rsid w:val="00CA3B33"/>
    <w:rsid w:val="00CA3E26"/>
    <w:rsid w:val="00CA63F6"/>
    <w:rsid w:val="00CB0D6A"/>
    <w:rsid w:val="00CB246B"/>
    <w:rsid w:val="00CB3A73"/>
    <w:rsid w:val="00CB43A5"/>
    <w:rsid w:val="00CB522D"/>
    <w:rsid w:val="00CB5D12"/>
    <w:rsid w:val="00CB64EF"/>
    <w:rsid w:val="00CB6C6B"/>
    <w:rsid w:val="00CB735B"/>
    <w:rsid w:val="00CB7B8E"/>
    <w:rsid w:val="00CB7D6D"/>
    <w:rsid w:val="00CC07D6"/>
    <w:rsid w:val="00CC0AED"/>
    <w:rsid w:val="00CC0C61"/>
    <w:rsid w:val="00CC2716"/>
    <w:rsid w:val="00CC2A95"/>
    <w:rsid w:val="00CC2EFD"/>
    <w:rsid w:val="00CC2F3B"/>
    <w:rsid w:val="00CC47B6"/>
    <w:rsid w:val="00CC4909"/>
    <w:rsid w:val="00CC4AC0"/>
    <w:rsid w:val="00CC529A"/>
    <w:rsid w:val="00CC5A87"/>
    <w:rsid w:val="00CC6950"/>
    <w:rsid w:val="00CC69F2"/>
    <w:rsid w:val="00CC6D6D"/>
    <w:rsid w:val="00CC7ABA"/>
    <w:rsid w:val="00CD08C8"/>
    <w:rsid w:val="00CD153D"/>
    <w:rsid w:val="00CD33D7"/>
    <w:rsid w:val="00CD3ECF"/>
    <w:rsid w:val="00CD4392"/>
    <w:rsid w:val="00CD4AE1"/>
    <w:rsid w:val="00CD4C9B"/>
    <w:rsid w:val="00CD515D"/>
    <w:rsid w:val="00CD51CF"/>
    <w:rsid w:val="00CD5E10"/>
    <w:rsid w:val="00CE01EC"/>
    <w:rsid w:val="00CE0EAD"/>
    <w:rsid w:val="00CE1E60"/>
    <w:rsid w:val="00CE2634"/>
    <w:rsid w:val="00CE2F0B"/>
    <w:rsid w:val="00CE2FFB"/>
    <w:rsid w:val="00CE351B"/>
    <w:rsid w:val="00CE39E7"/>
    <w:rsid w:val="00CE457C"/>
    <w:rsid w:val="00CE5003"/>
    <w:rsid w:val="00CE5018"/>
    <w:rsid w:val="00CE51FE"/>
    <w:rsid w:val="00CE59B8"/>
    <w:rsid w:val="00CE5E48"/>
    <w:rsid w:val="00CE65C5"/>
    <w:rsid w:val="00CF05AE"/>
    <w:rsid w:val="00CF0BCA"/>
    <w:rsid w:val="00CF31D3"/>
    <w:rsid w:val="00CF3889"/>
    <w:rsid w:val="00CF3C9F"/>
    <w:rsid w:val="00CF4F95"/>
    <w:rsid w:val="00CF5200"/>
    <w:rsid w:val="00CF6385"/>
    <w:rsid w:val="00CF692D"/>
    <w:rsid w:val="00CF7DDE"/>
    <w:rsid w:val="00CF7F35"/>
    <w:rsid w:val="00D0035D"/>
    <w:rsid w:val="00D00534"/>
    <w:rsid w:val="00D00D89"/>
    <w:rsid w:val="00D03ACE"/>
    <w:rsid w:val="00D03AE6"/>
    <w:rsid w:val="00D0447A"/>
    <w:rsid w:val="00D04ADB"/>
    <w:rsid w:val="00D04BEF"/>
    <w:rsid w:val="00D0537D"/>
    <w:rsid w:val="00D057D7"/>
    <w:rsid w:val="00D05960"/>
    <w:rsid w:val="00D05E20"/>
    <w:rsid w:val="00D06041"/>
    <w:rsid w:val="00D06C07"/>
    <w:rsid w:val="00D10028"/>
    <w:rsid w:val="00D10994"/>
    <w:rsid w:val="00D10E04"/>
    <w:rsid w:val="00D11305"/>
    <w:rsid w:val="00D11659"/>
    <w:rsid w:val="00D11B5A"/>
    <w:rsid w:val="00D12452"/>
    <w:rsid w:val="00D1398F"/>
    <w:rsid w:val="00D14433"/>
    <w:rsid w:val="00D14797"/>
    <w:rsid w:val="00D15137"/>
    <w:rsid w:val="00D1554B"/>
    <w:rsid w:val="00D16173"/>
    <w:rsid w:val="00D16190"/>
    <w:rsid w:val="00D167FA"/>
    <w:rsid w:val="00D17350"/>
    <w:rsid w:val="00D17492"/>
    <w:rsid w:val="00D17502"/>
    <w:rsid w:val="00D177E2"/>
    <w:rsid w:val="00D17A32"/>
    <w:rsid w:val="00D17B46"/>
    <w:rsid w:val="00D2039F"/>
    <w:rsid w:val="00D20689"/>
    <w:rsid w:val="00D210FC"/>
    <w:rsid w:val="00D212D8"/>
    <w:rsid w:val="00D21FF5"/>
    <w:rsid w:val="00D223BA"/>
    <w:rsid w:val="00D22C03"/>
    <w:rsid w:val="00D22F5D"/>
    <w:rsid w:val="00D23223"/>
    <w:rsid w:val="00D24F49"/>
    <w:rsid w:val="00D25521"/>
    <w:rsid w:val="00D25A90"/>
    <w:rsid w:val="00D27052"/>
    <w:rsid w:val="00D27139"/>
    <w:rsid w:val="00D27FAA"/>
    <w:rsid w:val="00D302E1"/>
    <w:rsid w:val="00D307CF"/>
    <w:rsid w:val="00D319C0"/>
    <w:rsid w:val="00D326F7"/>
    <w:rsid w:val="00D32F6A"/>
    <w:rsid w:val="00D33245"/>
    <w:rsid w:val="00D34A43"/>
    <w:rsid w:val="00D34D3B"/>
    <w:rsid w:val="00D34E35"/>
    <w:rsid w:val="00D3607B"/>
    <w:rsid w:val="00D36A25"/>
    <w:rsid w:val="00D37341"/>
    <w:rsid w:val="00D37B7D"/>
    <w:rsid w:val="00D403D3"/>
    <w:rsid w:val="00D40B3A"/>
    <w:rsid w:val="00D41039"/>
    <w:rsid w:val="00D43BD2"/>
    <w:rsid w:val="00D4484A"/>
    <w:rsid w:val="00D458C9"/>
    <w:rsid w:val="00D461FD"/>
    <w:rsid w:val="00D46976"/>
    <w:rsid w:val="00D470CA"/>
    <w:rsid w:val="00D4728B"/>
    <w:rsid w:val="00D47582"/>
    <w:rsid w:val="00D509A3"/>
    <w:rsid w:val="00D5159F"/>
    <w:rsid w:val="00D542A9"/>
    <w:rsid w:val="00D54AE1"/>
    <w:rsid w:val="00D56832"/>
    <w:rsid w:val="00D57843"/>
    <w:rsid w:val="00D57DB5"/>
    <w:rsid w:val="00D600EF"/>
    <w:rsid w:val="00D60AED"/>
    <w:rsid w:val="00D60FA2"/>
    <w:rsid w:val="00D61AC8"/>
    <w:rsid w:val="00D61AD6"/>
    <w:rsid w:val="00D62613"/>
    <w:rsid w:val="00D64F53"/>
    <w:rsid w:val="00D6709E"/>
    <w:rsid w:val="00D67112"/>
    <w:rsid w:val="00D67AD9"/>
    <w:rsid w:val="00D701AB"/>
    <w:rsid w:val="00D70295"/>
    <w:rsid w:val="00D70EC7"/>
    <w:rsid w:val="00D72970"/>
    <w:rsid w:val="00D740CE"/>
    <w:rsid w:val="00D745D7"/>
    <w:rsid w:val="00D75A4B"/>
    <w:rsid w:val="00D76131"/>
    <w:rsid w:val="00D765CC"/>
    <w:rsid w:val="00D77101"/>
    <w:rsid w:val="00D77370"/>
    <w:rsid w:val="00D77A65"/>
    <w:rsid w:val="00D77C2E"/>
    <w:rsid w:val="00D77E8D"/>
    <w:rsid w:val="00D8088A"/>
    <w:rsid w:val="00D80E22"/>
    <w:rsid w:val="00D8174A"/>
    <w:rsid w:val="00D81ECA"/>
    <w:rsid w:val="00D81F19"/>
    <w:rsid w:val="00D82FBC"/>
    <w:rsid w:val="00D830AF"/>
    <w:rsid w:val="00D831CA"/>
    <w:rsid w:val="00D832D2"/>
    <w:rsid w:val="00D8351F"/>
    <w:rsid w:val="00D84209"/>
    <w:rsid w:val="00D84B5C"/>
    <w:rsid w:val="00D84CE8"/>
    <w:rsid w:val="00D84E10"/>
    <w:rsid w:val="00D84F8C"/>
    <w:rsid w:val="00D8545B"/>
    <w:rsid w:val="00D85CEE"/>
    <w:rsid w:val="00D8650D"/>
    <w:rsid w:val="00D86C52"/>
    <w:rsid w:val="00D86EBE"/>
    <w:rsid w:val="00D87429"/>
    <w:rsid w:val="00D877E0"/>
    <w:rsid w:val="00D87AFA"/>
    <w:rsid w:val="00D9247D"/>
    <w:rsid w:val="00D92551"/>
    <w:rsid w:val="00D92817"/>
    <w:rsid w:val="00D92FBC"/>
    <w:rsid w:val="00D93F9F"/>
    <w:rsid w:val="00D945A6"/>
    <w:rsid w:val="00D9497E"/>
    <w:rsid w:val="00D94E09"/>
    <w:rsid w:val="00D957BC"/>
    <w:rsid w:val="00D95860"/>
    <w:rsid w:val="00D977C9"/>
    <w:rsid w:val="00D97A9A"/>
    <w:rsid w:val="00DA0490"/>
    <w:rsid w:val="00DA1801"/>
    <w:rsid w:val="00DA2702"/>
    <w:rsid w:val="00DA44CF"/>
    <w:rsid w:val="00DA4515"/>
    <w:rsid w:val="00DA4CC5"/>
    <w:rsid w:val="00DA62A1"/>
    <w:rsid w:val="00DA7765"/>
    <w:rsid w:val="00DB0851"/>
    <w:rsid w:val="00DB184C"/>
    <w:rsid w:val="00DB1AF1"/>
    <w:rsid w:val="00DB2878"/>
    <w:rsid w:val="00DB2CF1"/>
    <w:rsid w:val="00DB393B"/>
    <w:rsid w:val="00DB3BB7"/>
    <w:rsid w:val="00DB4A05"/>
    <w:rsid w:val="00DB520A"/>
    <w:rsid w:val="00DB52DD"/>
    <w:rsid w:val="00DB5305"/>
    <w:rsid w:val="00DB5BBC"/>
    <w:rsid w:val="00DB6094"/>
    <w:rsid w:val="00DB6567"/>
    <w:rsid w:val="00DB73A3"/>
    <w:rsid w:val="00DB7500"/>
    <w:rsid w:val="00DC052A"/>
    <w:rsid w:val="00DC0CE7"/>
    <w:rsid w:val="00DC1972"/>
    <w:rsid w:val="00DC1AFA"/>
    <w:rsid w:val="00DC3047"/>
    <w:rsid w:val="00DC39F6"/>
    <w:rsid w:val="00DC42C6"/>
    <w:rsid w:val="00DC4460"/>
    <w:rsid w:val="00DC46CD"/>
    <w:rsid w:val="00DC47AA"/>
    <w:rsid w:val="00DC4946"/>
    <w:rsid w:val="00DC54F7"/>
    <w:rsid w:val="00DC65F8"/>
    <w:rsid w:val="00DC69D5"/>
    <w:rsid w:val="00DC73C1"/>
    <w:rsid w:val="00DC7FD6"/>
    <w:rsid w:val="00DD03DD"/>
    <w:rsid w:val="00DD0F36"/>
    <w:rsid w:val="00DD13FC"/>
    <w:rsid w:val="00DD1AE1"/>
    <w:rsid w:val="00DD1EEE"/>
    <w:rsid w:val="00DD325A"/>
    <w:rsid w:val="00DD3A4B"/>
    <w:rsid w:val="00DD3B1A"/>
    <w:rsid w:val="00DD48A5"/>
    <w:rsid w:val="00DD5669"/>
    <w:rsid w:val="00DD57AC"/>
    <w:rsid w:val="00DD6ABA"/>
    <w:rsid w:val="00DD6BC2"/>
    <w:rsid w:val="00DD6C11"/>
    <w:rsid w:val="00DD6CA4"/>
    <w:rsid w:val="00DD75C8"/>
    <w:rsid w:val="00DE08A2"/>
    <w:rsid w:val="00DE1014"/>
    <w:rsid w:val="00DE2AA4"/>
    <w:rsid w:val="00DE2C19"/>
    <w:rsid w:val="00DE39BF"/>
    <w:rsid w:val="00DE401C"/>
    <w:rsid w:val="00DE4475"/>
    <w:rsid w:val="00DE59D8"/>
    <w:rsid w:val="00DE5E47"/>
    <w:rsid w:val="00DE6060"/>
    <w:rsid w:val="00DE68C6"/>
    <w:rsid w:val="00DE6CBC"/>
    <w:rsid w:val="00DE715F"/>
    <w:rsid w:val="00DE7468"/>
    <w:rsid w:val="00DE7D5E"/>
    <w:rsid w:val="00DF2020"/>
    <w:rsid w:val="00DF2122"/>
    <w:rsid w:val="00DF2888"/>
    <w:rsid w:val="00DF307B"/>
    <w:rsid w:val="00DF4212"/>
    <w:rsid w:val="00DF4224"/>
    <w:rsid w:val="00DF4366"/>
    <w:rsid w:val="00DF49CB"/>
    <w:rsid w:val="00DF4BFE"/>
    <w:rsid w:val="00DF5C02"/>
    <w:rsid w:val="00DF5C79"/>
    <w:rsid w:val="00DF64AF"/>
    <w:rsid w:val="00DF6548"/>
    <w:rsid w:val="00DF7C7E"/>
    <w:rsid w:val="00DF7E57"/>
    <w:rsid w:val="00E0026B"/>
    <w:rsid w:val="00E00415"/>
    <w:rsid w:val="00E00E81"/>
    <w:rsid w:val="00E0266B"/>
    <w:rsid w:val="00E03A49"/>
    <w:rsid w:val="00E043FB"/>
    <w:rsid w:val="00E04FAF"/>
    <w:rsid w:val="00E050E0"/>
    <w:rsid w:val="00E05D75"/>
    <w:rsid w:val="00E06362"/>
    <w:rsid w:val="00E076D9"/>
    <w:rsid w:val="00E1010A"/>
    <w:rsid w:val="00E10193"/>
    <w:rsid w:val="00E117A6"/>
    <w:rsid w:val="00E11D12"/>
    <w:rsid w:val="00E121EB"/>
    <w:rsid w:val="00E1315C"/>
    <w:rsid w:val="00E13945"/>
    <w:rsid w:val="00E14AFC"/>
    <w:rsid w:val="00E14B5B"/>
    <w:rsid w:val="00E16662"/>
    <w:rsid w:val="00E168F0"/>
    <w:rsid w:val="00E16C10"/>
    <w:rsid w:val="00E173C7"/>
    <w:rsid w:val="00E17697"/>
    <w:rsid w:val="00E205CD"/>
    <w:rsid w:val="00E21088"/>
    <w:rsid w:val="00E237AB"/>
    <w:rsid w:val="00E23BD3"/>
    <w:rsid w:val="00E25A62"/>
    <w:rsid w:val="00E25BEB"/>
    <w:rsid w:val="00E25BFF"/>
    <w:rsid w:val="00E26526"/>
    <w:rsid w:val="00E26BC5"/>
    <w:rsid w:val="00E27DA7"/>
    <w:rsid w:val="00E305D0"/>
    <w:rsid w:val="00E30D73"/>
    <w:rsid w:val="00E30F0D"/>
    <w:rsid w:val="00E31782"/>
    <w:rsid w:val="00E32150"/>
    <w:rsid w:val="00E3224E"/>
    <w:rsid w:val="00E32B68"/>
    <w:rsid w:val="00E331F9"/>
    <w:rsid w:val="00E33BAE"/>
    <w:rsid w:val="00E33FF5"/>
    <w:rsid w:val="00E3450D"/>
    <w:rsid w:val="00E34D32"/>
    <w:rsid w:val="00E35402"/>
    <w:rsid w:val="00E35800"/>
    <w:rsid w:val="00E3640C"/>
    <w:rsid w:val="00E36951"/>
    <w:rsid w:val="00E36E05"/>
    <w:rsid w:val="00E37AE3"/>
    <w:rsid w:val="00E40B1D"/>
    <w:rsid w:val="00E40CE3"/>
    <w:rsid w:val="00E4157A"/>
    <w:rsid w:val="00E41AA2"/>
    <w:rsid w:val="00E41AC4"/>
    <w:rsid w:val="00E42DF8"/>
    <w:rsid w:val="00E42FE4"/>
    <w:rsid w:val="00E430D7"/>
    <w:rsid w:val="00E43330"/>
    <w:rsid w:val="00E43405"/>
    <w:rsid w:val="00E44663"/>
    <w:rsid w:val="00E44CD9"/>
    <w:rsid w:val="00E44D45"/>
    <w:rsid w:val="00E44F40"/>
    <w:rsid w:val="00E46AFD"/>
    <w:rsid w:val="00E4724C"/>
    <w:rsid w:val="00E47ABD"/>
    <w:rsid w:val="00E47D7F"/>
    <w:rsid w:val="00E507F0"/>
    <w:rsid w:val="00E50C04"/>
    <w:rsid w:val="00E51683"/>
    <w:rsid w:val="00E516D6"/>
    <w:rsid w:val="00E52CCA"/>
    <w:rsid w:val="00E52FA1"/>
    <w:rsid w:val="00E54906"/>
    <w:rsid w:val="00E55A4B"/>
    <w:rsid w:val="00E56298"/>
    <w:rsid w:val="00E56E89"/>
    <w:rsid w:val="00E574E1"/>
    <w:rsid w:val="00E57E4C"/>
    <w:rsid w:val="00E62795"/>
    <w:rsid w:val="00E629CE"/>
    <w:rsid w:val="00E63B8A"/>
    <w:rsid w:val="00E64604"/>
    <w:rsid w:val="00E655B4"/>
    <w:rsid w:val="00E6582D"/>
    <w:rsid w:val="00E65D42"/>
    <w:rsid w:val="00E66EBD"/>
    <w:rsid w:val="00E6791F"/>
    <w:rsid w:val="00E67D4F"/>
    <w:rsid w:val="00E705F9"/>
    <w:rsid w:val="00E70654"/>
    <w:rsid w:val="00E716C0"/>
    <w:rsid w:val="00E71E55"/>
    <w:rsid w:val="00E725B4"/>
    <w:rsid w:val="00E7270E"/>
    <w:rsid w:val="00E73195"/>
    <w:rsid w:val="00E73348"/>
    <w:rsid w:val="00E73722"/>
    <w:rsid w:val="00E73AA7"/>
    <w:rsid w:val="00E7487C"/>
    <w:rsid w:val="00E76004"/>
    <w:rsid w:val="00E76417"/>
    <w:rsid w:val="00E76F37"/>
    <w:rsid w:val="00E77290"/>
    <w:rsid w:val="00E77300"/>
    <w:rsid w:val="00E80A0C"/>
    <w:rsid w:val="00E80C86"/>
    <w:rsid w:val="00E811F7"/>
    <w:rsid w:val="00E819DE"/>
    <w:rsid w:val="00E82493"/>
    <w:rsid w:val="00E82E34"/>
    <w:rsid w:val="00E834CC"/>
    <w:rsid w:val="00E85406"/>
    <w:rsid w:val="00E85512"/>
    <w:rsid w:val="00E87B37"/>
    <w:rsid w:val="00E90246"/>
    <w:rsid w:val="00E91491"/>
    <w:rsid w:val="00E91601"/>
    <w:rsid w:val="00E92804"/>
    <w:rsid w:val="00E92F8E"/>
    <w:rsid w:val="00E946E6"/>
    <w:rsid w:val="00E94E10"/>
    <w:rsid w:val="00E95C30"/>
    <w:rsid w:val="00E95E7D"/>
    <w:rsid w:val="00E96BF2"/>
    <w:rsid w:val="00E96E50"/>
    <w:rsid w:val="00E97622"/>
    <w:rsid w:val="00E9769C"/>
    <w:rsid w:val="00E9791E"/>
    <w:rsid w:val="00E97A68"/>
    <w:rsid w:val="00EA0706"/>
    <w:rsid w:val="00EA0FA5"/>
    <w:rsid w:val="00EA2430"/>
    <w:rsid w:val="00EA29DD"/>
    <w:rsid w:val="00EA36D4"/>
    <w:rsid w:val="00EA38D2"/>
    <w:rsid w:val="00EA391C"/>
    <w:rsid w:val="00EA39EB"/>
    <w:rsid w:val="00EA3B2C"/>
    <w:rsid w:val="00EA3D83"/>
    <w:rsid w:val="00EA42C2"/>
    <w:rsid w:val="00EA48F1"/>
    <w:rsid w:val="00EA4BB8"/>
    <w:rsid w:val="00EA551A"/>
    <w:rsid w:val="00EA7B4D"/>
    <w:rsid w:val="00EA7C71"/>
    <w:rsid w:val="00EB1C61"/>
    <w:rsid w:val="00EB2BE9"/>
    <w:rsid w:val="00EB5098"/>
    <w:rsid w:val="00EB5B2B"/>
    <w:rsid w:val="00EB5E16"/>
    <w:rsid w:val="00EB5F93"/>
    <w:rsid w:val="00EB6FD4"/>
    <w:rsid w:val="00EB77D3"/>
    <w:rsid w:val="00EC028E"/>
    <w:rsid w:val="00EC03E4"/>
    <w:rsid w:val="00EC093C"/>
    <w:rsid w:val="00EC0FEA"/>
    <w:rsid w:val="00EC16E4"/>
    <w:rsid w:val="00EC1C20"/>
    <w:rsid w:val="00EC3670"/>
    <w:rsid w:val="00EC36F7"/>
    <w:rsid w:val="00EC4030"/>
    <w:rsid w:val="00EC4729"/>
    <w:rsid w:val="00EC4DDB"/>
    <w:rsid w:val="00EC507D"/>
    <w:rsid w:val="00EC5DFC"/>
    <w:rsid w:val="00EC66FC"/>
    <w:rsid w:val="00EC689A"/>
    <w:rsid w:val="00EC7B05"/>
    <w:rsid w:val="00EC7C7B"/>
    <w:rsid w:val="00ED17C1"/>
    <w:rsid w:val="00ED2460"/>
    <w:rsid w:val="00ED2A08"/>
    <w:rsid w:val="00ED2ADC"/>
    <w:rsid w:val="00ED3F5C"/>
    <w:rsid w:val="00ED51A1"/>
    <w:rsid w:val="00ED7AE9"/>
    <w:rsid w:val="00EE0063"/>
    <w:rsid w:val="00EE0712"/>
    <w:rsid w:val="00EE07F4"/>
    <w:rsid w:val="00EE0D3D"/>
    <w:rsid w:val="00EE0FA5"/>
    <w:rsid w:val="00EE1AA2"/>
    <w:rsid w:val="00EE1F63"/>
    <w:rsid w:val="00EE1FC4"/>
    <w:rsid w:val="00EE34B3"/>
    <w:rsid w:val="00EE41AF"/>
    <w:rsid w:val="00EE433E"/>
    <w:rsid w:val="00EE4D90"/>
    <w:rsid w:val="00EE4DD6"/>
    <w:rsid w:val="00EE5922"/>
    <w:rsid w:val="00EE617B"/>
    <w:rsid w:val="00EE6B0D"/>
    <w:rsid w:val="00EE6C3A"/>
    <w:rsid w:val="00EE739A"/>
    <w:rsid w:val="00EF366C"/>
    <w:rsid w:val="00EF450D"/>
    <w:rsid w:val="00EF4682"/>
    <w:rsid w:val="00EF5468"/>
    <w:rsid w:val="00EF55B1"/>
    <w:rsid w:val="00EF5E15"/>
    <w:rsid w:val="00EF612A"/>
    <w:rsid w:val="00EF6227"/>
    <w:rsid w:val="00EF674B"/>
    <w:rsid w:val="00F0085E"/>
    <w:rsid w:val="00F008CA"/>
    <w:rsid w:val="00F02E11"/>
    <w:rsid w:val="00F03240"/>
    <w:rsid w:val="00F03698"/>
    <w:rsid w:val="00F040B7"/>
    <w:rsid w:val="00F04144"/>
    <w:rsid w:val="00F041E7"/>
    <w:rsid w:val="00F04BB8"/>
    <w:rsid w:val="00F05AEB"/>
    <w:rsid w:val="00F0628F"/>
    <w:rsid w:val="00F073B7"/>
    <w:rsid w:val="00F0774A"/>
    <w:rsid w:val="00F105AC"/>
    <w:rsid w:val="00F10799"/>
    <w:rsid w:val="00F1185B"/>
    <w:rsid w:val="00F129F3"/>
    <w:rsid w:val="00F12E6E"/>
    <w:rsid w:val="00F14813"/>
    <w:rsid w:val="00F154B3"/>
    <w:rsid w:val="00F15DF4"/>
    <w:rsid w:val="00F1608B"/>
    <w:rsid w:val="00F173F0"/>
    <w:rsid w:val="00F2010E"/>
    <w:rsid w:val="00F20958"/>
    <w:rsid w:val="00F2419D"/>
    <w:rsid w:val="00F245AA"/>
    <w:rsid w:val="00F25EA0"/>
    <w:rsid w:val="00F276C8"/>
    <w:rsid w:val="00F279F4"/>
    <w:rsid w:val="00F27B72"/>
    <w:rsid w:val="00F30B2C"/>
    <w:rsid w:val="00F30CED"/>
    <w:rsid w:val="00F30E49"/>
    <w:rsid w:val="00F314A2"/>
    <w:rsid w:val="00F32462"/>
    <w:rsid w:val="00F32BD8"/>
    <w:rsid w:val="00F32F74"/>
    <w:rsid w:val="00F34C98"/>
    <w:rsid w:val="00F35BBE"/>
    <w:rsid w:val="00F365B2"/>
    <w:rsid w:val="00F36A8D"/>
    <w:rsid w:val="00F36B25"/>
    <w:rsid w:val="00F40032"/>
    <w:rsid w:val="00F404E9"/>
    <w:rsid w:val="00F404F5"/>
    <w:rsid w:val="00F41EE9"/>
    <w:rsid w:val="00F42369"/>
    <w:rsid w:val="00F428F5"/>
    <w:rsid w:val="00F435AE"/>
    <w:rsid w:val="00F4423D"/>
    <w:rsid w:val="00F44E3D"/>
    <w:rsid w:val="00F4736F"/>
    <w:rsid w:val="00F510C7"/>
    <w:rsid w:val="00F51B2E"/>
    <w:rsid w:val="00F53549"/>
    <w:rsid w:val="00F551C7"/>
    <w:rsid w:val="00F55466"/>
    <w:rsid w:val="00F56FA9"/>
    <w:rsid w:val="00F5716C"/>
    <w:rsid w:val="00F57174"/>
    <w:rsid w:val="00F57CD8"/>
    <w:rsid w:val="00F57EB0"/>
    <w:rsid w:val="00F601F5"/>
    <w:rsid w:val="00F61C4B"/>
    <w:rsid w:val="00F61E08"/>
    <w:rsid w:val="00F61E3D"/>
    <w:rsid w:val="00F62E7B"/>
    <w:rsid w:val="00F6339D"/>
    <w:rsid w:val="00F63D56"/>
    <w:rsid w:val="00F6446A"/>
    <w:rsid w:val="00F6457F"/>
    <w:rsid w:val="00F66E63"/>
    <w:rsid w:val="00F66F70"/>
    <w:rsid w:val="00F679A3"/>
    <w:rsid w:val="00F706EB"/>
    <w:rsid w:val="00F71817"/>
    <w:rsid w:val="00F72085"/>
    <w:rsid w:val="00F72617"/>
    <w:rsid w:val="00F72ED4"/>
    <w:rsid w:val="00F735F5"/>
    <w:rsid w:val="00F73FF9"/>
    <w:rsid w:val="00F7490C"/>
    <w:rsid w:val="00F75B3B"/>
    <w:rsid w:val="00F75B78"/>
    <w:rsid w:val="00F76081"/>
    <w:rsid w:val="00F763DA"/>
    <w:rsid w:val="00F773E6"/>
    <w:rsid w:val="00F776AB"/>
    <w:rsid w:val="00F820B9"/>
    <w:rsid w:val="00F82484"/>
    <w:rsid w:val="00F82A1C"/>
    <w:rsid w:val="00F83A9A"/>
    <w:rsid w:val="00F844A1"/>
    <w:rsid w:val="00F85409"/>
    <w:rsid w:val="00F871EA"/>
    <w:rsid w:val="00F878B3"/>
    <w:rsid w:val="00F90294"/>
    <w:rsid w:val="00F90C74"/>
    <w:rsid w:val="00F943DB"/>
    <w:rsid w:val="00F943FB"/>
    <w:rsid w:val="00F94F43"/>
    <w:rsid w:val="00F951E8"/>
    <w:rsid w:val="00F9620D"/>
    <w:rsid w:val="00F965B2"/>
    <w:rsid w:val="00F96DA6"/>
    <w:rsid w:val="00FA16E7"/>
    <w:rsid w:val="00FA1802"/>
    <w:rsid w:val="00FA2529"/>
    <w:rsid w:val="00FA26B5"/>
    <w:rsid w:val="00FA270C"/>
    <w:rsid w:val="00FA3917"/>
    <w:rsid w:val="00FA411F"/>
    <w:rsid w:val="00FA4CFA"/>
    <w:rsid w:val="00FA5CC3"/>
    <w:rsid w:val="00FA669A"/>
    <w:rsid w:val="00FA78F7"/>
    <w:rsid w:val="00FA7D66"/>
    <w:rsid w:val="00FB0AA1"/>
    <w:rsid w:val="00FB1022"/>
    <w:rsid w:val="00FB143A"/>
    <w:rsid w:val="00FB161E"/>
    <w:rsid w:val="00FB1D01"/>
    <w:rsid w:val="00FB2B92"/>
    <w:rsid w:val="00FB3232"/>
    <w:rsid w:val="00FB3533"/>
    <w:rsid w:val="00FB407F"/>
    <w:rsid w:val="00FB4792"/>
    <w:rsid w:val="00FB4FC9"/>
    <w:rsid w:val="00FB5C72"/>
    <w:rsid w:val="00FB5C73"/>
    <w:rsid w:val="00FB6866"/>
    <w:rsid w:val="00FB6B11"/>
    <w:rsid w:val="00FC0B67"/>
    <w:rsid w:val="00FC0D34"/>
    <w:rsid w:val="00FC0E59"/>
    <w:rsid w:val="00FC37CA"/>
    <w:rsid w:val="00FC37D6"/>
    <w:rsid w:val="00FC389D"/>
    <w:rsid w:val="00FC51C8"/>
    <w:rsid w:val="00FC76BA"/>
    <w:rsid w:val="00FC7B6F"/>
    <w:rsid w:val="00FC7D8A"/>
    <w:rsid w:val="00FD0FF4"/>
    <w:rsid w:val="00FD194E"/>
    <w:rsid w:val="00FD235C"/>
    <w:rsid w:val="00FD2650"/>
    <w:rsid w:val="00FD2A48"/>
    <w:rsid w:val="00FD2ED5"/>
    <w:rsid w:val="00FD321F"/>
    <w:rsid w:val="00FD4A38"/>
    <w:rsid w:val="00FD548C"/>
    <w:rsid w:val="00FD57F9"/>
    <w:rsid w:val="00FD59A6"/>
    <w:rsid w:val="00FD5DAA"/>
    <w:rsid w:val="00FD5F5E"/>
    <w:rsid w:val="00FD678B"/>
    <w:rsid w:val="00FD7050"/>
    <w:rsid w:val="00FD7183"/>
    <w:rsid w:val="00FD76C3"/>
    <w:rsid w:val="00FD79C3"/>
    <w:rsid w:val="00FD7DEC"/>
    <w:rsid w:val="00FD7E58"/>
    <w:rsid w:val="00FE0DAF"/>
    <w:rsid w:val="00FE19E3"/>
    <w:rsid w:val="00FE22F9"/>
    <w:rsid w:val="00FE2EEB"/>
    <w:rsid w:val="00FE3151"/>
    <w:rsid w:val="00FE40F1"/>
    <w:rsid w:val="00FE5178"/>
    <w:rsid w:val="00FE6D4F"/>
    <w:rsid w:val="00FE726B"/>
    <w:rsid w:val="00FF00C8"/>
    <w:rsid w:val="00FF0894"/>
    <w:rsid w:val="00FF0D10"/>
    <w:rsid w:val="00FF0FAB"/>
    <w:rsid w:val="00FF164F"/>
    <w:rsid w:val="00FF1866"/>
    <w:rsid w:val="00FF20AE"/>
    <w:rsid w:val="00FF255C"/>
    <w:rsid w:val="00FF308F"/>
    <w:rsid w:val="00FF4A0B"/>
    <w:rsid w:val="00FF4CF4"/>
    <w:rsid w:val="00FF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FAA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231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0916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32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593881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677282"/>
    <w:rPr>
      <w:rFonts w:ascii="Times-Bold" w:hAnsi="Times-Bold"/>
      <w:b/>
      <w:color w:val="231F20"/>
      <w:sz w:val="20"/>
    </w:rPr>
  </w:style>
  <w:style w:type="character" w:customStyle="1" w:styleId="fontstyle11">
    <w:name w:val="fontstyle11"/>
    <w:rsid w:val="00E73195"/>
    <w:rPr>
      <w:rFonts w:ascii="Times-Italic" w:hAnsi="Times-Italic"/>
      <w:i/>
      <w:color w:val="231F20"/>
      <w:sz w:val="20"/>
    </w:rPr>
  </w:style>
  <w:style w:type="paragraph" w:styleId="a3">
    <w:name w:val="Normal (Web)"/>
    <w:basedOn w:val="a"/>
    <w:uiPriority w:val="99"/>
    <w:unhideWhenUsed/>
    <w:rsid w:val="00E77290"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unhideWhenUsed/>
    <w:rsid w:val="003F5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5371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53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5371"/>
    <w:rPr>
      <w:rFonts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A571E3"/>
    <w:rPr>
      <w:color w:val="0000FF"/>
      <w:u w:val="single"/>
    </w:rPr>
  </w:style>
  <w:style w:type="character" w:customStyle="1" w:styleId="fontstyle21">
    <w:name w:val="fontstyle21"/>
    <w:basedOn w:val="a0"/>
    <w:rsid w:val="00DE59D8"/>
    <w:rPr>
      <w:rFonts w:ascii="STIX-Regular" w:hAnsi="STIX-Regular" w:hint="default"/>
      <w:b w:val="0"/>
      <w:bCs w:val="0"/>
      <w:i w:val="0"/>
      <w:iCs w:val="0"/>
      <w:color w:val="231F20"/>
      <w:sz w:val="32"/>
      <w:szCs w:val="32"/>
    </w:rPr>
  </w:style>
  <w:style w:type="character" w:customStyle="1" w:styleId="fontstyle31">
    <w:name w:val="fontstyle31"/>
    <w:basedOn w:val="a0"/>
    <w:rsid w:val="008F519D"/>
    <w:rPr>
      <w:rFonts w:ascii="STIX-Italic" w:hAnsi="STIX-Italic" w:hint="default"/>
      <w:b w:val="0"/>
      <w:bCs w:val="0"/>
      <w:i/>
      <w:iCs/>
      <w:color w:val="231F20"/>
      <w:sz w:val="20"/>
      <w:szCs w:val="20"/>
    </w:rPr>
  </w:style>
  <w:style w:type="character" w:customStyle="1" w:styleId="fontstyle41">
    <w:name w:val="fontstyle41"/>
    <w:basedOn w:val="a0"/>
    <w:rsid w:val="00DB5BBC"/>
    <w:rPr>
      <w:rFonts w:ascii="RhnkdyAdvTT8861b38f.I" w:hAnsi="RhnkdyAdvTT8861b38f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0"/>
    <w:rsid w:val="00DB5BBC"/>
    <w:rPr>
      <w:rFonts w:ascii="BkgfdpAdvTT86d47313+20" w:hAnsi="Bkgfdp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sentencetranslation">
    <w:name w:val="sentence_translation"/>
    <w:basedOn w:val="a0"/>
    <w:rsid w:val="0030009B"/>
  </w:style>
  <w:style w:type="character" w:customStyle="1" w:styleId="tran">
    <w:name w:val="tran"/>
    <w:basedOn w:val="a0"/>
    <w:rsid w:val="0030009B"/>
  </w:style>
  <w:style w:type="character" w:customStyle="1" w:styleId="apple-converted-space">
    <w:name w:val="apple-converted-space"/>
    <w:basedOn w:val="a0"/>
    <w:rsid w:val="0030009B"/>
  </w:style>
  <w:style w:type="character" w:customStyle="1" w:styleId="40">
    <w:name w:val="标题 4 字符"/>
    <w:basedOn w:val="a0"/>
    <w:link w:val="4"/>
    <w:uiPriority w:val="9"/>
    <w:rsid w:val="00593881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q3">
    <w:name w:val="q3"/>
    <w:basedOn w:val="a0"/>
    <w:rsid w:val="00262921"/>
  </w:style>
  <w:style w:type="character" w:customStyle="1" w:styleId="q3t">
    <w:name w:val="q3t"/>
    <w:basedOn w:val="a0"/>
    <w:rsid w:val="00262921"/>
  </w:style>
  <w:style w:type="character" w:customStyle="1" w:styleId="10">
    <w:name w:val="标题 1 字符"/>
    <w:basedOn w:val="a0"/>
    <w:link w:val="1"/>
    <w:uiPriority w:val="9"/>
    <w:rsid w:val="00091633"/>
    <w:rPr>
      <w:rFonts w:cs="Times New Roman"/>
      <w:b/>
      <w:bCs/>
      <w:kern w:val="44"/>
      <w:sz w:val="44"/>
      <w:szCs w:val="44"/>
    </w:rPr>
  </w:style>
  <w:style w:type="character" w:customStyle="1" w:styleId="q2">
    <w:name w:val="q2"/>
    <w:basedOn w:val="a0"/>
    <w:rsid w:val="005A3EAB"/>
  </w:style>
  <w:style w:type="character" w:customStyle="1" w:styleId="q2t">
    <w:name w:val="q2t"/>
    <w:basedOn w:val="a0"/>
    <w:rsid w:val="005A3EAB"/>
  </w:style>
  <w:style w:type="character" w:customStyle="1" w:styleId="highlight">
    <w:name w:val="highlight"/>
    <w:basedOn w:val="a0"/>
    <w:rsid w:val="0049465B"/>
  </w:style>
  <w:style w:type="character" w:customStyle="1" w:styleId="30">
    <w:name w:val="标题 3 字符"/>
    <w:basedOn w:val="a0"/>
    <w:link w:val="3"/>
    <w:uiPriority w:val="9"/>
    <w:semiHidden/>
    <w:rsid w:val="0005329E"/>
    <w:rPr>
      <w:rFonts w:cs="Times New Roman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9E08F8"/>
    <w:pPr>
      <w:ind w:firstLineChars="200" w:firstLine="420"/>
    </w:pPr>
    <w:rPr>
      <w:rFonts w:cs="等线"/>
      <w:szCs w:val="21"/>
    </w:rPr>
  </w:style>
  <w:style w:type="table" w:styleId="aa">
    <w:name w:val="Table Grid"/>
    <w:basedOn w:val="a1"/>
    <w:uiPriority w:val="39"/>
    <w:rsid w:val="0085178C"/>
    <w:pPr>
      <w:ind w:firstLineChars="196" w:firstLine="196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a"/>
    <w:uiPriority w:val="39"/>
    <w:rsid w:val="00012826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a"/>
    <w:uiPriority w:val="39"/>
    <w:rsid w:val="00F314A2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a"/>
    <w:uiPriority w:val="39"/>
    <w:rsid w:val="009D2F1A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a"/>
    <w:uiPriority w:val="39"/>
    <w:rsid w:val="009D2F1A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sic-word">
    <w:name w:val="basic-word"/>
    <w:basedOn w:val="a0"/>
    <w:rsid w:val="0076011D"/>
  </w:style>
  <w:style w:type="character" w:styleId="ab">
    <w:name w:val="Placeholder Text"/>
    <w:basedOn w:val="a0"/>
    <w:uiPriority w:val="99"/>
    <w:semiHidden/>
    <w:rsid w:val="009A6CC3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6572DE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72DE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72DE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72DE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D04BE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04BEF"/>
    <w:rPr>
      <w:rFonts w:ascii="等线" w:eastAsia="等线" w:hAnsi="等线" w:cs="Times New Roman"/>
      <w:sz w:val="18"/>
      <w:szCs w:val="18"/>
    </w:rPr>
  </w:style>
  <w:style w:type="paragraph" w:styleId="ae">
    <w:name w:val="Revision"/>
    <w:hidden/>
    <w:uiPriority w:val="99"/>
    <w:semiHidden/>
    <w:rsid w:val="00E73348"/>
    <w:rPr>
      <w:rFonts w:ascii="等线" w:eastAsia="等线" w:hAnsi="等线" w:cs="Times New Roman"/>
    </w:rPr>
  </w:style>
  <w:style w:type="character" w:customStyle="1" w:styleId="period">
    <w:name w:val="period"/>
    <w:basedOn w:val="a0"/>
    <w:rsid w:val="00B31FB1"/>
  </w:style>
  <w:style w:type="character" w:customStyle="1" w:styleId="cit">
    <w:name w:val="cit"/>
    <w:basedOn w:val="a0"/>
    <w:rsid w:val="00B31FB1"/>
  </w:style>
  <w:style w:type="character" w:customStyle="1" w:styleId="citation-doi">
    <w:name w:val="citation-doi"/>
    <w:basedOn w:val="a0"/>
    <w:rsid w:val="00B31FB1"/>
  </w:style>
  <w:style w:type="character" w:customStyle="1" w:styleId="secondary-date">
    <w:name w:val="secondary-date"/>
    <w:basedOn w:val="a0"/>
    <w:rsid w:val="00B31FB1"/>
  </w:style>
  <w:style w:type="character" w:styleId="af">
    <w:name w:val="line number"/>
    <w:basedOn w:val="a0"/>
    <w:uiPriority w:val="99"/>
    <w:semiHidden/>
    <w:unhideWhenUsed/>
    <w:rsid w:val="00ED51A1"/>
  </w:style>
  <w:style w:type="paragraph" w:customStyle="1" w:styleId="exam">
    <w:name w:val="exam"/>
    <w:basedOn w:val="a"/>
    <w:rsid w:val="00F56F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983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9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6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0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7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8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5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58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1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67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1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6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5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11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0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3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9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2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11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4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7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pc.cbi.pku.edu.c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sourceforge.net/projects/rna-cpat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FA266-0826-4FAE-94D1-306D2757E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4</Words>
  <Characters>63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4T03:04:00Z</dcterms:created>
  <dcterms:modified xsi:type="dcterms:W3CDTF">2020-12-14T09:17:00Z</dcterms:modified>
</cp:coreProperties>
</file>